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80EB5" w14:textId="12264038" w:rsidR="00E31DAD" w:rsidRDefault="00982EC1" w:rsidP="00C43EDD">
      <w:pPr>
        <w:pStyle w:val="Heading1"/>
      </w:pPr>
      <w:r>
        <w:t>Effect</w:t>
      </w:r>
      <w:r w:rsidR="005C6233">
        <w:t>s</w:t>
      </w:r>
      <w:r>
        <w:t xml:space="preserve"> of inhaled </w:t>
      </w:r>
      <w:r w:rsidR="00141445">
        <w:t>b</w:t>
      </w:r>
      <w:r w:rsidR="00141445" w:rsidRPr="00141445">
        <w:t xml:space="preserve">eclometasone </w:t>
      </w:r>
      <w:r w:rsidR="00141445">
        <w:t>d</w:t>
      </w:r>
      <w:r w:rsidR="00141445" w:rsidRPr="00141445">
        <w:t>ipropionate</w:t>
      </w:r>
      <w:r w:rsidR="00141445">
        <w:t>/f</w:t>
      </w:r>
      <w:r w:rsidR="00141445" w:rsidRPr="00141445">
        <w:t xml:space="preserve">ormoterol </w:t>
      </w:r>
      <w:r w:rsidR="00141445">
        <w:t>f</w:t>
      </w:r>
      <w:r w:rsidR="00141445" w:rsidRPr="00141445">
        <w:t>umarate</w:t>
      </w:r>
      <w:r w:rsidR="00141445">
        <w:t>/g</w:t>
      </w:r>
      <w:r w:rsidR="00141445" w:rsidRPr="00141445">
        <w:t>lycopyrronium</w:t>
      </w:r>
      <w:r w:rsidR="002D50E8">
        <w:t xml:space="preserve"> vs b</w:t>
      </w:r>
      <w:r w:rsidR="002D50E8" w:rsidRPr="00141445">
        <w:t xml:space="preserve">eclometasone </w:t>
      </w:r>
      <w:r w:rsidR="002D50E8">
        <w:t>d</w:t>
      </w:r>
      <w:r w:rsidR="002D50E8" w:rsidRPr="00141445">
        <w:t>ipropionate</w:t>
      </w:r>
      <w:r w:rsidR="002D50E8">
        <w:t>/f</w:t>
      </w:r>
      <w:r w:rsidR="002D50E8" w:rsidRPr="00141445">
        <w:t xml:space="preserve">ormoterol </w:t>
      </w:r>
      <w:r w:rsidR="002D50E8">
        <w:t>f</w:t>
      </w:r>
      <w:r w:rsidR="002D50E8" w:rsidRPr="00141445">
        <w:t>umarate</w:t>
      </w:r>
      <w:r w:rsidR="00282E9B">
        <w:t xml:space="preserve"> and placebo</w:t>
      </w:r>
      <w:r w:rsidR="002D50E8">
        <w:t xml:space="preserve"> on lung hyperinflation and exercise endurance in </w:t>
      </w:r>
      <w:r w:rsidR="0019464D">
        <w:t>chronic obstructive pulmonary disease</w:t>
      </w:r>
      <w:r w:rsidR="002D50E8">
        <w:t>: A randomised controlled trial</w:t>
      </w:r>
    </w:p>
    <w:p w14:paraId="1E58C456" w14:textId="5C816E8B" w:rsidR="00E31DAD" w:rsidRDefault="00357F9F" w:rsidP="00175DD0">
      <w:r>
        <w:t xml:space="preserve">Henrik </w:t>
      </w:r>
      <w:r w:rsidR="00C82F68">
        <w:t xml:space="preserve">Watz, </w:t>
      </w:r>
      <w:r w:rsidR="00342AA3">
        <w:t>Ann</w:t>
      </w:r>
      <w:r w:rsidR="00BA026F">
        <w:t>e-Marie</w:t>
      </w:r>
      <w:r w:rsidR="00342AA3">
        <w:t xml:space="preserve"> Kirsten, </w:t>
      </w:r>
      <w:r w:rsidR="00175DD0">
        <w:t>Andrea Ludwig-Sengpiel</w:t>
      </w:r>
      <w:r w:rsidR="00654855">
        <w:t xml:space="preserve">, </w:t>
      </w:r>
      <w:r w:rsidR="00175DD0">
        <w:t>Matthias Krüll</w:t>
      </w:r>
      <w:r w:rsidR="00654855">
        <w:t xml:space="preserve">, Robert </w:t>
      </w:r>
      <w:r w:rsidR="00FD78EE">
        <w:t xml:space="preserve">M </w:t>
      </w:r>
      <w:r w:rsidR="00654855">
        <w:t>Mroz</w:t>
      </w:r>
      <w:r w:rsidR="00C82F68">
        <w:t xml:space="preserve">, </w:t>
      </w:r>
      <w:r w:rsidR="003C5B4F">
        <w:t xml:space="preserve">George Georges, </w:t>
      </w:r>
      <w:r w:rsidR="004C4F99">
        <w:t xml:space="preserve">Guido </w:t>
      </w:r>
      <w:r w:rsidR="00C82F68">
        <w:t xml:space="preserve">Varoli, </w:t>
      </w:r>
      <w:r w:rsidR="00EE5DA6" w:rsidRPr="00EE5DA6">
        <w:t>Rémi</w:t>
      </w:r>
      <w:r w:rsidR="00EE5DA6">
        <w:t xml:space="preserve"> </w:t>
      </w:r>
      <w:r w:rsidR="00C82F68">
        <w:t xml:space="preserve">Charretier, </w:t>
      </w:r>
      <w:r w:rsidR="004C6E56">
        <w:t>Mauro Cortellini</w:t>
      </w:r>
      <w:r w:rsidR="00224C53">
        <w:t xml:space="preserve">, </w:t>
      </w:r>
      <w:r w:rsidR="00EE5DA6">
        <w:t xml:space="preserve">Andrea </w:t>
      </w:r>
      <w:r w:rsidR="00CF71DE">
        <w:t>Vele</w:t>
      </w:r>
      <w:r w:rsidR="00342AA3">
        <w:t>,</w:t>
      </w:r>
      <w:r w:rsidR="00342AA3" w:rsidRPr="00342AA3">
        <w:t xml:space="preserve"> </w:t>
      </w:r>
      <w:r w:rsidR="00342AA3">
        <w:t>Dmitry Galkin</w:t>
      </w:r>
    </w:p>
    <w:p w14:paraId="421E507C" w14:textId="2CBE5338" w:rsidR="00B17386" w:rsidRDefault="00B17386" w:rsidP="00B17386">
      <w:pPr>
        <w:pStyle w:val="Heading1"/>
      </w:pPr>
      <w:r>
        <w:t>Supplement</w:t>
      </w:r>
    </w:p>
    <w:p w14:paraId="3C2F75F3" w14:textId="03CCBB88" w:rsidR="00B17386" w:rsidRDefault="00B17386">
      <w:pPr>
        <w:spacing w:line="259" w:lineRule="auto"/>
      </w:pPr>
      <w:r>
        <w:br w:type="page"/>
      </w:r>
    </w:p>
    <w:p w14:paraId="1C95586D" w14:textId="1B9D9826" w:rsidR="00D171B7" w:rsidRDefault="00944B25" w:rsidP="0094417E">
      <w:pPr>
        <w:pStyle w:val="Heading1"/>
      </w:pPr>
      <w:r>
        <w:lastRenderedPageBreak/>
        <w:t>Recruiting sites</w:t>
      </w:r>
      <w:r w:rsidR="006B6442">
        <w:t xml:space="preserve"> and ethics committe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039"/>
        <w:gridCol w:w="1842"/>
        <w:gridCol w:w="3594"/>
        <w:gridCol w:w="2551"/>
      </w:tblGrid>
      <w:tr w:rsidR="006B6442" w:rsidRPr="00085E21" w14:paraId="4245B61D" w14:textId="65F76B6C" w:rsidTr="006B64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76EED" w14:textId="03FFB6EE" w:rsidR="006B6442" w:rsidRPr="00085E21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85E2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69EF0" w14:textId="2F6EC45D" w:rsidR="006B6442" w:rsidRPr="00085E21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85E2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rincipal investigator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DC4B67" w14:textId="48A88F31" w:rsidR="006B6442" w:rsidRPr="00085E21" w:rsidRDefault="006B6442" w:rsidP="00085E21">
            <w:pPr>
              <w:spacing w:before="120" w:after="12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85E2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FE0EE97" w14:textId="7F812DE3" w:rsidR="006B6442" w:rsidRPr="00085E21" w:rsidRDefault="006B6442" w:rsidP="00085E21">
            <w:pPr>
              <w:spacing w:before="120" w:after="12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thics committees</w:t>
            </w:r>
          </w:p>
        </w:tc>
      </w:tr>
      <w:tr w:rsidR="006B6442" w:rsidRPr="00E25D55" w14:paraId="7AA51674" w14:textId="3578DD9D" w:rsidTr="006B644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AFF9240" w14:textId="5F0A5FB8" w:rsidR="006B6442" w:rsidRPr="00085E21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85E21">
              <w:rPr>
                <w:rFonts w:eastAsia="Times New Roman" w:cs="Arial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FBB7DA" w14:textId="7A20315E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Henrik Watz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CC91E87" w14:textId="7DAB243A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Pneumologisches Forschungsinstitut an der LungenClinic Grosshansdorf</w:t>
            </w:r>
            <w:r w:rsidR="0085224F">
              <w:rPr>
                <w:rFonts w:eastAsia="Times New Roman" w:cs="Arial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Großhansdorf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0E7F76F0" w14:textId="77777777" w:rsidR="006B6442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en-GB"/>
              </w:rPr>
              <w:t>All sites in Germany:</w:t>
            </w:r>
          </w:p>
          <w:p w14:paraId="78DA9C4F" w14:textId="47DB2891" w:rsidR="006B6442" w:rsidRPr="00E25D55" w:rsidRDefault="001D3575" w:rsidP="001D3575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 w:rsidRPr="001D3575">
              <w:rPr>
                <w:rFonts w:eastAsia="Times New Roman" w:cs="Arial"/>
                <w:sz w:val="20"/>
                <w:szCs w:val="20"/>
                <w:lang w:val="de-DE" w:eastAsia="en-GB"/>
              </w:rPr>
              <w:t>Ethikkommission bei der Ärztekammer SchleswigHolstein</w:t>
            </w:r>
            <w:r>
              <w:rPr>
                <w:rFonts w:eastAsia="Times New Roman" w:cs="Arial"/>
                <w:sz w:val="20"/>
                <w:szCs w:val="20"/>
                <w:lang w:val="de-DE" w:eastAsia="en-GB"/>
              </w:rPr>
              <w:t xml:space="preserve">, </w:t>
            </w:r>
            <w:r w:rsidRPr="001D3575">
              <w:rPr>
                <w:rFonts w:eastAsia="Times New Roman" w:cs="Arial"/>
                <w:sz w:val="20"/>
                <w:szCs w:val="20"/>
                <w:lang w:val="de-DE" w:eastAsia="en-GB"/>
              </w:rPr>
              <w:t>Bad Segeberg</w:t>
            </w:r>
            <w:r>
              <w:rPr>
                <w:rFonts w:eastAsia="Times New Roman" w:cs="Arial"/>
                <w:sz w:val="20"/>
                <w:szCs w:val="20"/>
                <w:lang w:val="de-DE" w:eastAsia="en-GB"/>
              </w:rPr>
              <w:t>, Germany</w:t>
            </w:r>
          </w:p>
        </w:tc>
      </w:tr>
      <w:tr w:rsidR="006B6442" w:rsidRPr="00E25D55" w14:paraId="2BA94665" w14:textId="35D7B839" w:rsidTr="006B6442">
        <w:tc>
          <w:tcPr>
            <w:tcW w:w="0" w:type="auto"/>
            <w:vMerge/>
          </w:tcPr>
          <w:p w14:paraId="366D6023" w14:textId="77777777" w:rsidR="006B6442" w:rsidRPr="00E25D55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2A5B5242" w14:textId="228BA987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med Oliver Kornmann</w:t>
            </w:r>
          </w:p>
        </w:tc>
        <w:tc>
          <w:tcPr>
            <w:tcW w:w="3594" w:type="dxa"/>
            <w:shd w:val="clear" w:color="000000" w:fill="FFFFFF"/>
            <w:hideMark/>
          </w:tcPr>
          <w:p w14:paraId="0C6F7A08" w14:textId="09A5320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IKF Pneumologie Frankfurt</w:t>
            </w: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br/>
              <w:t>Institut für klinische Forschung Pneumologie</w:t>
            </w:r>
            <w:r w:rsidR="0085224F">
              <w:rPr>
                <w:rFonts w:eastAsia="Times New Roman" w:cs="Arial"/>
                <w:sz w:val="20"/>
                <w:szCs w:val="20"/>
                <w:lang w:val="de-DE" w:eastAsia="en-GB"/>
              </w:rPr>
              <w:t xml:space="preserve"> </w:t>
            </w: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Am Standort IFS - Interdisziplinäres Facharztzentrum</w:t>
            </w:r>
            <w:r w:rsidR="0085224F">
              <w:rPr>
                <w:rFonts w:eastAsia="Times New Roman" w:cs="Arial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Frankfurt</w:t>
            </w:r>
          </w:p>
        </w:tc>
        <w:tc>
          <w:tcPr>
            <w:tcW w:w="2551" w:type="dxa"/>
            <w:vMerge/>
            <w:shd w:val="clear" w:color="000000" w:fill="FFFFFF"/>
          </w:tcPr>
          <w:p w14:paraId="2FC3228C" w14:textId="7777777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</w:tr>
      <w:tr w:rsidR="006B6442" w:rsidRPr="00E25D55" w14:paraId="5E0C7B6E" w14:textId="4B3E1420" w:rsidTr="006B6442">
        <w:tc>
          <w:tcPr>
            <w:tcW w:w="0" w:type="auto"/>
            <w:vMerge/>
          </w:tcPr>
          <w:p w14:paraId="24931B6D" w14:textId="77777777" w:rsidR="006B6442" w:rsidRPr="00E25D55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highlight w:val="yellow"/>
                <w:lang w:val="de-DE"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7FE6118" w14:textId="45274D2D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med. Andrea Ludwig- Sengpiel</w:t>
            </w:r>
          </w:p>
        </w:tc>
        <w:tc>
          <w:tcPr>
            <w:tcW w:w="3594" w:type="dxa"/>
            <w:shd w:val="clear" w:color="000000" w:fill="FFFFFF"/>
            <w:hideMark/>
          </w:tcPr>
          <w:p w14:paraId="14DF8560" w14:textId="5021F3E0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KLB Gesundheitsforschung  Lübeck GmbH</w:t>
            </w:r>
            <w:r w:rsidR="0085224F">
              <w:rPr>
                <w:rFonts w:eastAsia="Times New Roman" w:cs="Arial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sz w:val="20"/>
                <w:szCs w:val="20"/>
                <w:lang w:val="de-DE" w:eastAsia="en-GB"/>
              </w:rPr>
              <w:t>Lübeck</w:t>
            </w:r>
          </w:p>
        </w:tc>
        <w:tc>
          <w:tcPr>
            <w:tcW w:w="2551" w:type="dxa"/>
            <w:vMerge/>
            <w:shd w:val="clear" w:color="000000" w:fill="FFFFFF"/>
          </w:tcPr>
          <w:p w14:paraId="2796E3B2" w14:textId="7777777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</w:tr>
      <w:tr w:rsidR="006B6442" w:rsidRPr="004D6A66" w14:paraId="383B86B3" w14:textId="05A5A351" w:rsidTr="006B6442">
        <w:tc>
          <w:tcPr>
            <w:tcW w:w="0" w:type="auto"/>
            <w:vMerge/>
          </w:tcPr>
          <w:p w14:paraId="4213899D" w14:textId="77777777" w:rsidR="006B6442" w:rsidRPr="00E25D55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FE816B6" w14:textId="2482E269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Stephanie Korn</w:t>
            </w:r>
          </w:p>
        </w:tc>
        <w:tc>
          <w:tcPr>
            <w:tcW w:w="3594" w:type="dxa"/>
            <w:shd w:val="clear" w:color="000000" w:fill="FFFFFF"/>
            <w:hideMark/>
          </w:tcPr>
          <w:p w14:paraId="25BBFF3D" w14:textId="60B4D9AC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IKF Pneumologie Mainz</w:t>
            </w: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br/>
              <w:t>Institut für klinische Forschung Pneumologie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Mainz</w:t>
            </w:r>
          </w:p>
        </w:tc>
        <w:tc>
          <w:tcPr>
            <w:tcW w:w="2551" w:type="dxa"/>
            <w:vMerge/>
            <w:shd w:val="clear" w:color="000000" w:fill="FFFFFF"/>
          </w:tcPr>
          <w:p w14:paraId="3E770270" w14:textId="7777777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6B6442" w:rsidRPr="00085E21" w14:paraId="327D696E" w14:textId="62260A16" w:rsidTr="006B6442">
        <w:tc>
          <w:tcPr>
            <w:tcW w:w="0" w:type="auto"/>
            <w:vMerge/>
          </w:tcPr>
          <w:p w14:paraId="42883397" w14:textId="77777777" w:rsidR="006B6442" w:rsidRPr="00E25D55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EAB5C10" w14:textId="0D98A2B4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Olaf Schmidt</w:t>
            </w:r>
          </w:p>
        </w:tc>
        <w:tc>
          <w:tcPr>
            <w:tcW w:w="3594" w:type="dxa"/>
            <w:shd w:val="clear" w:color="auto" w:fill="auto"/>
            <w:hideMark/>
          </w:tcPr>
          <w:p w14:paraId="6EF7C640" w14:textId="13B7E40D" w:rsidR="006B6442" w:rsidRPr="00110E6F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PPK Studienzentrum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blenz</w:t>
            </w:r>
          </w:p>
        </w:tc>
        <w:tc>
          <w:tcPr>
            <w:tcW w:w="2551" w:type="dxa"/>
            <w:vMerge/>
          </w:tcPr>
          <w:p w14:paraId="685DE1D4" w14:textId="77777777" w:rsidR="006B6442" w:rsidRPr="00110E6F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B6442" w:rsidRPr="00E25D55" w14:paraId="6E48B4EB" w14:textId="4D20411F" w:rsidTr="006B6442">
        <w:tc>
          <w:tcPr>
            <w:tcW w:w="0" w:type="auto"/>
            <w:vMerge/>
          </w:tcPr>
          <w:p w14:paraId="2F04FDB3" w14:textId="77777777" w:rsidR="006B6442" w:rsidRPr="00085E21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0427542" w14:textId="19B47449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Matthias Krüll</w:t>
            </w:r>
          </w:p>
        </w:tc>
        <w:tc>
          <w:tcPr>
            <w:tcW w:w="3594" w:type="dxa"/>
            <w:shd w:val="clear" w:color="auto" w:fill="auto"/>
            <w:hideMark/>
          </w:tcPr>
          <w:p w14:paraId="609925B7" w14:textId="3B5FFADF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Institut für Allergie- und Asthmaforschung Berlin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Berlin</w:t>
            </w:r>
          </w:p>
        </w:tc>
        <w:tc>
          <w:tcPr>
            <w:tcW w:w="2551" w:type="dxa"/>
            <w:vMerge/>
          </w:tcPr>
          <w:p w14:paraId="696F13A2" w14:textId="7777777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6B6442" w:rsidRPr="00085E21" w14:paraId="53E29987" w14:textId="200BB133" w:rsidTr="006B6442">
        <w:tc>
          <w:tcPr>
            <w:tcW w:w="0" w:type="auto"/>
            <w:vMerge/>
          </w:tcPr>
          <w:p w14:paraId="64990AE3" w14:textId="77777777" w:rsidR="006B6442" w:rsidRPr="00E25D55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6519A99" w14:textId="0ABF9EFF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Rainard Fuhr</w:t>
            </w:r>
          </w:p>
        </w:tc>
        <w:tc>
          <w:tcPr>
            <w:tcW w:w="3594" w:type="dxa"/>
            <w:shd w:val="clear" w:color="auto" w:fill="auto"/>
            <w:hideMark/>
          </w:tcPr>
          <w:p w14:paraId="33A4C9E8" w14:textId="199C4FAE" w:rsidR="006B6442" w:rsidRPr="00110E6F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AREXEL International GmbH </w:t>
            </w: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Early Phase Clinical Unit –</w:t>
            </w: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 xml:space="preserve"> Berlin</w:t>
            </w:r>
            <w:r w:rsidR="0085224F">
              <w:rPr>
                <w:rFonts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Berlin</w:t>
            </w:r>
          </w:p>
        </w:tc>
        <w:tc>
          <w:tcPr>
            <w:tcW w:w="2551" w:type="dxa"/>
            <w:vMerge/>
          </w:tcPr>
          <w:p w14:paraId="7B99A54D" w14:textId="77777777" w:rsidR="006B6442" w:rsidRPr="00110E6F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B6442" w:rsidRPr="00E25D55" w14:paraId="496F8940" w14:textId="62203D2C" w:rsidTr="006B644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C791A9" w14:textId="77777777" w:rsidR="006B6442" w:rsidRPr="00085E21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28BE7D" w14:textId="32FFFDCB" w:rsidR="006B6442" w:rsidRPr="00110E6F" w:rsidRDefault="006B6442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 xml:space="preserve">Dr Kai-Michael </w:t>
            </w:r>
            <w:r w:rsidR="0085224F" w:rsidRPr="00110E6F">
              <w:rPr>
                <w:rFonts w:eastAsia="Times New Roman" w:cs="Arial"/>
                <w:sz w:val="20"/>
                <w:szCs w:val="20"/>
                <w:lang w:eastAsia="en-GB"/>
              </w:rPr>
              <w:t>Beeh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209136" w14:textId="21B815DC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insaf Institut fuer Atemwegsforschung GmbH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r w:rsidRPr="00E25D55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 xml:space="preserve">Wiesbaden 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09D79CC6" w14:textId="77777777" w:rsidR="006B6442" w:rsidRPr="00E25D55" w:rsidRDefault="006B6442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1D3575" w:rsidRPr="00085E21" w14:paraId="67C99134" w14:textId="4E013EFE" w:rsidTr="006B644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C415D1" w14:textId="39033985" w:rsidR="001D3575" w:rsidRPr="00085E21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85E21">
              <w:rPr>
                <w:rFonts w:eastAsia="Times New Roman" w:cs="Arial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D2A385" w14:textId="0A95A413" w:rsidR="001D3575" w:rsidRPr="00110E6F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Robert Mroz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D7EDC6" w14:textId="34B2DD2C" w:rsidR="001D3575" w:rsidRPr="00110E6F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ntrum Medycyny Oddechowej Mroz SJ, Bialystok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46BF815E" w14:textId="77777777" w:rsidR="001D3575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ll sites in Poland: </w:t>
            </w:r>
          </w:p>
          <w:p w14:paraId="20DA798E" w14:textId="5125DD97" w:rsidR="001D3575" w:rsidRPr="00110E6F" w:rsidRDefault="006134EE" w:rsidP="006134EE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134E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misja Bioetyczna przy Okręgowej Izbie Lekarskiej w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134E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ałymstoku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134E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ałystok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Poland</w:t>
            </w:r>
          </w:p>
        </w:tc>
      </w:tr>
      <w:tr w:rsidR="001D3575" w:rsidRPr="00085E21" w14:paraId="249188C0" w14:textId="057E8DCB" w:rsidTr="006B6442">
        <w:tc>
          <w:tcPr>
            <w:tcW w:w="0" w:type="auto"/>
            <w:vMerge/>
          </w:tcPr>
          <w:p w14:paraId="508325DC" w14:textId="77777777" w:rsidR="001D3575" w:rsidRPr="00085E21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AD474A6" w14:textId="28DA1214" w:rsidR="001D3575" w:rsidRPr="00110E6F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</w:t>
            </w: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r Iwona Kobielusz-Gembala</w:t>
            </w:r>
          </w:p>
        </w:tc>
        <w:tc>
          <w:tcPr>
            <w:tcW w:w="3594" w:type="dxa"/>
            <w:shd w:val="clear" w:color="auto" w:fill="auto"/>
            <w:hideMark/>
          </w:tcPr>
          <w:p w14:paraId="038BC858" w14:textId="106DF19F" w:rsidR="001D3575" w:rsidRPr="00110E6F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come sp.zoo,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10E6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święcim</w:t>
            </w:r>
          </w:p>
        </w:tc>
        <w:tc>
          <w:tcPr>
            <w:tcW w:w="2551" w:type="dxa"/>
            <w:vMerge/>
          </w:tcPr>
          <w:p w14:paraId="631261BC" w14:textId="77777777" w:rsidR="001D3575" w:rsidRPr="00110E6F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D3575" w:rsidRPr="004D6A66" w14:paraId="1230BD9B" w14:textId="204C4678" w:rsidTr="006B644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ACF87B" w14:textId="77777777" w:rsidR="001D3575" w:rsidRPr="00085E21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37EABD" w14:textId="1C57D5AC" w:rsidR="001D3575" w:rsidRPr="00110E6F" w:rsidRDefault="001D3575" w:rsidP="00085E21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10E6F">
              <w:rPr>
                <w:rFonts w:eastAsia="Times New Roman" w:cs="Arial"/>
                <w:sz w:val="20"/>
                <w:szCs w:val="20"/>
                <w:lang w:eastAsia="en-GB"/>
              </w:rPr>
              <w:t>Dr Artur Kwaśniewski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354F51" w14:textId="2FD7C1ED" w:rsidR="001D3575" w:rsidRPr="0038645A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864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ntrum Diagnostyczno-Terapeutyczne “MEDICUS”</w:t>
            </w:r>
            <w:r w:rsidR="008522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864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ubin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29381C19" w14:textId="77777777" w:rsidR="001D3575" w:rsidRPr="0038645A" w:rsidRDefault="001D3575" w:rsidP="00085E21">
            <w:pPr>
              <w:spacing w:before="120"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6E3A937" w14:textId="192787E7" w:rsidR="00944B25" w:rsidRPr="0038645A" w:rsidRDefault="00944B25" w:rsidP="002F1926">
      <w:pPr>
        <w:pStyle w:val="Heading2"/>
      </w:pPr>
      <w:r w:rsidRPr="0038645A">
        <w:br w:type="page"/>
      </w:r>
    </w:p>
    <w:p w14:paraId="6042F21F" w14:textId="72489E09" w:rsidR="00B17386" w:rsidRDefault="00B17386" w:rsidP="00B17386">
      <w:pPr>
        <w:pStyle w:val="Heading1"/>
      </w:pPr>
      <w:r>
        <w:lastRenderedPageBreak/>
        <w:t>Methods</w:t>
      </w:r>
    </w:p>
    <w:p w14:paraId="7554D3C5" w14:textId="207F21DE" w:rsidR="000F3CB7" w:rsidRDefault="00F136A8" w:rsidP="00B17386">
      <w:pPr>
        <w:pStyle w:val="Heading2"/>
      </w:pPr>
      <w:r>
        <w:t>Cycle ergometry</w:t>
      </w:r>
    </w:p>
    <w:p w14:paraId="36351FAC" w14:textId="3F77A74B" w:rsidR="0007104E" w:rsidRDefault="0007104E" w:rsidP="0007104E">
      <w:r w:rsidRPr="0007104E">
        <w:t xml:space="preserve">The </w:t>
      </w:r>
      <w:r>
        <w:t xml:space="preserve">study used </w:t>
      </w:r>
      <w:r w:rsidR="00E67E78">
        <w:t>each site’s own c</w:t>
      </w:r>
      <w:r w:rsidRPr="0007104E">
        <w:t>ycle ergometer</w:t>
      </w:r>
      <w:r w:rsidR="00E67E78">
        <w:t xml:space="preserve">. This was required to </w:t>
      </w:r>
      <w:r w:rsidRPr="0007104E">
        <w:t>be electronically braked with a range of 0</w:t>
      </w:r>
      <w:r w:rsidR="00E67E78">
        <w:t>–</w:t>
      </w:r>
      <w:r w:rsidRPr="0007104E">
        <w:t>600 W</w:t>
      </w:r>
      <w:r w:rsidR="00E67E78">
        <w:t>,</w:t>
      </w:r>
      <w:r w:rsidRPr="0007104E">
        <w:t xml:space="preserve"> an accuracy of 2% or 3 W above 25</w:t>
      </w:r>
      <w:r w:rsidR="00A260D0">
        <w:t> </w:t>
      </w:r>
      <w:r w:rsidRPr="0007104E">
        <w:t>W</w:t>
      </w:r>
      <w:r w:rsidR="00A260D0">
        <w:t xml:space="preserve">, and </w:t>
      </w:r>
      <w:r w:rsidR="00B92365">
        <w:t>an</w:t>
      </w:r>
      <w:r w:rsidR="00A260D0">
        <w:t xml:space="preserve"> adjustable </w:t>
      </w:r>
      <w:r w:rsidR="00A260D0" w:rsidRPr="0007104E">
        <w:t>seat height and handlebars</w:t>
      </w:r>
      <w:r w:rsidR="006E0F4F">
        <w:t>. This was</w:t>
      </w:r>
      <w:r w:rsidRPr="0007104E">
        <w:t xml:space="preserve"> connected to the metabolic and cardi</w:t>
      </w:r>
      <w:r w:rsidR="00B92365">
        <w:t xml:space="preserve">ac </w:t>
      </w:r>
      <w:r w:rsidRPr="0007104E">
        <w:t xml:space="preserve">monitoring equipment programmed for the specific protocol and with the constant work rate (power output) at pedalling frequencies of 90 rpm. </w:t>
      </w:r>
    </w:p>
    <w:p w14:paraId="79C4A93A" w14:textId="3E12ED31" w:rsidR="00A260D0" w:rsidRPr="0007104E" w:rsidRDefault="009E576C" w:rsidP="0007104E">
      <w:r>
        <w:rPr>
          <w:bCs/>
        </w:rPr>
        <w:t>A</w:t>
      </w:r>
      <w:r w:rsidRPr="009E576C">
        <w:rPr>
          <w:bCs/>
        </w:rPr>
        <w:t xml:space="preserve"> laminated card </w:t>
      </w:r>
      <w:r>
        <w:rPr>
          <w:bCs/>
        </w:rPr>
        <w:t>was supplied by the sponsor,</w:t>
      </w:r>
      <w:r w:rsidRPr="009E576C">
        <w:rPr>
          <w:bCs/>
        </w:rPr>
        <w:t xml:space="preserve"> </w:t>
      </w:r>
      <w:r w:rsidR="00B66850">
        <w:rPr>
          <w:bCs/>
        </w:rPr>
        <w:t>which was</w:t>
      </w:r>
      <w:r w:rsidRPr="009E576C">
        <w:rPr>
          <w:bCs/>
        </w:rPr>
        <w:t xml:space="preserve"> used for </w:t>
      </w:r>
      <w:r w:rsidR="00B66850">
        <w:rPr>
          <w:bCs/>
        </w:rPr>
        <w:t xml:space="preserve">the </w:t>
      </w:r>
      <w:r w:rsidRPr="009E576C">
        <w:rPr>
          <w:bCs/>
        </w:rPr>
        <w:t>B</w:t>
      </w:r>
      <w:r w:rsidR="00B66850" w:rsidRPr="009E576C">
        <w:rPr>
          <w:bCs/>
        </w:rPr>
        <w:t>org</w:t>
      </w:r>
      <w:r w:rsidRPr="009E576C">
        <w:rPr>
          <w:bCs/>
        </w:rPr>
        <w:t xml:space="preserve"> Scale assess</w:t>
      </w:r>
      <w:r w:rsidR="00B66850">
        <w:rPr>
          <w:bCs/>
        </w:rPr>
        <w:t>ment of</w:t>
      </w:r>
      <w:r w:rsidRPr="009E576C">
        <w:rPr>
          <w:bCs/>
        </w:rPr>
        <w:t xml:space="preserve"> breathing and leg discomfort</w:t>
      </w:r>
      <w:r w:rsidR="00B66850">
        <w:rPr>
          <w:bCs/>
        </w:rPr>
        <w:t xml:space="preserve">. The </w:t>
      </w:r>
      <w:r w:rsidR="00A43134">
        <w:rPr>
          <w:bCs/>
        </w:rPr>
        <w:t>patient was asked</w:t>
      </w:r>
      <w:r w:rsidRPr="009E576C">
        <w:rPr>
          <w:bCs/>
        </w:rPr>
        <w:t xml:space="preserve"> during exercise to point </w:t>
      </w:r>
      <w:r w:rsidR="00A43134">
        <w:rPr>
          <w:bCs/>
        </w:rPr>
        <w:t>at the</w:t>
      </w:r>
      <w:r w:rsidRPr="009E576C">
        <w:rPr>
          <w:bCs/>
        </w:rPr>
        <w:t xml:space="preserve"> number</w:t>
      </w:r>
      <w:r w:rsidR="00193D39" w:rsidRPr="009E576C">
        <w:rPr>
          <w:bCs/>
        </w:rPr>
        <w:t xml:space="preserve"> (0</w:t>
      </w:r>
      <w:r w:rsidR="00193D39">
        <w:rPr>
          <w:bCs/>
        </w:rPr>
        <w:t xml:space="preserve"> to </w:t>
      </w:r>
      <w:r w:rsidR="00193D39" w:rsidRPr="009E576C">
        <w:rPr>
          <w:bCs/>
        </w:rPr>
        <w:t>10)</w:t>
      </w:r>
      <w:r w:rsidRPr="009E576C">
        <w:rPr>
          <w:bCs/>
        </w:rPr>
        <w:t xml:space="preserve"> while cycling</w:t>
      </w:r>
      <w:r w:rsidR="00A43134">
        <w:rPr>
          <w:bCs/>
        </w:rPr>
        <w:t>;</w:t>
      </w:r>
      <w:r w:rsidRPr="009E576C">
        <w:rPr>
          <w:bCs/>
        </w:rPr>
        <w:t xml:space="preserve"> </w:t>
      </w:r>
      <w:r w:rsidR="00334CDF">
        <w:rPr>
          <w:bCs/>
        </w:rPr>
        <w:t xml:space="preserve">this was then transferred to </w:t>
      </w:r>
      <w:r w:rsidRPr="009E576C">
        <w:rPr>
          <w:bCs/>
        </w:rPr>
        <w:t>the electronic case report form.</w:t>
      </w:r>
    </w:p>
    <w:p w14:paraId="640EA86C" w14:textId="76FB9129" w:rsidR="00F136A8" w:rsidRDefault="00CD3426" w:rsidP="00CD3426">
      <w:pPr>
        <w:pStyle w:val="Heading3"/>
      </w:pPr>
      <w:r>
        <w:t xml:space="preserve">Incremental </w:t>
      </w:r>
      <w:r w:rsidR="000C4E63">
        <w:t xml:space="preserve">exercise </w:t>
      </w:r>
      <w:r>
        <w:t>test</w:t>
      </w:r>
    </w:p>
    <w:p w14:paraId="7A727E68" w14:textId="0DE725D0" w:rsidR="00CD3426" w:rsidRDefault="00EA3B66" w:rsidP="00653C41">
      <w:pPr>
        <w:rPr>
          <w:bCs/>
        </w:rPr>
      </w:pPr>
      <w:r>
        <w:rPr>
          <w:bCs/>
        </w:rPr>
        <w:t xml:space="preserve">The </w:t>
      </w:r>
      <w:r w:rsidRPr="00EA3B66">
        <w:rPr>
          <w:bCs/>
        </w:rPr>
        <w:t xml:space="preserve">incremental work rate exercise test </w:t>
      </w:r>
      <w:r>
        <w:rPr>
          <w:bCs/>
        </w:rPr>
        <w:t>was performed</w:t>
      </w:r>
      <w:r w:rsidRPr="00EA3B66">
        <w:rPr>
          <w:bCs/>
        </w:rPr>
        <w:t xml:space="preserve"> with 10 W increments per min until symptom limitation. </w:t>
      </w:r>
      <w:bookmarkStart w:id="0" w:name="_Hlk56675498"/>
      <w:r w:rsidR="00653C41">
        <w:rPr>
          <w:bCs/>
        </w:rPr>
        <w:t xml:space="preserve">This </w:t>
      </w:r>
      <w:r w:rsidR="00FC0361">
        <w:rPr>
          <w:bCs/>
        </w:rPr>
        <w:t>was</w:t>
      </w:r>
      <w:r w:rsidRPr="00EA3B66">
        <w:rPr>
          <w:bCs/>
        </w:rPr>
        <w:t xml:space="preserve"> </w:t>
      </w:r>
      <w:r w:rsidR="001715A0">
        <w:rPr>
          <w:bCs/>
        </w:rPr>
        <w:t xml:space="preserve">defined as </w:t>
      </w:r>
      <w:r w:rsidRPr="00EA3B66">
        <w:rPr>
          <w:bCs/>
        </w:rPr>
        <w:t xml:space="preserve">either intolerable shortness of breath or leg fatigue </w:t>
      </w:r>
      <w:r w:rsidR="00653C41">
        <w:rPr>
          <w:bCs/>
        </w:rPr>
        <w:t xml:space="preserve">(such that the </w:t>
      </w:r>
      <w:r w:rsidRPr="00EA3B66">
        <w:rPr>
          <w:bCs/>
        </w:rPr>
        <w:t xml:space="preserve">patient </w:t>
      </w:r>
      <w:r w:rsidR="00653C41">
        <w:rPr>
          <w:bCs/>
        </w:rPr>
        <w:t>wa</w:t>
      </w:r>
      <w:r w:rsidRPr="00EA3B66">
        <w:rPr>
          <w:bCs/>
        </w:rPr>
        <w:t xml:space="preserve">s not able to maintain a cycle frequency of </w:t>
      </w:r>
      <w:r w:rsidR="00653C41">
        <w:rPr>
          <w:rFonts w:cs="Arial"/>
          <w:bCs/>
        </w:rPr>
        <w:t>≥</w:t>
      </w:r>
      <w:r w:rsidRPr="00EA3B66">
        <w:rPr>
          <w:bCs/>
        </w:rPr>
        <w:t xml:space="preserve">50 </w:t>
      </w:r>
      <w:r w:rsidR="00653C41" w:rsidRPr="00EA3B66">
        <w:rPr>
          <w:bCs/>
        </w:rPr>
        <w:t>rpm</w:t>
      </w:r>
      <w:r w:rsidRPr="00EA3B66">
        <w:rPr>
          <w:bCs/>
        </w:rPr>
        <w:t xml:space="preserve">). </w:t>
      </w:r>
      <w:r w:rsidR="00AE267E">
        <w:rPr>
          <w:bCs/>
        </w:rPr>
        <w:t>T</w:t>
      </w:r>
      <w:r w:rsidRPr="00EA3B66">
        <w:rPr>
          <w:bCs/>
        </w:rPr>
        <w:t>he peak work rate</w:t>
      </w:r>
      <w:r w:rsidR="00AE267E">
        <w:rPr>
          <w:bCs/>
        </w:rPr>
        <w:t xml:space="preserve"> was the</w:t>
      </w:r>
      <w:r w:rsidRPr="00EA3B66">
        <w:rPr>
          <w:bCs/>
        </w:rPr>
        <w:t xml:space="preserve"> highest work-rate </w:t>
      </w:r>
      <w:r w:rsidR="00AE267E">
        <w:rPr>
          <w:bCs/>
        </w:rPr>
        <w:t>that</w:t>
      </w:r>
      <w:r w:rsidRPr="00EA3B66">
        <w:rPr>
          <w:bCs/>
        </w:rPr>
        <w:t xml:space="preserve"> could be maintained for </w:t>
      </w:r>
      <w:r w:rsidR="00AE267E">
        <w:rPr>
          <w:rFonts w:ascii="Cambria Math" w:hAnsi="Cambria Math" w:cs="Cambria Math"/>
          <w:bCs/>
        </w:rPr>
        <w:t>≥</w:t>
      </w:r>
      <w:r w:rsidRPr="00EA3B66">
        <w:rPr>
          <w:bCs/>
        </w:rPr>
        <w:t>30 s.</w:t>
      </w:r>
      <w:bookmarkEnd w:id="0"/>
    </w:p>
    <w:p w14:paraId="71B06827" w14:textId="7E1EA711" w:rsidR="001448B2" w:rsidRDefault="00145F56" w:rsidP="00145F56">
      <w:pPr>
        <w:pStyle w:val="Heading3"/>
      </w:pPr>
      <w:r>
        <w:t>Constant work-rate cycle ergometry tests</w:t>
      </w:r>
    </w:p>
    <w:p w14:paraId="3F26E2E7" w14:textId="3113BACD" w:rsidR="00145F56" w:rsidRPr="00A67CF8" w:rsidRDefault="0034012F" w:rsidP="00FC0361">
      <w:pPr>
        <w:rPr>
          <w:bCs/>
        </w:rPr>
      </w:pPr>
      <w:r>
        <w:rPr>
          <w:bCs/>
        </w:rPr>
        <w:t xml:space="preserve">These were </w:t>
      </w:r>
      <w:r w:rsidRPr="0034012F">
        <w:rPr>
          <w:bCs/>
        </w:rPr>
        <w:t>performed at 80% peak work rate of the incremental exercise test</w:t>
      </w:r>
      <w:r>
        <w:rPr>
          <w:bCs/>
        </w:rPr>
        <w:t>,</w:t>
      </w:r>
      <w:r w:rsidRPr="0034012F">
        <w:rPr>
          <w:bCs/>
        </w:rPr>
        <w:t xml:space="preserve"> rounded to the nearest 5 W if the equipment only allow</w:t>
      </w:r>
      <w:r>
        <w:rPr>
          <w:bCs/>
        </w:rPr>
        <w:t>ed</w:t>
      </w:r>
      <w:r w:rsidRPr="0034012F">
        <w:rPr>
          <w:bCs/>
        </w:rPr>
        <w:t xml:space="preserve"> 5 W steps. </w:t>
      </w:r>
      <w:r w:rsidR="00FC0361">
        <w:rPr>
          <w:bCs/>
        </w:rPr>
        <w:t xml:space="preserve">As with the incremental test, these </w:t>
      </w:r>
      <w:r w:rsidR="00FC0361" w:rsidRPr="00FC0361">
        <w:rPr>
          <w:bCs/>
        </w:rPr>
        <w:t>test</w:t>
      </w:r>
      <w:r w:rsidR="00FC0361">
        <w:rPr>
          <w:bCs/>
        </w:rPr>
        <w:t>s</w:t>
      </w:r>
      <w:r w:rsidR="00FC0361" w:rsidRPr="00FC0361">
        <w:rPr>
          <w:bCs/>
        </w:rPr>
        <w:t xml:space="preserve"> </w:t>
      </w:r>
      <w:r w:rsidR="00FC0361">
        <w:rPr>
          <w:bCs/>
        </w:rPr>
        <w:t>were</w:t>
      </w:r>
      <w:r w:rsidR="00FC0361" w:rsidRPr="00FC0361">
        <w:rPr>
          <w:bCs/>
        </w:rPr>
        <w:t xml:space="preserve"> continued until symptom limitation, either intolerable shortness of breath or leg fatigue (</w:t>
      </w:r>
      <w:r w:rsidR="001715A0">
        <w:rPr>
          <w:bCs/>
        </w:rPr>
        <w:t xml:space="preserve">such that the </w:t>
      </w:r>
      <w:r w:rsidR="001715A0" w:rsidRPr="00EA3B66">
        <w:rPr>
          <w:bCs/>
        </w:rPr>
        <w:t xml:space="preserve">patient </w:t>
      </w:r>
      <w:r w:rsidR="001715A0">
        <w:rPr>
          <w:bCs/>
        </w:rPr>
        <w:t>wa</w:t>
      </w:r>
      <w:r w:rsidR="001715A0" w:rsidRPr="00EA3B66">
        <w:rPr>
          <w:bCs/>
        </w:rPr>
        <w:t xml:space="preserve">s not able to maintain a cycle frequency of </w:t>
      </w:r>
      <w:r w:rsidR="001715A0">
        <w:rPr>
          <w:rFonts w:cs="Arial"/>
          <w:bCs/>
        </w:rPr>
        <w:t>≥</w:t>
      </w:r>
      <w:r w:rsidR="001715A0" w:rsidRPr="00EA3B66">
        <w:rPr>
          <w:bCs/>
        </w:rPr>
        <w:t>50 rpm</w:t>
      </w:r>
      <w:r w:rsidR="00FC0361" w:rsidRPr="00FC0361">
        <w:rPr>
          <w:bCs/>
        </w:rPr>
        <w:t>), unless stopped by the physician for safety reasons</w:t>
      </w:r>
      <w:r w:rsidRPr="0034012F">
        <w:rPr>
          <w:bCs/>
        </w:rPr>
        <w:t>.</w:t>
      </w:r>
    </w:p>
    <w:p w14:paraId="4C856E8B" w14:textId="77777777" w:rsidR="00A67CF8" w:rsidRDefault="00A67CF8">
      <w:pPr>
        <w:spacing w:line="259" w:lineRule="auto"/>
        <w:rPr>
          <w:rFonts w:eastAsiaTheme="majorEastAsia" w:cstheme="majorBidi"/>
          <w:b/>
          <w:sz w:val="26"/>
          <w:szCs w:val="26"/>
        </w:rPr>
      </w:pPr>
      <w:r>
        <w:br w:type="page"/>
      </w:r>
    </w:p>
    <w:p w14:paraId="56B39368" w14:textId="54DA0F2F" w:rsidR="00B17386" w:rsidRDefault="00B17386" w:rsidP="00B17386">
      <w:pPr>
        <w:pStyle w:val="Heading2"/>
      </w:pPr>
      <w:r>
        <w:lastRenderedPageBreak/>
        <w:t>Inclusion criteria</w:t>
      </w:r>
    </w:p>
    <w:p w14:paraId="23526875" w14:textId="77777777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A signed and dated written informed consent obtained prior to any study-related procedures.</w:t>
      </w:r>
    </w:p>
    <w:p w14:paraId="2B7E10A5" w14:textId="77777777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Outpatient population.</w:t>
      </w:r>
    </w:p>
    <w:p w14:paraId="1E515000" w14:textId="4DFDDD58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Male or female subjects </w:t>
      </w:r>
      <w:r w:rsidR="00E41C00" w:rsidRPr="00016262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>40 years at Screening visit.</w:t>
      </w:r>
    </w:p>
    <w:p w14:paraId="3076E379" w14:textId="065624FB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COPD diagnosis for </w:t>
      </w:r>
      <w:r w:rsidR="006844C2" w:rsidRPr="009D71BE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 xml:space="preserve">12 months before the Screening visit in accordance with the </w:t>
      </w:r>
      <w:r w:rsidR="006844C2" w:rsidRPr="009D71BE">
        <w:rPr>
          <w:rFonts w:cs="Arial"/>
          <w:sz w:val="20"/>
          <w:szCs w:val="20"/>
        </w:rPr>
        <w:t xml:space="preserve">GOLD 2020 </w:t>
      </w:r>
      <w:r w:rsidRPr="009D71BE">
        <w:rPr>
          <w:rFonts w:cs="Arial"/>
          <w:sz w:val="20"/>
          <w:szCs w:val="20"/>
        </w:rPr>
        <w:t>definition.</w:t>
      </w:r>
    </w:p>
    <w:p w14:paraId="5C0159C5" w14:textId="658FC6B2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Current or ex-smokers (who quit smoking for </w:t>
      </w:r>
      <w:r w:rsidR="006844C2" w:rsidRPr="009D71BE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 xml:space="preserve">6 months prior to Screening Visit) with a smoking history of </w:t>
      </w:r>
      <w:r w:rsidR="006844C2" w:rsidRPr="009D71BE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 xml:space="preserve">10 pack-years [pack-years = (number of cigarettes per day x number of years)/20]. </w:t>
      </w:r>
      <w:r w:rsidRPr="009D71BE">
        <w:rPr>
          <w:rFonts w:cs="Arial"/>
          <w:i/>
          <w:iCs/>
          <w:sz w:val="20"/>
          <w:szCs w:val="20"/>
        </w:rPr>
        <w:t>E</w:t>
      </w:r>
      <w:r w:rsidRPr="009D71BE">
        <w:rPr>
          <w:rFonts w:cs="Arial"/>
          <w:sz w:val="20"/>
          <w:szCs w:val="20"/>
        </w:rPr>
        <w:t>-cigarettes smoking cannot be used to calculate pack-year history.</w:t>
      </w:r>
    </w:p>
    <w:p w14:paraId="3ADDB8FA" w14:textId="2D4D26DC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A post-bronchodilator FEV</w:t>
      </w:r>
      <w:r w:rsidRPr="009D71BE">
        <w:rPr>
          <w:rFonts w:cs="Arial"/>
          <w:sz w:val="20"/>
          <w:szCs w:val="20"/>
          <w:vertAlign w:val="subscript"/>
        </w:rPr>
        <w:t>1</w:t>
      </w:r>
      <w:r w:rsidRPr="009D71BE">
        <w:rPr>
          <w:rFonts w:cs="Arial"/>
          <w:sz w:val="20"/>
          <w:szCs w:val="20"/>
        </w:rPr>
        <w:t>/FVC &lt;0.7 within 30 min after 4 puffs (4 x 100 µg) of salbutamol pMDI and a post-bronchodilator FEV</w:t>
      </w:r>
      <w:r w:rsidRPr="009D71BE">
        <w:rPr>
          <w:rFonts w:cs="Arial"/>
          <w:sz w:val="20"/>
          <w:szCs w:val="20"/>
          <w:vertAlign w:val="subscript"/>
        </w:rPr>
        <w:t>1</w:t>
      </w:r>
      <w:r w:rsidRPr="009D71BE">
        <w:rPr>
          <w:rFonts w:cs="Arial"/>
          <w:sz w:val="20"/>
          <w:szCs w:val="20"/>
        </w:rPr>
        <w:t xml:space="preserve"> ≥40% and &lt;80% of the predicted normal values. </w:t>
      </w:r>
    </w:p>
    <w:p w14:paraId="670E2390" w14:textId="6B4806C2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Pre-bronchodilator functional residual capacity (FRC) </w:t>
      </w:r>
      <w:r w:rsidR="00016262" w:rsidRPr="00016262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 xml:space="preserve">120% of predicted normal FRC values at Screening visit 1. </w:t>
      </w:r>
    </w:p>
    <w:p w14:paraId="247735DD" w14:textId="0DADCD8A" w:rsidR="009A3FED" w:rsidRPr="009D71BE" w:rsidRDefault="009A3FED" w:rsidP="004875AB">
      <w:pPr>
        <w:pStyle w:val="ListParagraph"/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contextualSpacing w:val="0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A score of </w:t>
      </w:r>
      <w:r w:rsidRPr="009D71BE">
        <w:rPr>
          <w:rFonts w:cs="Arial"/>
          <w:sz w:val="20"/>
          <w:szCs w:val="20"/>
          <w:u w:val="single"/>
        </w:rPr>
        <w:t>&gt;</w:t>
      </w:r>
      <w:r w:rsidRPr="009D71BE">
        <w:rPr>
          <w:rFonts w:cs="Arial"/>
          <w:sz w:val="20"/>
          <w:szCs w:val="20"/>
        </w:rPr>
        <w:t xml:space="preserve">2 on the </w:t>
      </w:r>
      <w:r w:rsidR="006844C2" w:rsidRPr="009D71BE">
        <w:rPr>
          <w:rFonts w:cs="Arial"/>
          <w:sz w:val="20"/>
          <w:szCs w:val="20"/>
        </w:rPr>
        <w:t>m</w:t>
      </w:r>
      <w:r w:rsidRPr="009D71BE">
        <w:rPr>
          <w:rFonts w:cs="Arial"/>
          <w:sz w:val="20"/>
          <w:szCs w:val="20"/>
        </w:rPr>
        <w:t xml:space="preserve">odified Medical Research Council </w:t>
      </w:r>
      <w:r w:rsidR="006844C2" w:rsidRPr="009D71BE">
        <w:rPr>
          <w:rFonts w:cs="Arial"/>
          <w:sz w:val="20"/>
          <w:szCs w:val="20"/>
        </w:rPr>
        <w:t>Dyspnoea</w:t>
      </w:r>
      <w:r w:rsidRPr="009D71BE">
        <w:rPr>
          <w:rFonts w:cs="Arial"/>
          <w:sz w:val="20"/>
          <w:szCs w:val="20"/>
        </w:rPr>
        <w:t xml:space="preserve"> Scale (mMRC) </w:t>
      </w:r>
      <w:r w:rsidRPr="009D71BE">
        <w:rPr>
          <w:rFonts w:cs="Arial"/>
          <w:sz w:val="20"/>
          <w:szCs w:val="20"/>
        </w:rPr>
        <w:br/>
        <w:t xml:space="preserve">at Visit 1. </w:t>
      </w:r>
    </w:p>
    <w:p w14:paraId="0C5A1E01" w14:textId="77777777" w:rsidR="009A3FED" w:rsidRPr="009D71BE" w:rsidRDefault="009A3FED" w:rsidP="004875AB">
      <w:pPr>
        <w:numPr>
          <w:ilvl w:val="0"/>
          <w:numId w:val="14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on mono- or dual inhaled maintenance COPD treatment at a stable dose for at least 3 months prior to screening.</w:t>
      </w:r>
      <w:r w:rsidRPr="009D71BE">
        <w:rPr>
          <w:rFonts w:cs="Arial"/>
          <w:sz w:val="20"/>
          <w:szCs w:val="20"/>
        </w:rPr>
        <w:br/>
      </w:r>
      <w:r w:rsidRPr="009D71BE">
        <w:rPr>
          <w:rFonts w:cs="Arial"/>
          <w:b/>
          <w:bCs/>
          <w:sz w:val="20"/>
          <w:szCs w:val="20"/>
        </w:rPr>
        <w:t>Note:</w:t>
      </w:r>
      <w:r w:rsidRPr="009D71BE">
        <w:rPr>
          <w:rFonts w:cs="Arial"/>
          <w:sz w:val="20"/>
          <w:szCs w:val="20"/>
        </w:rPr>
        <w:t xml:space="preserve"> </w:t>
      </w:r>
      <w:r w:rsidRPr="009D71BE">
        <w:rPr>
          <w:rFonts w:cs="Arial"/>
          <w:i/>
          <w:iCs/>
          <w:sz w:val="20"/>
          <w:szCs w:val="20"/>
        </w:rPr>
        <w:t>examples of inhaled maintenance therapies include LABA, LAMA, ICS+LABA, ICS+LAMA, LABA+LAMA. Subjects receiving scheduled treatments with SABA, SAMA or combination of both are eligible.</w:t>
      </w:r>
      <w:r w:rsidRPr="009D71BE">
        <w:rPr>
          <w:rFonts w:cs="Arial"/>
          <w:sz w:val="20"/>
          <w:szCs w:val="20"/>
        </w:rPr>
        <w:t xml:space="preserve"> </w:t>
      </w:r>
    </w:p>
    <w:p w14:paraId="783DC11C" w14:textId="77777777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autoSpaceDE w:val="0"/>
        <w:autoSpaceDN w:val="0"/>
        <w:adjustRightInd w:val="0"/>
        <w:spacing w:before="100" w:after="0" w:line="276" w:lineRule="auto"/>
        <w:ind w:right="215"/>
        <w:contextualSpacing/>
        <w:rPr>
          <w:rFonts w:eastAsia="Calibri"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A cooperative attitude and ability to correctly use the study inhalers.</w:t>
      </w:r>
    </w:p>
    <w:p w14:paraId="74264A93" w14:textId="47FF92B2" w:rsidR="009A3FED" w:rsidRPr="009D71BE" w:rsidRDefault="009A3FED" w:rsidP="004875AB">
      <w:pPr>
        <w:numPr>
          <w:ilvl w:val="0"/>
          <w:numId w:val="14"/>
        </w:numPr>
        <w:tabs>
          <w:tab w:val="left" w:pos="284"/>
        </w:tabs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eastAsia="Calibri" w:cs="Arial"/>
          <w:sz w:val="20"/>
          <w:szCs w:val="20"/>
        </w:rPr>
        <w:t xml:space="preserve">Female subjects must be either of non-childbearing potential (WONCBP) defined as physiologically incapable of becoming pregnant (i.e. post-menopausal or permanently sterile) or </w:t>
      </w:r>
      <w:r w:rsidRPr="009D71BE">
        <w:rPr>
          <w:rFonts w:cs="Arial"/>
          <w:sz w:val="20"/>
          <w:szCs w:val="20"/>
        </w:rPr>
        <w:t>physiologically capable of becoming pregnant (i.e. women</w:t>
      </w:r>
      <w:r w:rsidRPr="009D71BE">
        <w:rPr>
          <w:rFonts w:eastAsia="Calibri" w:cs="Arial"/>
          <w:sz w:val="20"/>
          <w:szCs w:val="20"/>
        </w:rPr>
        <w:t xml:space="preserve"> of childbearing potential (WOCBP)) fulfilling one of the following criteria: </w:t>
      </w:r>
    </w:p>
    <w:p w14:paraId="578B2631" w14:textId="77777777" w:rsidR="009A3FED" w:rsidRPr="009D71BE" w:rsidRDefault="009A3FED" w:rsidP="004875AB">
      <w:pPr>
        <w:numPr>
          <w:ilvl w:val="1"/>
          <w:numId w:val="14"/>
        </w:numPr>
        <w:spacing w:before="100" w:after="0" w:line="276" w:lineRule="auto"/>
        <w:ind w:right="113"/>
        <w:rPr>
          <w:rFonts w:cs="Arial"/>
          <w:sz w:val="20"/>
          <w:szCs w:val="20"/>
        </w:rPr>
      </w:pPr>
      <w:r w:rsidRPr="009D71BE">
        <w:rPr>
          <w:rFonts w:eastAsia="Calibri" w:cs="Arial"/>
          <w:sz w:val="20"/>
          <w:szCs w:val="20"/>
        </w:rPr>
        <w:t>WOCBP with fertile male partners: they and/or their partner must be willing to use a highly effective birth control method from the signature of the informed consent and until the follow-up contact or</w:t>
      </w:r>
    </w:p>
    <w:p w14:paraId="52A83DAE" w14:textId="10450556" w:rsidR="00B17386" w:rsidRPr="009D71BE" w:rsidRDefault="009A3FED" w:rsidP="004875AB">
      <w:pPr>
        <w:numPr>
          <w:ilvl w:val="1"/>
          <w:numId w:val="14"/>
        </w:numPr>
        <w:spacing w:before="100" w:after="0" w:line="276" w:lineRule="auto"/>
        <w:ind w:right="113"/>
        <w:rPr>
          <w:rFonts w:eastAsia="Calibri" w:cs="Arial"/>
          <w:sz w:val="20"/>
          <w:szCs w:val="20"/>
        </w:rPr>
      </w:pPr>
      <w:r w:rsidRPr="009D71BE">
        <w:rPr>
          <w:rFonts w:eastAsia="Calibri" w:cs="Arial"/>
          <w:sz w:val="20"/>
          <w:szCs w:val="20"/>
        </w:rPr>
        <w:t>WOCBP with non-fertile male partners (contraception is not required in this case).</w:t>
      </w:r>
    </w:p>
    <w:p w14:paraId="446FCAD9" w14:textId="039159CE" w:rsidR="008D5DAA" w:rsidRPr="009D71BE" w:rsidRDefault="008D5DAA" w:rsidP="004875AB">
      <w:pPr>
        <w:spacing w:before="100" w:line="276" w:lineRule="auto"/>
        <w:ind w:left="68"/>
        <w:rPr>
          <w:rFonts w:cs="Arial"/>
          <w:b/>
          <w:bCs/>
          <w:sz w:val="20"/>
          <w:szCs w:val="20"/>
        </w:rPr>
      </w:pPr>
      <w:r w:rsidRPr="009D71BE">
        <w:rPr>
          <w:rFonts w:cs="Arial"/>
          <w:b/>
          <w:bCs/>
          <w:sz w:val="20"/>
          <w:szCs w:val="20"/>
        </w:rPr>
        <w:t xml:space="preserve">Inclusion criteria assessed prior to </w:t>
      </w:r>
      <w:r w:rsidR="006844C2" w:rsidRPr="009D71BE">
        <w:rPr>
          <w:rFonts w:cs="Arial"/>
          <w:b/>
          <w:bCs/>
          <w:sz w:val="20"/>
          <w:szCs w:val="20"/>
        </w:rPr>
        <w:t>r</w:t>
      </w:r>
      <w:r w:rsidRPr="009D71BE">
        <w:rPr>
          <w:rFonts w:cs="Arial"/>
          <w:b/>
          <w:bCs/>
          <w:sz w:val="20"/>
          <w:szCs w:val="20"/>
        </w:rPr>
        <w:t>andomi</w:t>
      </w:r>
      <w:r w:rsidR="009E3B72" w:rsidRPr="009D71BE">
        <w:rPr>
          <w:rFonts w:cs="Arial"/>
          <w:b/>
          <w:bCs/>
          <w:sz w:val="20"/>
          <w:szCs w:val="20"/>
        </w:rPr>
        <w:t>s</w:t>
      </w:r>
      <w:r w:rsidRPr="009D71BE">
        <w:rPr>
          <w:rFonts w:cs="Arial"/>
          <w:b/>
          <w:bCs/>
          <w:sz w:val="20"/>
          <w:szCs w:val="20"/>
        </w:rPr>
        <w:t xml:space="preserve">ation </w:t>
      </w:r>
    </w:p>
    <w:p w14:paraId="0FC5CD90" w14:textId="0666A7B9" w:rsidR="008D5DAA" w:rsidRPr="009D71BE" w:rsidRDefault="006844C2" w:rsidP="004875AB">
      <w:pPr>
        <w:pStyle w:val="ListParagraph"/>
        <w:numPr>
          <w:ilvl w:val="0"/>
          <w:numId w:val="15"/>
        </w:numPr>
        <w:spacing w:before="100" w:after="0" w:line="276" w:lineRule="auto"/>
        <w:contextualSpacing w:val="0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Constant work-rate cycle ergometry (CWRCE)</w:t>
      </w:r>
      <w:r w:rsidR="008D5DAA" w:rsidRPr="009D71BE">
        <w:rPr>
          <w:rFonts w:cs="Arial"/>
          <w:sz w:val="20"/>
          <w:szCs w:val="20"/>
        </w:rPr>
        <w:t xml:space="preserve"> at Visit 1b: between 2 min and 11 min at 80% of maximum workload. </w:t>
      </w:r>
    </w:p>
    <w:p w14:paraId="326BC1EA" w14:textId="5770947F" w:rsidR="008D5DAA" w:rsidRPr="009D71BE" w:rsidRDefault="008D5DAA" w:rsidP="004875AB">
      <w:pPr>
        <w:pStyle w:val="ListParagraph"/>
        <w:numPr>
          <w:ilvl w:val="0"/>
          <w:numId w:val="15"/>
        </w:numPr>
        <w:spacing w:before="100" w:after="0" w:line="276" w:lineRule="auto"/>
        <w:contextualSpacing w:val="0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Oxygen saturation (SpO</w:t>
      </w:r>
      <w:r w:rsidRPr="009D71BE">
        <w:rPr>
          <w:rFonts w:cs="Arial"/>
          <w:sz w:val="20"/>
          <w:szCs w:val="20"/>
          <w:vertAlign w:val="subscript"/>
        </w:rPr>
        <w:t>2</w:t>
      </w:r>
      <w:r w:rsidRPr="009D71BE">
        <w:rPr>
          <w:rFonts w:cs="Arial"/>
          <w:sz w:val="20"/>
          <w:szCs w:val="20"/>
        </w:rPr>
        <w:t xml:space="preserve"> measured by pulse oximeter) </w:t>
      </w:r>
      <w:r w:rsidR="008D1DCE" w:rsidRPr="009D71BE">
        <w:rPr>
          <w:rFonts w:cs="Arial"/>
          <w:sz w:val="20"/>
          <w:szCs w:val="20"/>
        </w:rPr>
        <w:t>≥</w:t>
      </w:r>
      <w:r w:rsidRPr="009D71BE">
        <w:rPr>
          <w:rFonts w:cs="Arial"/>
          <w:sz w:val="20"/>
          <w:szCs w:val="20"/>
        </w:rPr>
        <w:t>82% during the incremental exercise test (IET) performed in the run-in period.</w:t>
      </w:r>
    </w:p>
    <w:p w14:paraId="6AFAF51D" w14:textId="77777777" w:rsidR="008D5DAA" w:rsidRPr="009D71BE" w:rsidRDefault="008D5DAA" w:rsidP="004875AB">
      <w:pPr>
        <w:pStyle w:val="ListParagraph"/>
        <w:numPr>
          <w:ilvl w:val="0"/>
          <w:numId w:val="15"/>
        </w:numPr>
        <w:spacing w:before="100" w:after="0" w:line="276" w:lineRule="auto"/>
        <w:contextualSpacing w:val="0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must be able to complete CWRCE</w:t>
      </w:r>
      <w:r w:rsidRPr="009D71BE" w:rsidDel="00906E9A">
        <w:rPr>
          <w:rFonts w:cs="Arial"/>
          <w:sz w:val="20"/>
          <w:szCs w:val="20"/>
        </w:rPr>
        <w:t xml:space="preserve"> </w:t>
      </w:r>
      <w:r w:rsidRPr="009D71BE">
        <w:rPr>
          <w:rFonts w:cs="Arial"/>
          <w:sz w:val="20"/>
          <w:szCs w:val="20"/>
        </w:rPr>
        <w:t>at Visit 1b and then at Visit 2</w:t>
      </w:r>
      <w:r w:rsidRPr="009D71BE" w:rsidDel="00906E9A">
        <w:rPr>
          <w:rFonts w:cs="Arial"/>
          <w:sz w:val="20"/>
          <w:szCs w:val="20"/>
        </w:rPr>
        <w:t xml:space="preserve"> </w:t>
      </w:r>
      <w:r w:rsidRPr="009D71BE">
        <w:rPr>
          <w:rFonts w:cs="Arial"/>
          <w:sz w:val="20"/>
          <w:szCs w:val="20"/>
        </w:rPr>
        <w:t>without requirement for supplemental oxygen.</w:t>
      </w:r>
    </w:p>
    <w:p w14:paraId="28329894" w14:textId="77777777" w:rsidR="008D5DAA" w:rsidRPr="009D71BE" w:rsidRDefault="008D5DAA" w:rsidP="004875AB">
      <w:pPr>
        <w:rPr>
          <w:rFonts w:cs="Arial"/>
        </w:rPr>
      </w:pPr>
    </w:p>
    <w:p w14:paraId="5DCF6D4A" w14:textId="719BBB1A" w:rsidR="00B17386" w:rsidRPr="009D71BE" w:rsidRDefault="00B17386" w:rsidP="00BE3BCE">
      <w:pPr>
        <w:pStyle w:val="Heading2"/>
        <w:rPr>
          <w:rFonts w:cs="Arial"/>
        </w:rPr>
      </w:pPr>
      <w:r w:rsidRPr="009D71BE">
        <w:rPr>
          <w:rFonts w:cs="Arial"/>
        </w:rPr>
        <w:t>Exclusion criteria</w:t>
      </w:r>
    </w:p>
    <w:p w14:paraId="7EDFA834" w14:textId="77777777" w:rsidR="006844C2" w:rsidRPr="009D71BE" w:rsidRDefault="006844C2" w:rsidP="00BE3BCE">
      <w:pPr>
        <w:pStyle w:val="ListParagraph"/>
        <w:keepNext/>
        <w:numPr>
          <w:ilvl w:val="0"/>
          <w:numId w:val="19"/>
        </w:numPr>
        <w:spacing w:before="100" w:after="0" w:line="276" w:lineRule="auto"/>
        <w:contextualSpacing w:val="0"/>
        <w:rPr>
          <w:rFonts w:cs="Arial"/>
          <w:i/>
          <w:iCs/>
          <w:sz w:val="20"/>
          <w:szCs w:val="20"/>
        </w:rPr>
      </w:pPr>
      <w:r w:rsidRPr="009D71BE">
        <w:rPr>
          <w:rFonts w:cs="Arial"/>
          <w:sz w:val="20"/>
          <w:szCs w:val="20"/>
        </w:rPr>
        <w:t>Pregnant or lactating women</w:t>
      </w:r>
      <w:r w:rsidRPr="009D71BE">
        <w:rPr>
          <w:rFonts w:cs="Arial"/>
          <w:color w:val="0D0D0D"/>
          <w:sz w:val="20"/>
          <w:szCs w:val="20"/>
        </w:rPr>
        <w:t>.</w:t>
      </w:r>
    </w:p>
    <w:p w14:paraId="6544CD52" w14:textId="09F41009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Known respiratory disorders other than COPD which may impact the efficacy of the study drug according to the investigator’s judgment. This can include</w:t>
      </w:r>
      <w:r w:rsidR="008D1DCE" w:rsidRPr="009D71BE">
        <w:rPr>
          <w:rFonts w:cs="Arial"/>
          <w:sz w:val="20"/>
          <w:szCs w:val="20"/>
        </w:rPr>
        <w:t>,</w:t>
      </w:r>
      <w:r w:rsidRPr="009D71BE">
        <w:rPr>
          <w:rFonts w:cs="Arial"/>
          <w:sz w:val="20"/>
          <w:szCs w:val="20"/>
        </w:rPr>
        <w:t xml:space="preserve"> but is not limited to</w:t>
      </w:r>
      <w:r w:rsidR="008D1DCE" w:rsidRPr="009D71BE">
        <w:rPr>
          <w:rFonts w:cs="Arial"/>
          <w:sz w:val="20"/>
          <w:szCs w:val="20"/>
        </w:rPr>
        <w:t>, a</w:t>
      </w:r>
      <w:r w:rsidRPr="009D71BE">
        <w:rPr>
          <w:rFonts w:cs="Arial"/>
          <w:sz w:val="20"/>
          <w:szCs w:val="20"/>
        </w:rPr>
        <w:t xml:space="preserve"> current </w:t>
      </w:r>
      <w:r w:rsidRPr="009D71BE">
        <w:rPr>
          <w:rFonts w:cs="Arial"/>
          <w:sz w:val="20"/>
          <w:szCs w:val="20"/>
        </w:rPr>
        <w:lastRenderedPageBreak/>
        <w:t xml:space="preserve">diagnosis of asthma, </w:t>
      </w:r>
      <w:r w:rsidRPr="009D71BE">
        <w:rPr>
          <w:rFonts w:eastAsia="Symbol" w:cs="Arial"/>
          <w:sz w:val="20"/>
          <w:szCs w:val="20"/>
        </w:rPr>
        <w:t>alpha</w:t>
      </w:r>
      <w:r w:rsidRPr="009D71BE">
        <w:rPr>
          <w:rFonts w:cs="Arial"/>
          <w:sz w:val="20"/>
          <w:szCs w:val="20"/>
        </w:rPr>
        <w:t>-1 antitrypsin deficiency, active tuberculosis, lung cancer, severe bronchiectasis unrelated to COPD, sarcoidosis, lung fibrosis, pulmonary hypertension and interstitial lung disease.</w:t>
      </w:r>
    </w:p>
    <w:p w14:paraId="1B85BB80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Unstable concurrent disease: e.g. fever, uncontrolled hyperthyroidism, uncontrolled diabetes mellitus or other endocrine disease; significant hepatic impairment; significant renal impairment; uncontrolled gastrointestinal disease (e.g. active peptic ulcer); uncontrolled cardiac disease, uncontrolled neurological disease; uncontrolled haematological disease; uncontrolled autoimmune disorders, or other which may impact the efficacy or the safety of the study drug according to investigator’s judgment.</w:t>
      </w:r>
    </w:p>
    <w:p w14:paraId="7476E8E0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Any other disease/condition which in the opinion of investigator is likely to impact subject’s cardiopulmonary status or the ability to perform functional (exercise) testing during the study.</w:t>
      </w:r>
    </w:p>
    <w:p w14:paraId="10D0CF3E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Evidence of symptomatic advanced peripheral artery disease.</w:t>
      </w:r>
    </w:p>
    <w:p w14:paraId="35AB265C" w14:textId="5D68433A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Moderate (requiring prescriptions of systemic corticosteroids and/or antibiotics) or severe (leading to hospitali</w:t>
      </w:r>
      <w:r w:rsidR="009E3B72" w:rsidRPr="009D71BE">
        <w:rPr>
          <w:rFonts w:cs="Arial"/>
          <w:sz w:val="20"/>
          <w:szCs w:val="20"/>
        </w:rPr>
        <w:t>s</w:t>
      </w:r>
      <w:r w:rsidRPr="009D71BE">
        <w:rPr>
          <w:rFonts w:cs="Arial"/>
          <w:sz w:val="20"/>
          <w:szCs w:val="20"/>
        </w:rPr>
        <w:t>ation) COPD exacerbation in the 3 and 12 months, respectively, prior to Screening visit 1 and during the run-in period.</w:t>
      </w:r>
    </w:p>
    <w:p w14:paraId="01EB710A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Lung transplant or lung volume reduction surgery (subjects with lung volume reduction surgery are excluded if the procedure was performed within 1 year before the Screening visit).</w:t>
      </w:r>
    </w:p>
    <w:p w14:paraId="405C4966" w14:textId="56124568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requiring long term (&gt;15 hours a day) oxygen therapy for chronic hypoxemia.</w:t>
      </w:r>
    </w:p>
    <w:p w14:paraId="2F78B3D0" w14:textId="7FE1B9E0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Subjects who have clinically severe cardiovascular condition (such as but not limited to unstable ischemic heart disease, </w:t>
      </w:r>
      <w:r w:rsidR="00EC6155" w:rsidRPr="009D71BE">
        <w:rPr>
          <w:rFonts w:cs="Arial"/>
          <w:sz w:val="20"/>
          <w:szCs w:val="20"/>
        </w:rPr>
        <w:t>New York Heart Association</w:t>
      </w:r>
      <w:r w:rsidRPr="009D71BE">
        <w:rPr>
          <w:rFonts w:cs="Arial"/>
          <w:sz w:val="20"/>
          <w:szCs w:val="20"/>
        </w:rPr>
        <w:t xml:space="preserve"> Class IV, left ventricular failure, myocardial infarction in the prior 6 months, not controlled arrhythmia etc.), which may impact the efficacy or the safety of the study drug according to the investigator’s judgement.</w:t>
      </w:r>
    </w:p>
    <w:p w14:paraId="4496F04E" w14:textId="09FF3D5A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An abnormal and clinically significant 12-lead electrocardiogram (ECG) which may impact the safety of the subject according to investigator’s judgement. Subjects whose 12-lead ECG shows QTcF &gt;450 msec for males or QTcF &gt;470 msec for females at screening visit are not eligible. Examples of abnormal ECG include atrial fibrillation with rapid ventricular rate &gt;120 bpm, sustained or non-sustained ventricular tachycardia and second-degree heart block Mobitz type II and third-degree heart block. </w:t>
      </w:r>
    </w:p>
    <w:p w14:paraId="6D8DAD96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Medical diagnosis of narrow-angle glaucoma, prostatic hypertrophy or bladder neck obstruction that in the opinion of the investigator would prevent use of anticholinergic agents. </w:t>
      </w:r>
    </w:p>
    <w:p w14:paraId="6F4937BE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History of hypersensitivity to M</w:t>
      </w:r>
      <w:r w:rsidRPr="009D71BE">
        <w:rPr>
          <w:rFonts w:cs="Arial"/>
          <w:sz w:val="20"/>
          <w:szCs w:val="20"/>
          <w:vertAlign w:val="subscript"/>
        </w:rPr>
        <w:t>3</w:t>
      </w:r>
      <w:r w:rsidRPr="009D71BE">
        <w:rPr>
          <w:rFonts w:cs="Arial"/>
          <w:sz w:val="20"/>
          <w:szCs w:val="20"/>
        </w:rPr>
        <w:t xml:space="preserve"> receptor antagonists, β</w:t>
      </w:r>
      <w:r w:rsidRPr="009D71BE">
        <w:rPr>
          <w:rFonts w:cs="Arial"/>
          <w:sz w:val="20"/>
          <w:szCs w:val="20"/>
          <w:vertAlign w:val="subscript"/>
        </w:rPr>
        <w:t>2</w:t>
      </w:r>
      <w:r w:rsidRPr="009D71BE">
        <w:rPr>
          <w:rFonts w:cs="Arial"/>
          <w:sz w:val="20"/>
          <w:szCs w:val="20"/>
        </w:rPr>
        <w:t>-agonist, corticosteroids or any of the excipients contained in any of the formulations used in the trial which may raise contra-indications or impact the efficacy of the study drug according to the investigator’s judgement.</w:t>
      </w:r>
    </w:p>
    <w:p w14:paraId="66EC75B9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Clinically significant laboratory abnormalities indicating a significant or unstable concomitant disease which may impact the efficacy or the safety of the study drug according to investigator’s judgement.</w:t>
      </w:r>
    </w:p>
    <w:p w14:paraId="186D243C" w14:textId="0B177828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with serum potassium levels ≤3.5 mEq/L (or 3.5 mmol/L)</w:t>
      </w:r>
    </w:p>
    <w:p w14:paraId="2E13C619" w14:textId="527B8258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Subjects with body mass index </w:t>
      </w:r>
      <w:r w:rsidR="00EC6155" w:rsidRPr="009D71BE">
        <w:rPr>
          <w:rFonts w:cs="Arial"/>
          <w:sz w:val="20"/>
          <w:szCs w:val="20"/>
        </w:rPr>
        <w:t>&lt;</w:t>
      </w:r>
      <w:r w:rsidRPr="009D71BE">
        <w:rPr>
          <w:rFonts w:cs="Arial"/>
          <w:sz w:val="20"/>
          <w:szCs w:val="20"/>
        </w:rPr>
        <w:t xml:space="preserve">15 or </w:t>
      </w:r>
      <w:r w:rsidR="00EC6155" w:rsidRPr="009D71BE">
        <w:rPr>
          <w:rFonts w:cs="Arial"/>
          <w:sz w:val="20"/>
          <w:szCs w:val="20"/>
        </w:rPr>
        <w:t>&gt;</w:t>
      </w:r>
      <w:r w:rsidRPr="009D71BE">
        <w:rPr>
          <w:rFonts w:cs="Arial"/>
          <w:sz w:val="20"/>
          <w:szCs w:val="20"/>
        </w:rPr>
        <w:t>35 kg/m</w:t>
      </w:r>
      <w:r w:rsidRPr="009D71BE">
        <w:rPr>
          <w:rFonts w:cs="Arial"/>
          <w:sz w:val="20"/>
          <w:szCs w:val="20"/>
          <w:vertAlign w:val="superscript"/>
        </w:rPr>
        <w:t>2</w:t>
      </w:r>
      <w:r w:rsidRPr="009D71BE">
        <w:rPr>
          <w:rFonts w:cs="Arial"/>
          <w:sz w:val="20"/>
          <w:szCs w:val="20"/>
        </w:rPr>
        <w:t>.</w:t>
      </w:r>
    </w:p>
    <w:p w14:paraId="47A37EAE" w14:textId="7FF2A086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Malignancy that has not been in complete remission for at least 1 year or any untreated (e.g. resected for cure) locali</w:t>
      </w:r>
      <w:r w:rsidR="00EC6155" w:rsidRPr="009D71BE">
        <w:rPr>
          <w:rFonts w:cs="Arial"/>
          <w:sz w:val="20"/>
          <w:szCs w:val="20"/>
        </w:rPr>
        <w:t>s</w:t>
      </w:r>
      <w:r w:rsidRPr="009D71BE">
        <w:rPr>
          <w:rFonts w:cs="Arial"/>
          <w:sz w:val="20"/>
          <w:szCs w:val="20"/>
        </w:rPr>
        <w:t>ed carcinomas.</w:t>
      </w:r>
    </w:p>
    <w:p w14:paraId="663FABA1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History of alcohol abuse and/or substance/drug abuse within 12 months prior to screening visit.</w:t>
      </w:r>
    </w:p>
    <w:p w14:paraId="33A83833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who are mentally or legally incapacitated, or subjects incarcerated as a result of an official or judicial order.</w:t>
      </w:r>
    </w:p>
    <w:p w14:paraId="5780C7E7" w14:textId="77777777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Subjects who are in the acute phase of pulmonary rehabilitation program within 1 month before the Screening visit or planning to enrol in the acute phase of such program during the </w:t>
      </w:r>
      <w:r w:rsidRPr="009D71BE">
        <w:rPr>
          <w:rFonts w:cs="Arial"/>
          <w:sz w:val="20"/>
          <w:szCs w:val="20"/>
        </w:rPr>
        <w:lastRenderedPageBreak/>
        <w:t>study. Subjects who are in the maintenance phase of a pulmonary rehabilitation program are not excluded.</w:t>
      </w:r>
    </w:p>
    <w:p w14:paraId="0281DEC9" w14:textId="46173B52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>Subjects with contraindications to cardiopulmonary exercise testing, including those whose exercise test is limited by non-respiratory or cardiovascular condition, e.g. by neurologic, orthopaedic, or other disorders.</w:t>
      </w:r>
    </w:p>
    <w:p w14:paraId="4B4C6DC8" w14:textId="591FC489" w:rsidR="006844C2" w:rsidRPr="009D71BE" w:rsidRDefault="006844C2" w:rsidP="004875AB">
      <w:pPr>
        <w:numPr>
          <w:ilvl w:val="0"/>
          <w:numId w:val="19"/>
        </w:numPr>
        <w:spacing w:before="100" w:after="0" w:line="276" w:lineRule="auto"/>
        <w:rPr>
          <w:rFonts w:cs="Arial"/>
          <w:sz w:val="20"/>
          <w:szCs w:val="20"/>
        </w:rPr>
      </w:pPr>
      <w:r w:rsidRPr="009D71BE">
        <w:rPr>
          <w:rFonts w:cs="Arial"/>
          <w:sz w:val="20"/>
          <w:szCs w:val="20"/>
        </w:rPr>
        <w:t xml:space="preserve">Participation in another clinical trial where investigational drug was received less than 30 days or </w:t>
      </w:r>
      <w:r w:rsidR="00BE3BCE">
        <w:rPr>
          <w:rFonts w:cs="Arial"/>
          <w:sz w:val="20"/>
          <w:szCs w:val="20"/>
        </w:rPr>
        <w:t>five</w:t>
      </w:r>
      <w:r w:rsidRPr="009D71BE">
        <w:rPr>
          <w:rFonts w:cs="Arial"/>
          <w:sz w:val="20"/>
          <w:szCs w:val="20"/>
        </w:rPr>
        <w:t xml:space="preserve"> half-lives whichever is longer prior to screening visit.</w:t>
      </w:r>
    </w:p>
    <w:p w14:paraId="1F012B14" w14:textId="77777777" w:rsidR="00B17386" w:rsidRDefault="00B17386" w:rsidP="00B17386"/>
    <w:p w14:paraId="1651DC32" w14:textId="77777777" w:rsidR="00BE3BCE" w:rsidRDefault="00BE3BCE">
      <w:pPr>
        <w:spacing w:line="259" w:lineRule="auto"/>
        <w:rPr>
          <w:rFonts w:eastAsiaTheme="majorEastAsia" w:cstheme="majorBidi"/>
          <w:b/>
          <w:sz w:val="26"/>
          <w:szCs w:val="26"/>
        </w:rPr>
      </w:pPr>
      <w:r>
        <w:br w:type="page"/>
      </w:r>
    </w:p>
    <w:p w14:paraId="02242411" w14:textId="32C3A306" w:rsidR="00D31D20" w:rsidRDefault="00D31D20" w:rsidP="00706072">
      <w:pPr>
        <w:pStyle w:val="Heading2"/>
      </w:pPr>
      <w:r>
        <w:lastRenderedPageBreak/>
        <w:t xml:space="preserve">Washout periods </w:t>
      </w:r>
      <w:r w:rsidR="00B613DF">
        <w:t xml:space="preserve">prior to </w:t>
      </w:r>
      <w:r w:rsidR="003D47A7">
        <w:t xml:space="preserve">lung function assessments at screening visit </w:t>
      </w:r>
      <w:r>
        <w:t>for non-permitted concomitant medications</w:t>
      </w:r>
    </w:p>
    <w:tbl>
      <w:tblPr>
        <w:tblStyle w:val="TableGrid"/>
        <w:tblW w:w="9428" w:type="dxa"/>
        <w:tblInd w:w="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9"/>
        <w:gridCol w:w="1559"/>
      </w:tblGrid>
      <w:tr w:rsidR="00092F69" w:rsidRPr="00092F69" w14:paraId="55DEEAD4" w14:textId="77777777" w:rsidTr="00092F69">
        <w:tc>
          <w:tcPr>
            <w:tcW w:w="7869" w:type="dxa"/>
            <w:vAlign w:val="center"/>
          </w:tcPr>
          <w:p w14:paraId="00210FC0" w14:textId="53D41A16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and/or nebulised short-acting β</w:t>
            </w:r>
            <w:r w:rsidRPr="00092F69">
              <w:rPr>
                <w:rFonts w:cs="Arial"/>
                <w:vertAlign w:val="subscript"/>
              </w:rPr>
              <w:t>2</w:t>
            </w:r>
            <w:r w:rsidRPr="00092F69">
              <w:rPr>
                <w:rFonts w:cs="Arial"/>
              </w:rPr>
              <w:t>-agonists:</w:t>
            </w:r>
          </w:p>
        </w:tc>
        <w:tc>
          <w:tcPr>
            <w:tcW w:w="1559" w:type="dxa"/>
            <w:vAlign w:val="center"/>
          </w:tcPr>
          <w:p w14:paraId="0F65F7C5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bCs/>
                <w:i/>
                <w:iCs/>
              </w:rPr>
            </w:pPr>
            <w:r w:rsidRPr="00092F69">
              <w:rPr>
                <w:rFonts w:cs="Arial"/>
              </w:rPr>
              <w:t>6 hours</w:t>
            </w:r>
          </w:p>
        </w:tc>
      </w:tr>
      <w:tr w:rsidR="00092F69" w:rsidRPr="00092F69" w14:paraId="5ED59760" w14:textId="77777777" w:rsidTr="00092F69">
        <w:tc>
          <w:tcPr>
            <w:tcW w:w="7869" w:type="dxa"/>
            <w:vAlign w:val="center"/>
          </w:tcPr>
          <w:p w14:paraId="63E399F1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Inhaled and/or nebulised short acting muscarinic antagonists:</w:t>
            </w:r>
          </w:p>
        </w:tc>
        <w:tc>
          <w:tcPr>
            <w:tcW w:w="1559" w:type="dxa"/>
            <w:vAlign w:val="center"/>
          </w:tcPr>
          <w:p w14:paraId="2D95972E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bCs/>
                <w:i/>
                <w:iCs/>
              </w:rPr>
            </w:pPr>
            <w:r w:rsidRPr="00092F69">
              <w:rPr>
                <w:rFonts w:cs="Arial"/>
              </w:rPr>
              <w:t>12 hours</w:t>
            </w:r>
          </w:p>
        </w:tc>
      </w:tr>
      <w:tr w:rsidR="00092F69" w:rsidRPr="00092F69" w14:paraId="5BE14D79" w14:textId="77777777" w:rsidTr="00092F69">
        <w:tc>
          <w:tcPr>
            <w:tcW w:w="7869" w:type="dxa"/>
            <w:vAlign w:val="center"/>
          </w:tcPr>
          <w:p w14:paraId="431D2BA5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SABA/SAMA fixed combinations:</w:t>
            </w:r>
          </w:p>
        </w:tc>
        <w:tc>
          <w:tcPr>
            <w:tcW w:w="1559" w:type="dxa"/>
            <w:vAlign w:val="center"/>
          </w:tcPr>
          <w:p w14:paraId="512036C0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bCs/>
                <w:i/>
                <w:iCs/>
              </w:rPr>
            </w:pPr>
            <w:r w:rsidRPr="00092F69">
              <w:rPr>
                <w:rFonts w:cs="Arial"/>
              </w:rPr>
              <w:t>12 hours</w:t>
            </w:r>
          </w:p>
        </w:tc>
      </w:tr>
      <w:tr w:rsidR="00092F69" w:rsidRPr="00092F69" w14:paraId="2C58D29D" w14:textId="77777777" w:rsidTr="00092F69">
        <w:tc>
          <w:tcPr>
            <w:tcW w:w="7869" w:type="dxa"/>
            <w:vAlign w:val="center"/>
          </w:tcPr>
          <w:p w14:paraId="6D66001C" w14:textId="0F964FA2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long-acting β</w:t>
            </w:r>
            <w:r w:rsidRPr="00092F69">
              <w:rPr>
                <w:rFonts w:cs="Arial"/>
                <w:vertAlign w:val="subscript"/>
              </w:rPr>
              <w:t>2</w:t>
            </w:r>
            <w:r w:rsidRPr="00092F69">
              <w:rPr>
                <w:rFonts w:cs="Arial"/>
              </w:rPr>
              <w:t>-agonists (</w:t>
            </w:r>
            <w:r>
              <w:rPr>
                <w:rFonts w:cs="Arial"/>
              </w:rPr>
              <w:t>twi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7D1F1440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48 hours</w:t>
            </w:r>
          </w:p>
        </w:tc>
      </w:tr>
      <w:tr w:rsidR="00092F69" w:rsidRPr="00092F69" w14:paraId="591196D4" w14:textId="77777777" w:rsidTr="00092F69">
        <w:tc>
          <w:tcPr>
            <w:tcW w:w="7869" w:type="dxa"/>
            <w:vAlign w:val="center"/>
          </w:tcPr>
          <w:p w14:paraId="66949225" w14:textId="0153B352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long-acting β</w:t>
            </w:r>
            <w:r w:rsidRPr="00092F69">
              <w:rPr>
                <w:rFonts w:cs="Arial"/>
                <w:vertAlign w:val="subscript"/>
              </w:rPr>
              <w:t>2</w:t>
            </w:r>
            <w:r w:rsidRPr="00092F69">
              <w:rPr>
                <w:rFonts w:cs="Arial"/>
              </w:rPr>
              <w:t>-agonists (</w:t>
            </w:r>
            <w:r>
              <w:rPr>
                <w:rFonts w:cs="Arial"/>
              </w:rPr>
              <w:t>on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6CB78FB9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 xml:space="preserve">72 hours </w:t>
            </w:r>
          </w:p>
        </w:tc>
      </w:tr>
      <w:tr w:rsidR="00092F69" w:rsidRPr="00092F69" w14:paraId="212ED126" w14:textId="77777777" w:rsidTr="00092F69">
        <w:tc>
          <w:tcPr>
            <w:tcW w:w="7869" w:type="dxa"/>
            <w:vAlign w:val="center"/>
          </w:tcPr>
          <w:p w14:paraId="12D42F24" w14:textId="2041108D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and/or nebulised corticosteroids (</w:t>
            </w:r>
            <w:r>
              <w:rPr>
                <w:rFonts w:cs="Arial"/>
              </w:rPr>
              <w:t>twice-daily</w:t>
            </w:r>
            <w:r w:rsidRPr="00092F69">
              <w:rPr>
                <w:rFonts w:cs="Arial"/>
              </w:rPr>
              <w:t>):</w:t>
            </w:r>
            <w:r w:rsidRPr="00092F69">
              <w:rPr>
                <w:rFonts w:cs="Arial"/>
              </w:rPr>
              <w:tab/>
              <w:t xml:space="preserve">   </w:t>
            </w:r>
          </w:p>
        </w:tc>
        <w:tc>
          <w:tcPr>
            <w:tcW w:w="1559" w:type="dxa"/>
            <w:vAlign w:val="center"/>
          </w:tcPr>
          <w:p w14:paraId="71212FAC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12 hours</w:t>
            </w:r>
          </w:p>
        </w:tc>
      </w:tr>
      <w:tr w:rsidR="00092F69" w:rsidRPr="00092F69" w14:paraId="3883AED0" w14:textId="77777777" w:rsidTr="00092F69">
        <w:tc>
          <w:tcPr>
            <w:tcW w:w="7869" w:type="dxa"/>
            <w:vAlign w:val="center"/>
          </w:tcPr>
          <w:p w14:paraId="1C1A556E" w14:textId="47C0D958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ICS/LABA fixed combinations (</w:t>
            </w:r>
            <w:r>
              <w:rPr>
                <w:rFonts w:cs="Arial"/>
              </w:rPr>
              <w:t>twice-daily</w:t>
            </w:r>
            <w:r w:rsidRPr="00092F69">
              <w:rPr>
                <w:rFonts w:cs="Arial"/>
              </w:rPr>
              <w:t xml:space="preserve">): </w:t>
            </w:r>
            <w:r w:rsidRPr="00092F69">
              <w:rPr>
                <w:rFonts w:cs="Arial"/>
              </w:rPr>
              <w:tab/>
              <w:t xml:space="preserve">   </w:t>
            </w:r>
          </w:p>
        </w:tc>
        <w:tc>
          <w:tcPr>
            <w:tcW w:w="1559" w:type="dxa"/>
            <w:vAlign w:val="center"/>
          </w:tcPr>
          <w:p w14:paraId="394C2066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48 hours</w:t>
            </w:r>
          </w:p>
        </w:tc>
      </w:tr>
      <w:tr w:rsidR="00092F69" w:rsidRPr="00092F69" w14:paraId="4BDDFBBB" w14:textId="77777777" w:rsidTr="00092F69">
        <w:tc>
          <w:tcPr>
            <w:tcW w:w="7869" w:type="dxa"/>
            <w:vAlign w:val="center"/>
          </w:tcPr>
          <w:p w14:paraId="2ED63F86" w14:textId="7C73C5E8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>Inhaled ICS/LABA fixed combinations (</w:t>
            </w:r>
            <w:r>
              <w:rPr>
                <w:rFonts w:cs="Arial"/>
              </w:rPr>
              <w:t>on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6C4FC8F9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  <w:b/>
                <w:i/>
              </w:rPr>
            </w:pPr>
            <w:r w:rsidRPr="00092F69">
              <w:rPr>
                <w:rFonts w:cs="Arial"/>
              </w:rPr>
              <w:t xml:space="preserve">72 hours </w:t>
            </w:r>
          </w:p>
        </w:tc>
      </w:tr>
      <w:tr w:rsidR="00092F69" w:rsidRPr="00092F69" w14:paraId="224AF737" w14:textId="77777777" w:rsidTr="00092F69">
        <w:tc>
          <w:tcPr>
            <w:tcW w:w="7869" w:type="dxa"/>
            <w:vAlign w:val="center"/>
          </w:tcPr>
          <w:p w14:paraId="1E0F17C4" w14:textId="0D12311C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Inhaled long acting muscarinic antagonist (LAMA) (</w:t>
            </w:r>
            <w:r>
              <w:rPr>
                <w:rFonts w:cs="Arial"/>
              </w:rPr>
              <w:t>once-daily or</w:t>
            </w:r>
            <w:r w:rsidRPr="00092F6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twi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440F8415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 xml:space="preserve">72 hours </w:t>
            </w:r>
          </w:p>
        </w:tc>
      </w:tr>
      <w:tr w:rsidR="00092F69" w:rsidRPr="00092F69" w14:paraId="00A96716" w14:textId="77777777" w:rsidTr="00092F69">
        <w:tc>
          <w:tcPr>
            <w:tcW w:w="7869" w:type="dxa"/>
            <w:vAlign w:val="center"/>
          </w:tcPr>
          <w:p w14:paraId="30FACDCD" w14:textId="4532E4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Inhaled LABA/LAMA (</w:t>
            </w:r>
            <w:r>
              <w:rPr>
                <w:rFonts w:cs="Arial"/>
              </w:rPr>
              <w:t>twi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20B5FCA1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 xml:space="preserve">72 hours </w:t>
            </w:r>
          </w:p>
        </w:tc>
      </w:tr>
      <w:tr w:rsidR="00092F69" w:rsidRPr="00092F69" w14:paraId="125BE23B" w14:textId="77777777" w:rsidTr="00092F69">
        <w:tc>
          <w:tcPr>
            <w:tcW w:w="7869" w:type="dxa"/>
            <w:vAlign w:val="center"/>
          </w:tcPr>
          <w:p w14:paraId="7DE46C1D" w14:textId="39DA6AF9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Inhaled LAMA/LABA fixed combinations (</w:t>
            </w:r>
            <w:r>
              <w:rPr>
                <w:rFonts w:cs="Arial"/>
              </w:rPr>
              <w:t>once-daily</w:t>
            </w:r>
            <w:r w:rsidRPr="00092F69">
              <w:rPr>
                <w:rFonts w:cs="Arial"/>
              </w:rPr>
              <w:t>):</w:t>
            </w:r>
          </w:p>
        </w:tc>
        <w:tc>
          <w:tcPr>
            <w:tcW w:w="1559" w:type="dxa"/>
            <w:vAlign w:val="center"/>
          </w:tcPr>
          <w:p w14:paraId="3F148C6C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 xml:space="preserve">72 hours </w:t>
            </w:r>
          </w:p>
        </w:tc>
      </w:tr>
      <w:tr w:rsidR="00092F69" w:rsidRPr="00092F69" w14:paraId="3244A544" w14:textId="77777777" w:rsidTr="00092F69">
        <w:tc>
          <w:tcPr>
            <w:tcW w:w="7869" w:type="dxa"/>
            <w:vAlign w:val="center"/>
          </w:tcPr>
          <w:p w14:paraId="6A02A07C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  <w:iCs/>
              </w:rPr>
              <w:t>Leukotriene modifiers:</w:t>
            </w:r>
          </w:p>
        </w:tc>
        <w:tc>
          <w:tcPr>
            <w:tcW w:w="1559" w:type="dxa"/>
            <w:vAlign w:val="center"/>
          </w:tcPr>
          <w:p w14:paraId="01D3B7F3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  <w:iCs/>
              </w:rPr>
              <w:t>72 hours</w:t>
            </w:r>
          </w:p>
        </w:tc>
      </w:tr>
      <w:tr w:rsidR="00092F69" w:rsidRPr="00092F69" w14:paraId="0628C988" w14:textId="77777777" w:rsidTr="00092F69">
        <w:tc>
          <w:tcPr>
            <w:tcW w:w="7869" w:type="dxa"/>
            <w:vAlign w:val="center"/>
          </w:tcPr>
          <w:p w14:paraId="0E850032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Oral xanthine derivatives:</w:t>
            </w:r>
          </w:p>
        </w:tc>
        <w:tc>
          <w:tcPr>
            <w:tcW w:w="1559" w:type="dxa"/>
            <w:vAlign w:val="center"/>
          </w:tcPr>
          <w:p w14:paraId="1F652428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48 hours</w:t>
            </w:r>
          </w:p>
        </w:tc>
      </w:tr>
      <w:tr w:rsidR="00092F69" w:rsidRPr="00092F69" w14:paraId="3653632C" w14:textId="77777777" w:rsidTr="00092F69">
        <w:tc>
          <w:tcPr>
            <w:tcW w:w="7869" w:type="dxa"/>
            <w:vAlign w:val="center"/>
          </w:tcPr>
          <w:p w14:paraId="65C82651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PDE4 inhibitors (e.g. roflumilast):</w:t>
            </w:r>
          </w:p>
        </w:tc>
        <w:tc>
          <w:tcPr>
            <w:tcW w:w="1559" w:type="dxa"/>
            <w:vAlign w:val="center"/>
          </w:tcPr>
          <w:p w14:paraId="4A72EF4E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7 days</w:t>
            </w:r>
          </w:p>
        </w:tc>
      </w:tr>
      <w:tr w:rsidR="00092F69" w:rsidRPr="00092F69" w14:paraId="768945B3" w14:textId="77777777" w:rsidTr="00092F69">
        <w:tc>
          <w:tcPr>
            <w:tcW w:w="7869" w:type="dxa"/>
            <w:vAlign w:val="center"/>
          </w:tcPr>
          <w:p w14:paraId="38104EAD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Depot corticosteroids:</w:t>
            </w:r>
          </w:p>
        </w:tc>
        <w:tc>
          <w:tcPr>
            <w:tcW w:w="1559" w:type="dxa"/>
            <w:vAlign w:val="center"/>
          </w:tcPr>
          <w:p w14:paraId="64A70575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8 weeks</w:t>
            </w:r>
          </w:p>
        </w:tc>
      </w:tr>
      <w:tr w:rsidR="00092F69" w:rsidRPr="00092F69" w14:paraId="708B9DDD" w14:textId="77777777" w:rsidTr="00092F69">
        <w:tc>
          <w:tcPr>
            <w:tcW w:w="7869" w:type="dxa"/>
            <w:vAlign w:val="center"/>
          </w:tcPr>
          <w:p w14:paraId="0B43C8F6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Oral corticosteroids:</w:t>
            </w:r>
          </w:p>
        </w:tc>
        <w:tc>
          <w:tcPr>
            <w:tcW w:w="1559" w:type="dxa"/>
            <w:vAlign w:val="center"/>
          </w:tcPr>
          <w:p w14:paraId="42812C41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6 weeks</w:t>
            </w:r>
          </w:p>
        </w:tc>
      </w:tr>
      <w:tr w:rsidR="00092F69" w:rsidRPr="00092F69" w14:paraId="572828EB" w14:textId="77777777" w:rsidTr="00092F69">
        <w:tc>
          <w:tcPr>
            <w:tcW w:w="7869" w:type="dxa"/>
            <w:vAlign w:val="center"/>
          </w:tcPr>
          <w:p w14:paraId="373428D6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IM/IV corticosteroids:</w:t>
            </w:r>
          </w:p>
        </w:tc>
        <w:tc>
          <w:tcPr>
            <w:tcW w:w="1559" w:type="dxa"/>
            <w:vAlign w:val="center"/>
          </w:tcPr>
          <w:p w14:paraId="670F75D4" w14:textId="77777777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6 weeks</w:t>
            </w:r>
          </w:p>
        </w:tc>
      </w:tr>
      <w:tr w:rsidR="00092F69" w:rsidRPr="00092F69" w14:paraId="776BDB69" w14:textId="77777777" w:rsidTr="00092F69">
        <w:tc>
          <w:tcPr>
            <w:tcW w:w="7869" w:type="dxa"/>
            <w:vAlign w:val="center"/>
          </w:tcPr>
          <w:p w14:paraId="3AB6B695" w14:textId="41232A90" w:rsidR="00092F69" w:rsidRPr="00092F69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bookmarkStart w:id="1" w:name="_Hlk68086858"/>
            <w:r w:rsidRPr="00092F69">
              <w:rPr>
                <w:rFonts w:cs="Arial"/>
              </w:rPr>
              <w:t>Antibiotics for (moderate) COPD exacerbation and/or lower respiratory tract infections</w:t>
            </w:r>
          </w:p>
        </w:tc>
        <w:tc>
          <w:tcPr>
            <w:tcW w:w="1559" w:type="dxa"/>
            <w:vAlign w:val="center"/>
          </w:tcPr>
          <w:p w14:paraId="0E874B99" w14:textId="77777777" w:rsidR="00092F69" w:rsidRPr="00092F69" w:rsidDel="00983416" w:rsidRDefault="00092F69" w:rsidP="00092F69">
            <w:pPr>
              <w:spacing w:before="60" w:after="60" w:line="276" w:lineRule="auto"/>
              <w:ind w:right="57"/>
              <w:rPr>
                <w:rFonts w:cs="Arial"/>
              </w:rPr>
            </w:pPr>
            <w:r w:rsidRPr="00092F69">
              <w:rPr>
                <w:rFonts w:cs="Arial"/>
              </w:rPr>
              <w:t>12 weeks</w:t>
            </w:r>
          </w:p>
        </w:tc>
      </w:tr>
      <w:bookmarkEnd w:id="1"/>
    </w:tbl>
    <w:p w14:paraId="0F19808B" w14:textId="77777777" w:rsidR="00BD4CD2" w:rsidRDefault="00BD4CD2" w:rsidP="00BD4CD2"/>
    <w:p w14:paraId="0F2EE979" w14:textId="246F5610" w:rsidR="00B17386" w:rsidRDefault="008C1634" w:rsidP="00BD4CD2">
      <w:r>
        <w:t xml:space="preserve">Note that patients who failed the screening visit were to </w:t>
      </w:r>
      <w:r w:rsidR="002511EF">
        <w:t>resume their original maintenance COPD therapy promptly.</w:t>
      </w:r>
      <w:r w:rsidR="00B17386">
        <w:br w:type="page"/>
      </w:r>
    </w:p>
    <w:p w14:paraId="6EC5BA9D" w14:textId="7AF6420F" w:rsidR="00B17386" w:rsidRDefault="00B17386" w:rsidP="00B17386">
      <w:pPr>
        <w:pStyle w:val="Heading1"/>
      </w:pPr>
      <w:r>
        <w:lastRenderedPageBreak/>
        <w:t>Results</w:t>
      </w:r>
    </w:p>
    <w:p w14:paraId="5248F3DB" w14:textId="2A3C898C" w:rsidR="0050137F" w:rsidRDefault="0050137F" w:rsidP="0050137F">
      <w:pPr>
        <w:pStyle w:val="Heading2"/>
      </w:pPr>
      <w:bookmarkStart w:id="2" w:name="_Ref142730992"/>
      <w:r>
        <w:t>Supplementary figures</w:t>
      </w:r>
    </w:p>
    <w:p w14:paraId="79F0B0D1" w14:textId="4259188B" w:rsidR="00085DC1" w:rsidRDefault="007E275F" w:rsidP="007E275F">
      <w:pPr>
        <w:pStyle w:val="Caption"/>
      </w:pPr>
      <w:bookmarkStart w:id="3" w:name="_Ref153186050"/>
      <w:r>
        <w:t xml:space="preserve">Supplementary Figure </w:t>
      </w:r>
      <w:bookmarkEnd w:id="2"/>
      <w:bookmarkEnd w:id="3"/>
      <w:r w:rsidR="008D32CD">
        <w:t>1</w:t>
      </w:r>
      <w:r>
        <w:t xml:space="preserve">. </w:t>
      </w:r>
      <w:r w:rsidR="00821E54">
        <w:t>Mean</w:t>
      </w:r>
      <w:r w:rsidR="00D7124D">
        <w:t xml:space="preserve"> resting</w:t>
      </w:r>
      <w:r w:rsidR="00821E54">
        <w:t xml:space="preserve"> inspiratory capacity values (intention-to-treat set)</w:t>
      </w:r>
      <w:r w:rsidR="00AA62B2">
        <w:t>.</w:t>
      </w:r>
    </w:p>
    <w:p w14:paraId="4D4C512A" w14:textId="49484D06" w:rsidR="00AC0172" w:rsidRDefault="007B3B55" w:rsidP="000D256D">
      <w:pPr>
        <w:spacing w:line="259" w:lineRule="auto"/>
        <w:jc w:val="center"/>
      </w:pPr>
      <w:r>
        <w:rPr>
          <w:noProof/>
        </w:rPr>
        <w:drawing>
          <wp:inline distT="0" distB="0" distL="0" distR="0" wp14:anchorId="75BFC920" wp14:editId="5128E034">
            <wp:extent cx="5731510" cy="2713355"/>
            <wp:effectExtent l="0" t="0" r="2540" b="0"/>
            <wp:docPr id="1757414837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414837" name="Picture 1" descr="A graph of a number of patient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E14CD" w14:textId="3411A0BC" w:rsidR="00DA15D1" w:rsidRDefault="004F0C4C">
      <w:pPr>
        <w:spacing w:line="259" w:lineRule="auto"/>
      </w:pPr>
      <w:r>
        <w:rPr>
          <w:sz w:val="16"/>
          <w:szCs w:val="16"/>
        </w:rPr>
        <w:t xml:space="preserve">The data are means and standard errors; the standard errors were </w:t>
      </w:r>
      <w:r w:rsidRPr="00BE3BCE">
        <w:rPr>
          <w:sz w:val="16"/>
          <w:szCs w:val="16"/>
        </w:rPr>
        <w:t>calculated post-hoc</w:t>
      </w:r>
      <w:r>
        <w:rPr>
          <w:sz w:val="16"/>
          <w:szCs w:val="16"/>
        </w:rPr>
        <w:t xml:space="preserve"> from the standard deviations. </w:t>
      </w:r>
      <w:r w:rsidR="00DA15D1" w:rsidRPr="00FC2F07">
        <w:rPr>
          <w:sz w:val="16"/>
          <w:szCs w:val="16"/>
        </w:rPr>
        <w:t>BDP, beclometasone dipropionate; FF, formoterol fumarate; G, glycopyrronium.</w:t>
      </w:r>
    </w:p>
    <w:p w14:paraId="3E24F2CF" w14:textId="035F34E6" w:rsidR="00AC0172" w:rsidRDefault="00AA62B2" w:rsidP="00AA62B2">
      <w:pPr>
        <w:pStyle w:val="Caption"/>
      </w:pPr>
      <w:bookmarkStart w:id="4" w:name="_Ref142731816"/>
      <w:r>
        <w:t xml:space="preserve">Supplementary Figure </w:t>
      </w:r>
      <w:bookmarkEnd w:id="4"/>
      <w:r w:rsidR="008D32CD">
        <w:t>2</w:t>
      </w:r>
      <w:r>
        <w:t>.</w:t>
      </w:r>
      <w:r w:rsidR="00655636">
        <w:t xml:space="preserve"> Mean inspiratory capacity values assessed at isotime during </w:t>
      </w:r>
      <w:r w:rsidR="00DA15D1">
        <w:t>constant work rate cycle ergometry (intention-to-treat set).</w:t>
      </w:r>
      <w:r>
        <w:t xml:space="preserve"> </w:t>
      </w:r>
    </w:p>
    <w:p w14:paraId="60C9A1DD" w14:textId="1450C877" w:rsidR="004B598B" w:rsidRDefault="00824C5F" w:rsidP="000D256D">
      <w:pPr>
        <w:spacing w:line="259" w:lineRule="auto"/>
        <w:jc w:val="center"/>
      </w:pPr>
      <w:r>
        <w:rPr>
          <w:noProof/>
        </w:rPr>
        <w:drawing>
          <wp:inline distT="0" distB="0" distL="0" distR="0" wp14:anchorId="7A274742" wp14:editId="39086AD9">
            <wp:extent cx="5731510" cy="2667635"/>
            <wp:effectExtent l="0" t="0" r="2540" b="0"/>
            <wp:docPr id="1691539665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539665" name="Picture 1" descr="A graph of a number of patient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D168" w14:textId="5460E38F" w:rsidR="00DA15D1" w:rsidRDefault="004F0C4C">
      <w:pPr>
        <w:spacing w:line="259" w:lineRule="auto"/>
      </w:pPr>
      <w:r>
        <w:rPr>
          <w:sz w:val="16"/>
          <w:szCs w:val="16"/>
        </w:rPr>
        <w:t xml:space="preserve">The data are means and standard errors; the standard errors were calculated </w:t>
      </w:r>
      <w:r w:rsidRPr="00BE3BCE">
        <w:rPr>
          <w:sz w:val="16"/>
          <w:szCs w:val="16"/>
        </w:rPr>
        <w:t>post-hoc</w:t>
      </w:r>
      <w:r>
        <w:rPr>
          <w:sz w:val="16"/>
          <w:szCs w:val="16"/>
        </w:rPr>
        <w:t xml:space="preserve"> from the standard deviations. </w:t>
      </w:r>
      <w:r w:rsidR="00DA15D1" w:rsidRPr="00FC2F07">
        <w:rPr>
          <w:sz w:val="16"/>
          <w:szCs w:val="16"/>
        </w:rPr>
        <w:t>BDP, beclometasone dipropionate; FF, formoterol fumarate; G, glycopyrronium.</w:t>
      </w:r>
    </w:p>
    <w:p w14:paraId="5D1F83CE" w14:textId="77777777" w:rsidR="006E6131" w:rsidRDefault="006E6131">
      <w:pPr>
        <w:spacing w:line="259" w:lineRule="auto"/>
      </w:pPr>
    </w:p>
    <w:p w14:paraId="68203A3F" w14:textId="458C7B1E" w:rsidR="00DA15D1" w:rsidRDefault="00597C7C" w:rsidP="008D32CD">
      <w:pPr>
        <w:pStyle w:val="Caption"/>
      </w:pPr>
      <w:bookmarkStart w:id="5" w:name="_Ref142731798"/>
      <w:r>
        <w:lastRenderedPageBreak/>
        <w:t xml:space="preserve">Supplementary Figure </w:t>
      </w:r>
      <w:bookmarkEnd w:id="5"/>
      <w:r w:rsidR="008D32CD">
        <w:t>3</w:t>
      </w:r>
      <w:r>
        <w:t xml:space="preserve">. Mean exercise endurance time during constant work rate cycle ergometry (intention-to-treat set). </w:t>
      </w:r>
    </w:p>
    <w:p w14:paraId="406C100D" w14:textId="44BA2434" w:rsidR="00AF3335" w:rsidRDefault="005809B5" w:rsidP="000D256D">
      <w:pPr>
        <w:spacing w:line="259" w:lineRule="auto"/>
        <w:jc w:val="center"/>
      </w:pPr>
      <w:r>
        <w:rPr>
          <w:noProof/>
        </w:rPr>
        <w:drawing>
          <wp:inline distT="0" distB="0" distL="0" distR="0" wp14:anchorId="340BB79B" wp14:editId="0D2B719F">
            <wp:extent cx="5731510" cy="2694940"/>
            <wp:effectExtent l="0" t="0" r="2540" b="0"/>
            <wp:docPr id="1452222708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222708" name="Picture 1" descr="A graph of a number of patient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9041D" w14:textId="10C441BD" w:rsidR="00AC0172" w:rsidRDefault="004F0C4C">
      <w:pPr>
        <w:spacing w:line="259" w:lineRule="auto"/>
        <w:rPr>
          <w:i/>
          <w:iCs/>
          <w:szCs w:val="18"/>
        </w:rPr>
      </w:pPr>
      <w:r>
        <w:rPr>
          <w:sz w:val="16"/>
          <w:szCs w:val="16"/>
        </w:rPr>
        <w:t xml:space="preserve">The data are means and standard errors; the standard errors were calculated </w:t>
      </w:r>
      <w:r w:rsidRPr="00BE3BCE">
        <w:rPr>
          <w:sz w:val="16"/>
          <w:szCs w:val="16"/>
        </w:rPr>
        <w:t>post-hoc</w:t>
      </w:r>
      <w:r>
        <w:rPr>
          <w:sz w:val="16"/>
          <w:szCs w:val="16"/>
        </w:rPr>
        <w:t xml:space="preserve"> from the standard deviations. </w:t>
      </w:r>
      <w:r w:rsidR="00DA15D1" w:rsidRPr="00FC2F07">
        <w:rPr>
          <w:sz w:val="16"/>
          <w:szCs w:val="16"/>
        </w:rPr>
        <w:t>BDP, beclometasone dipropionate; FF, formoterol fumarate; G, glycopyrronium.</w:t>
      </w:r>
    </w:p>
    <w:p w14:paraId="1CED6C68" w14:textId="53309737" w:rsidR="00AD192F" w:rsidRDefault="00AD192F" w:rsidP="00AD192F">
      <w:pPr>
        <w:pStyle w:val="Caption"/>
      </w:pPr>
      <w:bookmarkStart w:id="6" w:name="_Ref153185767"/>
      <w:bookmarkStart w:id="7" w:name="_Ref142733437"/>
      <w:r>
        <w:t xml:space="preserve">Supplementary Figure </w:t>
      </w:r>
      <w:bookmarkEnd w:id="6"/>
      <w:r w:rsidR="008D32CD">
        <w:t>4</w:t>
      </w:r>
      <w:r>
        <w:t>. Functional residual capacity (FRC) assessed pre-dose and 2 h post-dose at Week 3 – adjusted mean differences between treatments (intention-to-treat set).</w:t>
      </w:r>
    </w:p>
    <w:p w14:paraId="5B64A0AE" w14:textId="5BA09F74" w:rsidR="00AD192F" w:rsidRDefault="007C3AA8" w:rsidP="000D256D">
      <w:pPr>
        <w:spacing w:after="0"/>
        <w:jc w:val="center"/>
      </w:pPr>
      <w:r>
        <w:rPr>
          <w:noProof/>
        </w:rPr>
        <w:drawing>
          <wp:inline distT="0" distB="0" distL="0" distR="0" wp14:anchorId="3C11FA42" wp14:editId="50FE2A69">
            <wp:extent cx="5563973" cy="3240000"/>
            <wp:effectExtent l="0" t="0" r="0" b="0"/>
            <wp:docPr id="2049374484" name="Picture 1" descr="A graph of a change from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374484" name="Picture 1" descr="A graph of a change from a patien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6397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51751" w14:textId="6664CC25" w:rsidR="00AD192F" w:rsidRPr="00BF5B8D" w:rsidRDefault="00AD192F" w:rsidP="00AD192F">
      <w:pPr>
        <w:spacing w:line="240" w:lineRule="auto"/>
        <w:rPr>
          <w:sz w:val="16"/>
          <w:szCs w:val="16"/>
        </w:rPr>
      </w:pPr>
      <w:r w:rsidRPr="00FC2F07">
        <w:rPr>
          <w:sz w:val="16"/>
          <w:szCs w:val="16"/>
        </w:rPr>
        <w:t xml:space="preserve">Pre-dose data available from </w:t>
      </w:r>
      <w:r>
        <w:rPr>
          <w:sz w:val="16"/>
          <w:szCs w:val="16"/>
        </w:rPr>
        <w:t>97</w:t>
      </w:r>
      <w:r w:rsidRPr="00FC2F07">
        <w:rPr>
          <w:sz w:val="16"/>
          <w:szCs w:val="16"/>
        </w:rPr>
        <w:t xml:space="preserve">,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patients with BDP/FF/G, BDP/FF and placebo, respectively; post-dose data available from </w:t>
      </w:r>
      <w:r>
        <w:rPr>
          <w:sz w:val="16"/>
          <w:szCs w:val="16"/>
        </w:rPr>
        <w:t>97</w:t>
      </w:r>
      <w:r w:rsidRPr="00FC2F07">
        <w:rPr>
          <w:sz w:val="16"/>
          <w:szCs w:val="16"/>
        </w:rPr>
        <w:t xml:space="preserve">,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patients, respectively. BDP, beclometasone dipropionate; FF, formoterol fumarate; G, glycopyrronium.</w:t>
      </w:r>
    </w:p>
    <w:p w14:paraId="2D0C4BAE" w14:textId="752DB4FC" w:rsidR="00AD192F" w:rsidRDefault="00AD192F" w:rsidP="00AD192F">
      <w:pPr>
        <w:pStyle w:val="Caption"/>
      </w:pPr>
      <w:bookmarkStart w:id="8" w:name="_Ref153185777"/>
      <w:r>
        <w:lastRenderedPageBreak/>
        <w:t xml:space="preserve">Supplementary Figure </w:t>
      </w:r>
      <w:bookmarkEnd w:id="8"/>
      <w:r w:rsidR="008D32CD">
        <w:t>5</w:t>
      </w:r>
      <w:r>
        <w:t>. Residual volume (RV) assessed pre-dose and 2 h post-dose at Week 3 – adjusted mean differences between treatments (intention-to-treat set).</w:t>
      </w:r>
    </w:p>
    <w:p w14:paraId="4BC0101A" w14:textId="51A084CB" w:rsidR="00AD192F" w:rsidRDefault="002A5E13" w:rsidP="000D256D">
      <w:pPr>
        <w:spacing w:after="0"/>
        <w:jc w:val="center"/>
      </w:pPr>
      <w:r>
        <w:rPr>
          <w:noProof/>
        </w:rPr>
        <w:drawing>
          <wp:inline distT="0" distB="0" distL="0" distR="0" wp14:anchorId="161336F7" wp14:editId="30E88F6E">
            <wp:extent cx="5549192" cy="3240000"/>
            <wp:effectExtent l="0" t="0" r="0" b="0"/>
            <wp:docPr id="1101997517" name="Picture 1" descr="A graph of a change from baseline in and a change from normal rv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997517" name="Picture 1" descr="A graph of a change from baseline in and a change from normal rv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4919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90A3" w14:textId="77777777" w:rsidR="00AD192F" w:rsidRPr="0063567F" w:rsidRDefault="00AD192F" w:rsidP="00AD192F">
      <w:pPr>
        <w:spacing w:line="240" w:lineRule="auto"/>
        <w:rPr>
          <w:sz w:val="16"/>
          <w:szCs w:val="16"/>
        </w:rPr>
      </w:pPr>
      <w:r w:rsidRPr="00FC2F07">
        <w:rPr>
          <w:sz w:val="16"/>
          <w:szCs w:val="16"/>
        </w:rPr>
        <w:t xml:space="preserve">Pre-dose data available from </w:t>
      </w:r>
      <w:r>
        <w:rPr>
          <w:sz w:val="16"/>
          <w:szCs w:val="16"/>
        </w:rPr>
        <w:t>97</w:t>
      </w:r>
      <w:r w:rsidRPr="00FC2F07">
        <w:rPr>
          <w:sz w:val="16"/>
          <w:szCs w:val="16"/>
        </w:rPr>
        <w:t xml:space="preserve">,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patients with BDP/FF/G, BDP/FF and placebo, respectively; post-dose data available from 9</w:t>
      </w:r>
      <w:r>
        <w:rPr>
          <w:sz w:val="16"/>
          <w:szCs w:val="16"/>
        </w:rPr>
        <w:t>7</w:t>
      </w:r>
      <w:r w:rsidRPr="00FC2F07">
        <w:rPr>
          <w:sz w:val="16"/>
          <w:szCs w:val="16"/>
        </w:rPr>
        <w:t>, 9</w:t>
      </w:r>
      <w:r>
        <w:rPr>
          <w:sz w:val="16"/>
          <w:szCs w:val="16"/>
        </w:rPr>
        <w:t>5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patients, respectively. BDP, beclometasone dipropionate; FF, formoterol fumarate; G, glycopyrronium.</w:t>
      </w:r>
    </w:p>
    <w:p w14:paraId="225772DE" w14:textId="0AB9B655" w:rsidR="00AD192F" w:rsidRDefault="00AD192F" w:rsidP="00AD192F">
      <w:pPr>
        <w:pStyle w:val="Caption"/>
      </w:pPr>
      <w:bookmarkStart w:id="9" w:name="_Ref153185785"/>
      <w:r>
        <w:t xml:space="preserve">Supplementary Figure </w:t>
      </w:r>
      <w:bookmarkEnd w:id="9"/>
      <w:r w:rsidR="008D32CD">
        <w:t>6</w:t>
      </w:r>
      <w:r>
        <w:t>. Ratio of residual volume to total lung capacity (RV/TLC) assessed pre-dose and 2 h post-dose at Week 3 – adjusted mean differences between treatments (intention-to-treat set).</w:t>
      </w:r>
    </w:p>
    <w:p w14:paraId="0FDE643A" w14:textId="0ABFC301" w:rsidR="00AD192F" w:rsidRDefault="00B6786A" w:rsidP="000D256D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79A8B21C" wp14:editId="50AF4A37">
            <wp:extent cx="5559741" cy="3240000"/>
            <wp:effectExtent l="0" t="0" r="3175" b="0"/>
            <wp:docPr id="1072555948" name="Picture 1" descr="A graph of a change from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555948" name="Picture 1" descr="A graph of a change from a patient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5974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7B3AD" w14:textId="77777777" w:rsidR="00AD192F" w:rsidRPr="00FC2F07" w:rsidRDefault="00AD192F" w:rsidP="00AD192F">
      <w:pPr>
        <w:spacing w:line="240" w:lineRule="auto"/>
        <w:rPr>
          <w:sz w:val="16"/>
          <w:szCs w:val="16"/>
        </w:rPr>
      </w:pPr>
      <w:r w:rsidRPr="00FC2F07">
        <w:rPr>
          <w:sz w:val="16"/>
          <w:szCs w:val="16"/>
        </w:rPr>
        <w:t xml:space="preserve">Pre-dose data available from </w:t>
      </w:r>
      <w:r>
        <w:rPr>
          <w:sz w:val="16"/>
          <w:szCs w:val="16"/>
        </w:rPr>
        <w:t>97</w:t>
      </w:r>
      <w:r w:rsidRPr="00FC2F07">
        <w:rPr>
          <w:sz w:val="16"/>
          <w:szCs w:val="16"/>
        </w:rPr>
        <w:t xml:space="preserve">,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4</w:t>
      </w:r>
      <w:r w:rsidRPr="00FC2F07">
        <w:rPr>
          <w:sz w:val="16"/>
          <w:szCs w:val="16"/>
        </w:rPr>
        <w:t xml:space="preserve"> patients with BDP/FF/G, BDP/FF and placebo, respectively; post-dose data available from 9</w:t>
      </w:r>
      <w:r>
        <w:rPr>
          <w:sz w:val="16"/>
          <w:szCs w:val="16"/>
        </w:rPr>
        <w:t>7</w:t>
      </w:r>
      <w:r w:rsidRPr="00FC2F07">
        <w:rPr>
          <w:sz w:val="16"/>
          <w:szCs w:val="16"/>
        </w:rPr>
        <w:t>, 9</w:t>
      </w:r>
      <w:r>
        <w:rPr>
          <w:sz w:val="16"/>
          <w:szCs w:val="16"/>
        </w:rPr>
        <w:t>5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patients, respectively. BDP, beclometasone dipropionate; FF, formoterol fumarate; G, glycopyrronium.</w:t>
      </w:r>
    </w:p>
    <w:p w14:paraId="1A152B22" w14:textId="6941ACE9" w:rsidR="00AA4314" w:rsidRDefault="00AA4314" w:rsidP="00AA4314">
      <w:pPr>
        <w:pStyle w:val="Caption"/>
      </w:pPr>
      <w:bookmarkStart w:id="10" w:name="_Ref153185979"/>
      <w:r>
        <w:lastRenderedPageBreak/>
        <w:t>Supplementary Figure 7. Total lung capacity (TLC) assessed pre-dose and 2 h post-dose at Week 3 – adjusted mean differences between treatments (intention-to-treat set; post-hoc analys</w:t>
      </w:r>
      <w:r w:rsidR="00E34227">
        <w:t>e</w:t>
      </w:r>
      <w:r>
        <w:t>s).</w:t>
      </w:r>
    </w:p>
    <w:p w14:paraId="0E54C1CA" w14:textId="45051437" w:rsidR="00AA4314" w:rsidRDefault="00C7093B" w:rsidP="00C7093B">
      <w:pPr>
        <w:spacing w:after="0"/>
      </w:pPr>
      <w:r>
        <w:rPr>
          <w:noProof/>
        </w:rPr>
        <w:drawing>
          <wp:inline distT="0" distB="0" distL="0" distR="0" wp14:anchorId="6EE55F1D" wp14:editId="7F9B3F02">
            <wp:extent cx="5557628" cy="3240000"/>
            <wp:effectExtent l="0" t="0" r="5080" b="0"/>
            <wp:docPr id="1960809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80987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5762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220FB" w14:textId="496C362D" w:rsidR="00AA4314" w:rsidRDefault="00F44F7C" w:rsidP="00FB013D">
      <w:pPr>
        <w:spacing w:line="240" w:lineRule="auto"/>
      </w:pPr>
      <w:r w:rsidRPr="00FC2F07">
        <w:rPr>
          <w:sz w:val="16"/>
          <w:szCs w:val="16"/>
        </w:rPr>
        <w:t xml:space="preserve">Pre-dose data available from </w:t>
      </w:r>
      <w:r>
        <w:rPr>
          <w:sz w:val="16"/>
          <w:szCs w:val="16"/>
        </w:rPr>
        <w:t>97</w:t>
      </w:r>
      <w:r w:rsidRPr="00FC2F07">
        <w:rPr>
          <w:sz w:val="16"/>
          <w:szCs w:val="16"/>
        </w:rPr>
        <w:t xml:space="preserve">,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5</w:t>
      </w:r>
      <w:r w:rsidRPr="00FC2F07">
        <w:rPr>
          <w:sz w:val="16"/>
          <w:szCs w:val="16"/>
        </w:rPr>
        <w:t xml:space="preserve"> patients with BDP/FF/G, BDP/FF and placebo, respectively; post-dose data available from 9</w:t>
      </w:r>
      <w:r>
        <w:rPr>
          <w:sz w:val="16"/>
          <w:szCs w:val="16"/>
        </w:rPr>
        <w:t>7</w:t>
      </w:r>
      <w:r w:rsidRPr="00FC2F07">
        <w:rPr>
          <w:sz w:val="16"/>
          <w:szCs w:val="16"/>
        </w:rPr>
        <w:t>, 9</w:t>
      </w:r>
      <w:r>
        <w:rPr>
          <w:sz w:val="16"/>
          <w:szCs w:val="16"/>
        </w:rPr>
        <w:t>6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6</w:t>
      </w:r>
      <w:r w:rsidRPr="00FC2F07">
        <w:rPr>
          <w:sz w:val="16"/>
          <w:szCs w:val="16"/>
        </w:rPr>
        <w:t xml:space="preserve"> patients, respectively. BDP, beclometasone dipropionate; FF, formoterol fumarate; G, glycopyrronium.</w:t>
      </w:r>
    </w:p>
    <w:p w14:paraId="41599A9B" w14:textId="23D60B73" w:rsidR="0050137F" w:rsidRDefault="0027037A" w:rsidP="0027037A">
      <w:pPr>
        <w:pStyle w:val="Caption"/>
      </w:pPr>
      <w:r>
        <w:t xml:space="preserve">Supplementary Figure </w:t>
      </w:r>
      <w:bookmarkEnd w:id="10"/>
      <w:r w:rsidR="00AA4314">
        <w:t>8</w:t>
      </w:r>
      <w:r w:rsidR="0050137F">
        <w:t>. Modified Borg dyspnoea score at isotime assessed at Week 3 – adjusted mean differences between treatments (intention-to-treat set).</w:t>
      </w:r>
    </w:p>
    <w:p w14:paraId="258CF2D1" w14:textId="410EBF70" w:rsidR="0050137F" w:rsidRDefault="00F04627" w:rsidP="0050137F">
      <w:pPr>
        <w:spacing w:after="0"/>
        <w:jc w:val="center"/>
      </w:pPr>
      <w:r>
        <w:rPr>
          <w:noProof/>
        </w:rPr>
        <w:drawing>
          <wp:inline distT="0" distB="0" distL="0" distR="0" wp14:anchorId="6DD2F20B" wp14:editId="6F3F58AA">
            <wp:extent cx="3124051" cy="3240000"/>
            <wp:effectExtent l="0" t="0" r="635" b="0"/>
            <wp:docPr id="1870137338" name="Picture 1" descr="A graph of a number of individuals with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137338" name="Picture 1" descr="A graph of a number of individuals with different numbers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12405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49F3A" w14:textId="5A6BDA1B" w:rsidR="00AD192F" w:rsidRDefault="0050137F" w:rsidP="0050137F">
      <w:pPr>
        <w:spacing w:line="240" w:lineRule="auto"/>
        <w:rPr>
          <w:i/>
          <w:iCs/>
          <w:szCs w:val="18"/>
        </w:rPr>
      </w:pPr>
      <w:r>
        <w:rPr>
          <w:sz w:val="16"/>
          <w:szCs w:val="16"/>
        </w:rPr>
        <w:t>D</w:t>
      </w:r>
      <w:r w:rsidRPr="00FC2F07">
        <w:rPr>
          <w:sz w:val="16"/>
          <w:szCs w:val="16"/>
        </w:rPr>
        <w:t>ata available from 9</w:t>
      </w:r>
      <w:r>
        <w:rPr>
          <w:sz w:val="16"/>
          <w:szCs w:val="16"/>
        </w:rPr>
        <w:t>3</w:t>
      </w:r>
      <w:r w:rsidRPr="00FC2F07">
        <w:rPr>
          <w:sz w:val="16"/>
          <w:szCs w:val="16"/>
        </w:rPr>
        <w:t>, 9</w:t>
      </w:r>
      <w:r>
        <w:rPr>
          <w:sz w:val="16"/>
          <w:szCs w:val="16"/>
        </w:rPr>
        <w:t>6</w:t>
      </w:r>
      <w:r w:rsidRPr="00FC2F07">
        <w:rPr>
          <w:sz w:val="16"/>
          <w:szCs w:val="16"/>
        </w:rPr>
        <w:t xml:space="preserve"> and </w:t>
      </w:r>
      <w:r>
        <w:rPr>
          <w:sz w:val="16"/>
          <w:szCs w:val="16"/>
        </w:rPr>
        <w:t>92</w:t>
      </w:r>
      <w:r w:rsidRPr="00FC2F07">
        <w:rPr>
          <w:sz w:val="16"/>
          <w:szCs w:val="16"/>
        </w:rPr>
        <w:t xml:space="preserve"> patients</w:t>
      </w:r>
      <w:r w:rsidRPr="00333E3E">
        <w:rPr>
          <w:sz w:val="16"/>
          <w:szCs w:val="16"/>
        </w:rPr>
        <w:t xml:space="preserve"> </w:t>
      </w:r>
      <w:r w:rsidRPr="00FC2F07">
        <w:rPr>
          <w:sz w:val="16"/>
          <w:szCs w:val="16"/>
        </w:rPr>
        <w:t>with BDP/FF/G, BDP/FF and placebo, respectively. BDP, beclometasone dipropionate; FF, formoterol fumarate; G, glycopyrronium.</w:t>
      </w:r>
      <w:r w:rsidR="00AD192F">
        <w:br w:type="page"/>
      </w:r>
    </w:p>
    <w:p w14:paraId="38821A7C" w14:textId="1C25DD9E" w:rsidR="0050137F" w:rsidRDefault="0050137F" w:rsidP="0050137F">
      <w:pPr>
        <w:pStyle w:val="Heading2"/>
      </w:pPr>
      <w:r>
        <w:lastRenderedPageBreak/>
        <w:t>Supplementary table</w:t>
      </w:r>
    </w:p>
    <w:p w14:paraId="44CD90CB" w14:textId="3DF9289C" w:rsidR="00E500D7" w:rsidRPr="00E500D7" w:rsidRDefault="00E500D7" w:rsidP="00E500D7">
      <w:pPr>
        <w:pStyle w:val="Caption"/>
      </w:pPr>
      <w:bookmarkStart w:id="11" w:name="_Ref153186334"/>
      <w:r>
        <w:t xml:space="preserve">Supplementary Table </w:t>
      </w:r>
      <w:bookmarkEnd w:id="7"/>
      <w:bookmarkEnd w:id="11"/>
      <w:r w:rsidR="008D32CD">
        <w:t>1</w:t>
      </w:r>
      <w:r>
        <w:t>. Mean values for exploratory end</w:t>
      </w:r>
      <w:r w:rsidR="0000268C">
        <w:t>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E7206" w:rsidRPr="00C87200" w14:paraId="71FCA619" w14:textId="77777777" w:rsidTr="00A14CD4">
        <w:trPr>
          <w:tblHeader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4ED0F54" w14:textId="77777777" w:rsidR="00BE7206" w:rsidRPr="00C87200" w:rsidRDefault="00BE7206" w:rsidP="007C4826">
            <w:pPr>
              <w:spacing w:before="100" w:after="10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571F334" w14:textId="128276CE" w:rsidR="00BE7206" w:rsidRPr="00C87200" w:rsidRDefault="000C02CD" w:rsidP="007C4826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87200">
              <w:rPr>
                <w:rFonts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F8BE07E" w14:textId="2EF53FB7" w:rsidR="00BE7206" w:rsidRPr="00C87200" w:rsidRDefault="00BE7206" w:rsidP="007C4826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87200">
              <w:rPr>
                <w:rFonts w:cs="Arial"/>
                <w:b/>
                <w:bCs/>
                <w:sz w:val="20"/>
                <w:szCs w:val="20"/>
              </w:rPr>
              <w:t>Week 3</w:t>
            </w:r>
            <w:r w:rsidR="008D4DB2">
              <w:rPr>
                <w:rFonts w:cs="Arial"/>
                <w:b/>
                <w:bCs/>
                <w:sz w:val="20"/>
                <w:szCs w:val="20"/>
              </w:rPr>
              <w:t>, pre-dos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4300A00" w14:textId="0F492A68" w:rsidR="00BE7206" w:rsidRPr="00C87200" w:rsidRDefault="000C02CD" w:rsidP="007C4826">
            <w:pPr>
              <w:spacing w:before="100" w:after="10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87200">
              <w:rPr>
                <w:rFonts w:cs="Arial"/>
                <w:b/>
                <w:bCs/>
                <w:sz w:val="20"/>
                <w:szCs w:val="20"/>
              </w:rPr>
              <w:t>Week 3</w:t>
            </w:r>
            <w:r w:rsidR="008D4DB2">
              <w:rPr>
                <w:rFonts w:cs="Arial"/>
                <w:b/>
                <w:bCs/>
                <w:sz w:val="20"/>
                <w:szCs w:val="20"/>
              </w:rPr>
              <w:t>, 2-h post-dose</w:t>
            </w:r>
          </w:p>
        </w:tc>
      </w:tr>
      <w:tr w:rsidR="008C0812" w:rsidRPr="00C87200" w14:paraId="1D670DDB" w14:textId="77777777" w:rsidTr="00A14CD4">
        <w:tc>
          <w:tcPr>
            <w:tcW w:w="4508" w:type="dxa"/>
            <w:gridSpan w:val="2"/>
            <w:tcBorders>
              <w:top w:val="single" w:sz="4" w:space="0" w:color="auto"/>
            </w:tcBorders>
          </w:tcPr>
          <w:p w14:paraId="480CADF6" w14:textId="63B7C54D" w:rsidR="008C0812" w:rsidRPr="00C87200" w:rsidRDefault="008C0812" w:rsidP="007C4826">
            <w:pPr>
              <w:spacing w:before="100" w:after="100" w:line="240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C87200">
              <w:rPr>
                <w:rFonts w:cs="Arial"/>
                <w:sz w:val="20"/>
                <w:szCs w:val="20"/>
              </w:rPr>
              <w:t xml:space="preserve">orning </w:t>
            </w:r>
            <w:r>
              <w:rPr>
                <w:rFonts w:cs="Arial"/>
                <w:sz w:val="20"/>
                <w:szCs w:val="20"/>
              </w:rPr>
              <w:t>forced expiratory volume in 1 sec</w:t>
            </w:r>
            <w:r w:rsidRPr="008655A5">
              <w:rPr>
                <w:rFonts w:cs="Arial"/>
                <w:sz w:val="20"/>
                <w:szCs w:val="20"/>
              </w:rPr>
              <w:t>, 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97A9AEC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F96206E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E7206" w:rsidRPr="00C87200" w14:paraId="18BFF4C3" w14:textId="77777777" w:rsidTr="00A14CD4">
        <w:tc>
          <w:tcPr>
            <w:tcW w:w="2254" w:type="dxa"/>
          </w:tcPr>
          <w:p w14:paraId="158B41A2" w14:textId="2B2CBFFE" w:rsidR="00BE7206" w:rsidRPr="00C87200" w:rsidRDefault="000C02CD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1A61AABD" w14:textId="228F3F9D" w:rsidR="00BE7206" w:rsidRPr="00C87200" w:rsidRDefault="002C321B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C321B">
              <w:rPr>
                <w:rFonts w:cs="Arial"/>
                <w:sz w:val="20"/>
                <w:szCs w:val="20"/>
              </w:rPr>
              <w:t xml:space="preserve">1.591 (0.536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2FDFC1B2" w14:textId="21DC0A94" w:rsidR="00BE7206" w:rsidRPr="00C87200" w:rsidRDefault="00BE517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E5172">
              <w:rPr>
                <w:rFonts w:cs="Arial"/>
                <w:sz w:val="20"/>
                <w:szCs w:val="20"/>
              </w:rPr>
              <w:t xml:space="preserve">1.775 (0.532) 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36168382" w14:textId="05DF4DE6" w:rsidR="00BE7206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–</w:t>
            </w:r>
          </w:p>
        </w:tc>
      </w:tr>
      <w:tr w:rsidR="00C054FC" w:rsidRPr="00C87200" w14:paraId="4B4A4DE4" w14:textId="77777777" w:rsidTr="00A14CD4">
        <w:tc>
          <w:tcPr>
            <w:tcW w:w="2254" w:type="dxa"/>
          </w:tcPr>
          <w:p w14:paraId="171D8AD9" w14:textId="0732C0C4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63646E89" w14:textId="46CF6F03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C321B">
              <w:rPr>
                <w:rFonts w:cs="Arial"/>
                <w:sz w:val="20"/>
                <w:szCs w:val="20"/>
              </w:rPr>
              <w:t>1.636 (0.528)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1EF17775" w14:textId="725CB021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E5172">
              <w:rPr>
                <w:rFonts w:cs="Arial"/>
                <w:sz w:val="20"/>
                <w:szCs w:val="20"/>
              </w:rPr>
              <w:t>1.686 (0.542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30807662" w14:textId="62590B8C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725EB">
              <w:rPr>
                <w:rFonts w:cs="Arial"/>
                <w:sz w:val="20"/>
                <w:szCs w:val="20"/>
              </w:rPr>
              <w:t>–</w:t>
            </w:r>
          </w:p>
        </w:tc>
      </w:tr>
      <w:tr w:rsidR="00C054FC" w:rsidRPr="00C87200" w14:paraId="44CB9586" w14:textId="77777777" w:rsidTr="00A14CD4">
        <w:tc>
          <w:tcPr>
            <w:tcW w:w="2254" w:type="dxa"/>
          </w:tcPr>
          <w:p w14:paraId="7C9AF7D2" w14:textId="3298FA9F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602224E1" w14:textId="2EB93C65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C321B">
              <w:rPr>
                <w:rFonts w:cs="Arial"/>
                <w:sz w:val="20"/>
                <w:szCs w:val="20"/>
              </w:rPr>
              <w:t>1.600 (0.551)</w:t>
            </w:r>
            <w:r>
              <w:rPr>
                <w:rFonts w:cs="Arial"/>
                <w:sz w:val="20"/>
                <w:szCs w:val="20"/>
              </w:rPr>
              <w:br/>
              <w:t>(N=105)</w:t>
            </w:r>
          </w:p>
        </w:tc>
        <w:tc>
          <w:tcPr>
            <w:tcW w:w="2254" w:type="dxa"/>
          </w:tcPr>
          <w:p w14:paraId="18EDB3AB" w14:textId="225EE5DC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E5172">
              <w:rPr>
                <w:rFonts w:cs="Arial"/>
                <w:sz w:val="20"/>
                <w:szCs w:val="20"/>
              </w:rPr>
              <w:t>1.547 (0.539)</w:t>
            </w:r>
            <w:r>
              <w:rPr>
                <w:rFonts w:cs="Arial"/>
                <w:sz w:val="20"/>
                <w:szCs w:val="20"/>
              </w:rPr>
              <w:br/>
              <w:t>(N=102)</w:t>
            </w:r>
          </w:p>
        </w:tc>
        <w:tc>
          <w:tcPr>
            <w:tcW w:w="2254" w:type="dxa"/>
          </w:tcPr>
          <w:p w14:paraId="7212581F" w14:textId="0D1CDF51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725EB">
              <w:rPr>
                <w:rFonts w:cs="Arial"/>
                <w:sz w:val="20"/>
                <w:szCs w:val="20"/>
              </w:rPr>
              <w:t>–</w:t>
            </w:r>
          </w:p>
        </w:tc>
      </w:tr>
      <w:tr w:rsidR="008C0812" w:rsidRPr="00C87200" w14:paraId="5FAB4375" w14:textId="77777777" w:rsidTr="00A14CD4">
        <w:tc>
          <w:tcPr>
            <w:tcW w:w="4508" w:type="dxa"/>
            <w:gridSpan w:val="2"/>
          </w:tcPr>
          <w:p w14:paraId="529811C4" w14:textId="35BDA958" w:rsidR="008C0812" w:rsidRPr="00C87200" w:rsidRDefault="008C0812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C87200">
              <w:rPr>
                <w:rFonts w:cs="Arial"/>
                <w:sz w:val="20"/>
                <w:szCs w:val="20"/>
              </w:rPr>
              <w:t xml:space="preserve">orning </w:t>
            </w:r>
            <w:r>
              <w:rPr>
                <w:rFonts w:cs="Arial"/>
                <w:sz w:val="20"/>
                <w:szCs w:val="20"/>
              </w:rPr>
              <w:t>forced vital capacity, L</w:t>
            </w:r>
          </w:p>
        </w:tc>
        <w:tc>
          <w:tcPr>
            <w:tcW w:w="2254" w:type="dxa"/>
          </w:tcPr>
          <w:p w14:paraId="2EEE7B53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DFDE0F1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054FC" w:rsidRPr="00C87200" w14:paraId="52DFC778" w14:textId="77777777" w:rsidTr="00A14CD4">
        <w:tc>
          <w:tcPr>
            <w:tcW w:w="2254" w:type="dxa"/>
          </w:tcPr>
          <w:p w14:paraId="4847CB67" w14:textId="70E493C3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0552F77A" w14:textId="54DEB9B0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B1F8F">
              <w:rPr>
                <w:rFonts w:cs="Arial"/>
                <w:sz w:val="20"/>
                <w:szCs w:val="20"/>
              </w:rPr>
              <w:t xml:space="preserve">3.267 (0.949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5AECBA9E" w14:textId="04B22FC5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7A7B">
              <w:rPr>
                <w:rFonts w:cs="Arial"/>
                <w:sz w:val="20"/>
                <w:szCs w:val="20"/>
              </w:rPr>
              <w:t xml:space="preserve">3.463 (0.924) 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46C01B2F" w14:textId="0E90333C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0502">
              <w:rPr>
                <w:rFonts w:cs="Arial"/>
                <w:sz w:val="20"/>
                <w:szCs w:val="20"/>
              </w:rPr>
              <w:t>–</w:t>
            </w:r>
          </w:p>
        </w:tc>
      </w:tr>
      <w:tr w:rsidR="00C054FC" w:rsidRPr="00C87200" w14:paraId="3E706700" w14:textId="77777777" w:rsidTr="00A14CD4">
        <w:tc>
          <w:tcPr>
            <w:tcW w:w="2254" w:type="dxa"/>
          </w:tcPr>
          <w:p w14:paraId="6DF427EC" w14:textId="0C0588AB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4AAC8710" w14:textId="7F86778A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B1F8F">
              <w:rPr>
                <w:rFonts w:cs="Arial"/>
                <w:sz w:val="20"/>
                <w:szCs w:val="20"/>
              </w:rPr>
              <w:t>3.331 (0.933)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57C6543E" w14:textId="42DF5A0E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7A7B">
              <w:rPr>
                <w:rFonts w:cs="Arial"/>
                <w:sz w:val="20"/>
                <w:szCs w:val="20"/>
              </w:rPr>
              <w:t>3.351 (0.943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6E9AA9C9" w14:textId="4D0A46CF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0502">
              <w:rPr>
                <w:rFonts w:cs="Arial"/>
                <w:sz w:val="20"/>
                <w:szCs w:val="20"/>
              </w:rPr>
              <w:t>–</w:t>
            </w:r>
          </w:p>
        </w:tc>
      </w:tr>
      <w:tr w:rsidR="00C054FC" w:rsidRPr="00C87200" w14:paraId="5F3523A1" w14:textId="77777777" w:rsidTr="00A14CD4">
        <w:tc>
          <w:tcPr>
            <w:tcW w:w="2254" w:type="dxa"/>
          </w:tcPr>
          <w:p w14:paraId="792C42E3" w14:textId="4B58C018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320F0124" w14:textId="7DD61D9F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B1F8F">
              <w:rPr>
                <w:rFonts w:cs="Arial"/>
                <w:sz w:val="20"/>
                <w:szCs w:val="20"/>
              </w:rPr>
              <w:t>3.287 (0.985)</w:t>
            </w:r>
            <w:r>
              <w:rPr>
                <w:rFonts w:cs="Arial"/>
                <w:sz w:val="20"/>
                <w:szCs w:val="20"/>
              </w:rPr>
              <w:br/>
              <w:t>(N=105)</w:t>
            </w:r>
          </w:p>
        </w:tc>
        <w:tc>
          <w:tcPr>
            <w:tcW w:w="2254" w:type="dxa"/>
          </w:tcPr>
          <w:p w14:paraId="04AB9387" w14:textId="79441251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7A7B">
              <w:rPr>
                <w:rFonts w:cs="Arial"/>
                <w:sz w:val="20"/>
                <w:szCs w:val="20"/>
              </w:rPr>
              <w:t>3.236 (0.987)</w:t>
            </w:r>
            <w:r>
              <w:rPr>
                <w:rFonts w:cs="Arial"/>
                <w:sz w:val="20"/>
                <w:szCs w:val="20"/>
              </w:rPr>
              <w:br/>
              <w:t>(N=102)</w:t>
            </w:r>
          </w:p>
        </w:tc>
        <w:tc>
          <w:tcPr>
            <w:tcW w:w="2254" w:type="dxa"/>
          </w:tcPr>
          <w:p w14:paraId="45476687" w14:textId="1E4B4E04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0502">
              <w:rPr>
                <w:rFonts w:cs="Arial"/>
                <w:sz w:val="20"/>
                <w:szCs w:val="20"/>
              </w:rPr>
              <w:t>–</w:t>
            </w:r>
          </w:p>
        </w:tc>
      </w:tr>
      <w:tr w:rsidR="008C0812" w:rsidRPr="00C87200" w14:paraId="72C5D54B" w14:textId="77777777" w:rsidTr="00A14CD4">
        <w:tc>
          <w:tcPr>
            <w:tcW w:w="4508" w:type="dxa"/>
            <w:gridSpan w:val="2"/>
          </w:tcPr>
          <w:p w14:paraId="10ABED3B" w14:textId="13BDDA19" w:rsidR="008C0812" w:rsidRPr="00C87200" w:rsidRDefault="008C0812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nctional residual capacity, L</w:t>
            </w:r>
          </w:p>
        </w:tc>
        <w:tc>
          <w:tcPr>
            <w:tcW w:w="2254" w:type="dxa"/>
          </w:tcPr>
          <w:p w14:paraId="2EB89C0B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B4720E4" w14:textId="77777777" w:rsidR="008C0812" w:rsidRPr="00C87200" w:rsidRDefault="008C081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054FC" w:rsidRPr="00C87200" w14:paraId="2908E9CC" w14:textId="77777777" w:rsidTr="00A14CD4">
        <w:tc>
          <w:tcPr>
            <w:tcW w:w="2254" w:type="dxa"/>
          </w:tcPr>
          <w:p w14:paraId="2A9491DD" w14:textId="1B54061B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20AC8941" w14:textId="79CE83BE" w:rsidR="00C054FC" w:rsidRPr="00C87200" w:rsidRDefault="0013374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3374F">
              <w:rPr>
                <w:rFonts w:cs="Arial"/>
                <w:sz w:val="20"/>
                <w:szCs w:val="20"/>
              </w:rPr>
              <w:t xml:space="preserve">4.797 (1.143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161A3E69" w14:textId="6305825D" w:rsidR="00C054FC" w:rsidRPr="00C87200" w:rsidRDefault="004A2C4B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2C4B">
              <w:rPr>
                <w:rFonts w:cs="Arial"/>
                <w:sz w:val="20"/>
                <w:szCs w:val="20"/>
              </w:rPr>
              <w:t xml:space="preserve">4.555 (1.101) 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  <w:tc>
          <w:tcPr>
            <w:tcW w:w="2254" w:type="dxa"/>
          </w:tcPr>
          <w:p w14:paraId="07D8F3AD" w14:textId="41A8DEDC" w:rsidR="00C054FC" w:rsidRPr="00C87200" w:rsidRDefault="00FF5D94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5D94">
              <w:rPr>
                <w:rFonts w:cs="Arial"/>
                <w:sz w:val="20"/>
                <w:szCs w:val="20"/>
              </w:rPr>
              <w:t xml:space="preserve">4.238 (0.985) 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</w:tr>
      <w:tr w:rsidR="00C054FC" w:rsidRPr="00C87200" w14:paraId="0713B0C3" w14:textId="77777777" w:rsidTr="00A14CD4">
        <w:tc>
          <w:tcPr>
            <w:tcW w:w="2254" w:type="dxa"/>
          </w:tcPr>
          <w:p w14:paraId="55FE088E" w14:textId="017B0C89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0D9B1A70" w14:textId="34345B49" w:rsidR="00C054FC" w:rsidRPr="00C87200" w:rsidRDefault="0013374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3374F">
              <w:rPr>
                <w:rFonts w:cs="Arial"/>
                <w:sz w:val="20"/>
                <w:szCs w:val="20"/>
              </w:rPr>
              <w:t>4.829 (1.112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1251EEEA" w14:textId="00A2D4C9" w:rsidR="00C054FC" w:rsidRPr="00C87200" w:rsidRDefault="004A2C4B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2C4B">
              <w:rPr>
                <w:rFonts w:cs="Arial"/>
                <w:sz w:val="20"/>
                <w:szCs w:val="20"/>
              </w:rPr>
              <w:t>4.656 (1.069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6C4751A2" w14:textId="2F4C03FC" w:rsidR="00C054FC" w:rsidRPr="00C87200" w:rsidRDefault="00FF5D94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5D94">
              <w:rPr>
                <w:rFonts w:cs="Arial"/>
                <w:sz w:val="20"/>
                <w:szCs w:val="20"/>
              </w:rPr>
              <w:t>4.363 (0.967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C054FC" w:rsidRPr="00C87200" w14:paraId="67654573" w14:textId="77777777" w:rsidTr="00A14CD4">
        <w:tc>
          <w:tcPr>
            <w:tcW w:w="2254" w:type="dxa"/>
          </w:tcPr>
          <w:p w14:paraId="1970D487" w14:textId="689C8543" w:rsidR="00C054FC" w:rsidRPr="00C87200" w:rsidRDefault="00C054FC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1895EE8D" w14:textId="1EEC3E93" w:rsidR="00C054FC" w:rsidRPr="00C87200" w:rsidRDefault="0013374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3374F">
              <w:rPr>
                <w:rFonts w:cs="Arial"/>
                <w:sz w:val="20"/>
                <w:szCs w:val="20"/>
              </w:rPr>
              <w:t>4.775 (0.979)</w:t>
            </w:r>
            <w:r>
              <w:rPr>
                <w:rFonts w:cs="Arial"/>
                <w:sz w:val="20"/>
                <w:szCs w:val="20"/>
              </w:rPr>
              <w:br/>
              <w:t>(N=103)</w:t>
            </w:r>
          </w:p>
        </w:tc>
        <w:tc>
          <w:tcPr>
            <w:tcW w:w="2254" w:type="dxa"/>
          </w:tcPr>
          <w:p w14:paraId="4AED50D8" w14:textId="4C831882" w:rsidR="00C054FC" w:rsidRPr="00C87200" w:rsidRDefault="004A2C4B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2C4B">
              <w:rPr>
                <w:rFonts w:cs="Arial"/>
                <w:sz w:val="20"/>
                <w:szCs w:val="20"/>
              </w:rPr>
              <w:t>4.756 (1.084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0D433C19" w14:textId="06F25DC4" w:rsidR="00C054FC" w:rsidRPr="00C87200" w:rsidRDefault="00FF5D94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5D94">
              <w:rPr>
                <w:rFonts w:cs="Arial"/>
                <w:sz w:val="20"/>
                <w:szCs w:val="20"/>
              </w:rPr>
              <w:t>4.670 (1.116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C054FC" w:rsidRPr="00C87200" w14:paraId="48F9EEC9" w14:textId="77777777" w:rsidTr="00A14CD4">
        <w:tc>
          <w:tcPr>
            <w:tcW w:w="2254" w:type="dxa"/>
          </w:tcPr>
          <w:p w14:paraId="332639B9" w14:textId="7AE1624E" w:rsidR="00C054FC" w:rsidRPr="00C87200" w:rsidRDefault="00021813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dual volume, L</w:t>
            </w:r>
          </w:p>
        </w:tc>
        <w:tc>
          <w:tcPr>
            <w:tcW w:w="2254" w:type="dxa"/>
          </w:tcPr>
          <w:p w14:paraId="5C814C17" w14:textId="77777777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750FF0C" w14:textId="77777777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9555065" w14:textId="77777777" w:rsidR="00C054FC" w:rsidRPr="00C87200" w:rsidRDefault="00C054FC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21813" w:rsidRPr="00C87200" w14:paraId="53E7AD0E" w14:textId="77777777" w:rsidTr="00A14CD4">
        <w:tc>
          <w:tcPr>
            <w:tcW w:w="2254" w:type="dxa"/>
          </w:tcPr>
          <w:p w14:paraId="374A626C" w14:textId="350F4699" w:rsidR="00021813" w:rsidRPr="00C87200" w:rsidRDefault="00021813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3BAE9510" w14:textId="4B50AE04" w:rsidR="00021813" w:rsidRPr="00C87200" w:rsidRDefault="0085414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4142">
              <w:rPr>
                <w:rFonts w:cs="Arial"/>
                <w:sz w:val="20"/>
                <w:szCs w:val="20"/>
              </w:rPr>
              <w:t xml:space="preserve">3.681 (1.139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339959C2" w14:textId="2A767539" w:rsidR="00021813" w:rsidRPr="00C87200" w:rsidRDefault="00BB3F4E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B3F4E">
              <w:rPr>
                <w:rFonts w:cs="Arial"/>
                <w:sz w:val="20"/>
                <w:szCs w:val="20"/>
              </w:rPr>
              <w:t>3.379 (1.026)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  <w:tc>
          <w:tcPr>
            <w:tcW w:w="2254" w:type="dxa"/>
          </w:tcPr>
          <w:p w14:paraId="1D15443E" w14:textId="6CFB6040" w:rsidR="00021813" w:rsidRPr="00C87200" w:rsidRDefault="00261808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61808">
              <w:rPr>
                <w:rFonts w:cs="Arial"/>
                <w:sz w:val="20"/>
                <w:szCs w:val="20"/>
              </w:rPr>
              <w:t xml:space="preserve">3.106 (0.823) 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</w:tr>
      <w:tr w:rsidR="00021813" w:rsidRPr="00C87200" w14:paraId="717CE911" w14:textId="77777777" w:rsidTr="00A14CD4">
        <w:tc>
          <w:tcPr>
            <w:tcW w:w="2254" w:type="dxa"/>
          </w:tcPr>
          <w:p w14:paraId="79E6C434" w14:textId="26143593" w:rsidR="00021813" w:rsidRPr="00C87200" w:rsidRDefault="00021813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25020218" w14:textId="0CF3D0B1" w:rsidR="00021813" w:rsidRPr="00C87200" w:rsidRDefault="0085414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4142">
              <w:rPr>
                <w:rFonts w:cs="Arial"/>
                <w:sz w:val="20"/>
                <w:szCs w:val="20"/>
              </w:rPr>
              <w:t>3.630 (1.188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5917084B" w14:textId="57CD978D" w:rsidR="00021813" w:rsidRPr="00C87200" w:rsidRDefault="00BB3F4E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B3F4E">
              <w:rPr>
                <w:rFonts w:cs="Arial"/>
                <w:sz w:val="20"/>
                <w:szCs w:val="20"/>
              </w:rPr>
              <w:t>3.514 (1.070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63A5FA37" w14:textId="5753AE42" w:rsidR="00021813" w:rsidRPr="00C87200" w:rsidRDefault="00261808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61808">
              <w:rPr>
                <w:rFonts w:cs="Arial"/>
                <w:sz w:val="20"/>
                <w:szCs w:val="20"/>
              </w:rPr>
              <w:t>3.179 (0.964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021813" w:rsidRPr="00C87200" w14:paraId="1474075B" w14:textId="77777777" w:rsidTr="00A14CD4">
        <w:tc>
          <w:tcPr>
            <w:tcW w:w="2254" w:type="dxa"/>
          </w:tcPr>
          <w:p w14:paraId="60063041" w14:textId="705801A5" w:rsidR="00021813" w:rsidRPr="00C87200" w:rsidRDefault="00021813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687609D9" w14:textId="40E1BE5C" w:rsidR="00021813" w:rsidRPr="00C87200" w:rsidRDefault="00854142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4142">
              <w:rPr>
                <w:rFonts w:cs="Arial"/>
                <w:sz w:val="20"/>
                <w:szCs w:val="20"/>
              </w:rPr>
              <w:t>3.600 (1.019)</w:t>
            </w:r>
            <w:r>
              <w:rPr>
                <w:rFonts w:cs="Arial"/>
                <w:sz w:val="20"/>
                <w:szCs w:val="20"/>
              </w:rPr>
              <w:br/>
              <w:t>(N=103)</w:t>
            </w:r>
          </w:p>
        </w:tc>
        <w:tc>
          <w:tcPr>
            <w:tcW w:w="2254" w:type="dxa"/>
          </w:tcPr>
          <w:p w14:paraId="1364BAAD" w14:textId="759C866E" w:rsidR="00021813" w:rsidRPr="00C87200" w:rsidRDefault="00BB3F4E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B3F4E">
              <w:rPr>
                <w:rFonts w:cs="Arial"/>
                <w:sz w:val="20"/>
                <w:szCs w:val="20"/>
              </w:rPr>
              <w:t>3.593 (1.043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1A5A4775" w14:textId="73BC204F" w:rsidR="00021813" w:rsidRPr="00C87200" w:rsidRDefault="00261808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61808">
              <w:rPr>
                <w:rFonts w:cs="Arial"/>
                <w:sz w:val="20"/>
                <w:szCs w:val="20"/>
              </w:rPr>
              <w:t>3.508 (1.094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F55A9F" w:rsidRPr="00C87200" w14:paraId="3021FBE3" w14:textId="77777777" w:rsidTr="00A14CD4">
        <w:tc>
          <w:tcPr>
            <w:tcW w:w="2254" w:type="dxa"/>
          </w:tcPr>
          <w:p w14:paraId="67C06A16" w14:textId="679E1624" w:rsidR="00F55A9F" w:rsidRPr="00C87200" w:rsidRDefault="00F55A9F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lung capacity, L</w:t>
            </w:r>
          </w:p>
        </w:tc>
        <w:tc>
          <w:tcPr>
            <w:tcW w:w="2254" w:type="dxa"/>
          </w:tcPr>
          <w:p w14:paraId="5BB2CBB8" w14:textId="77777777" w:rsidR="00F55A9F" w:rsidRPr="00854142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53E4A1A" w14:textId="77777777" w:rsidR="00F55A9F" w:rsidRPr="00BB3F4E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1ADB5BD" w14:textId="77777777" w:rsidR="00F55A9F" w:rsidRPr="00261808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063CF" w:rsidRPr="00C87200" w14:paraId="1781D9EA" w14:textId="77777777" w:rsidTr="00A14CD4">
        <w:tc>
          <w:tcPr>
            <w:tcW w:w="2254" w:type="dxa"/>
          </w:tcPr>
          <w:p w14:paraId="22C9006B" w14:textId="1564F519" w:rsidR="004063CF" w:rsidRPr="00C87200" w:rsidRDefault="004063C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1421D141" w14:textId="37078282" w:rsidR="004063CF" w:rsidRPr="00854142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89 (1.563)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70656FEB" w14:textId="36267BF6" w:rsidR="004063CF" w:rsidRPr="00BB3F4E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91 (1.493)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  <w:tc>
          <w:tcPr>
            <w:tcW w:w="2254" w:type="dxa"/>
          </w:tcPr>
          <w:p w14:paraId="7E838B3F" w14:textId="7D6E51D3" w:rsidR="004063CF" w:rsidRPr="00261808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99 (1.383)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</w:tr>
      <w:tr w:rsidR="004063CF" w:rsidRPr="00C87200" w14:paraId="408A6D24" w14:textId="77777777" w:rsidTr="00A14CD4">
        <w:tc>
          <w:tcPr>
            <w:tcW w:w="2254" w:type="dxa"/>
          </w:tcPr>
          <w:p w14:paraId="6B919A61" w14:textId="5D1B7C3F" w:rsidR="004063CF" w:rsidRPr="00C87200" w:rsidRDefault="004063C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4BDC7A2B" w14:textId="0C45F41B" w:rsidR="004063CF" w:rsidRPr="00854142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14 (1.567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64479212" w14:textId="72B26B60" w:rsidR="004063CF" w:rsidRPr="00BB3F4E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25 (1.508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28BB9D33" w14:textId="41CE2B39" w:rsidR="004063CF" w:rsidRPr="00261808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08 (1.406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4063CF" w:rsidRPr="00C87200" w14:paraId="3D18D5C6" w14:textId="77777777" w:rsidTr="00A14CD4">
        <w:tc>
          <w:tcPr>
            <w:tcW w:w="2254" w:type="dxa"/>
          </w:tcPr>
          <w:p w14:paraId="1989E016" w14:textId="027A77A0" w:rsidR="004063CF" w:rsidRPr="00C87200" w:rsidRDefault="004063C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596675F2" w14:textId="1D5D1289" w:rsidR="004063CF" w:rsidRPr="00854142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92 (1.489)</w:t>
            </w:r>
            <w:r>
              <w:rPr>
                <w:rFonts w:cs="Arial"/>
                <w:sz w:val="20"/>
                <w:szCs w:val="20"/>
              </w:rPr>
              <w:br/>
              <w:t>(N=103)</w:t>
            </w:r>
          </w:p>
        </w:tc>
        <w:tc>
          <w:tcPr>
            <w:tcW w:w="2254" w:type="dxa"/>
          </w:tcPr>
          <w:p w14:paraId="4AC7A978" w14:textId="169CC9AB" w:rsidR="004063CF" w:rsidRPr="00BB3F4E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21 (1.428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68BD314A" w14:textId="17F16BEE" w:rsidR="004063CF" w:rsidRPr="00261808" w:rsidRDefault="004063C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97 (1.484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F55A9F" w:rsidRPr="00C87200" w14:paraId="65800DE8" w14:textId="77777777" w:rsidTr="00A14CD4">
        <w:tc>
          <w:tcPr>
            <w:tcW w:w="4508" w:type="dxa"/>
            <w:gridSpan w:val="2"/>
          </w:tcPr>
          <w:p w14:paraId="51BA6867" w14:textId="0D6F4A62" w:rsidR="00F55A9F" w:rsidRPr="00C87200" w:rsidRDefault="00F55A9F" w:rsidP="007C4826">
            <w:pPr>
              <w:keepNext/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Residual volume to total lung capacity ratio</w:t>
            </w:r>
          </w:p>
        </w:tc>
        <w:tc>
          <w:tcPr>
            <w:tcW w:w="2254" w:type="dxa"/>
          </w:tcPr>
          <w:p w14:paraId="77440783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7E13377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272C6FA8" w14:textId="77777777" w:rsidTr="00A14CD4">
        <w:tc>
          <w:tcPr>
            <w:tcW w:w="2254" w:type="dxa"/>
          </w:tcPr>
          <w:p w14:paraId="7CA26787" w14:textId="4EA61200" w:rsidR="00F55A9F" w:rsidRPr="00C87200" w:rsidRDefault="00F55A9F" w:rsidP="007C4826">
            <w:pPr>
              <w:keepNext/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7D6A959C" w14:textId="34E38F69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13982">
              <w:rPr>
                <w:rFonts w:cs="Arial"/>
                <w:sz w:val="20"/>
                <w:szCs w:val="20"/>
              </w:rPr>
              <w:t xml:space="preserve">0.532 (0.107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7CFA6D57" w14:textId="1D7BE519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794A">
              <w:rPr>
                <w:rFonts w:cs="Arial"/>
                <w:sz w:val="20"/>
                <w:szCs w:val="20"/>
              </w:rPr>
              <w:t>0.505 (0.119)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  <w:tc>
          <w:tcPr>
            <w:tcW w:w="2254" w:type="dxa"/>
          </w:tcPr>
          <w:p w14:paraId="2E41A38F" w14:textId="1BD4958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464F3">
              <w:rPr>
                <w:rFonts w:cs="Arial"/>
                <w:sz w:val="20"/>
                <w:szCs w:val="20"/>
              </w:rPr>
              <w:t xml:space="preserve">0.465 (0.095) 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</w:tr>
      <w:tr w:rsidR="00F55A9F" w:rsidRPr="00C87200" w14:paraId="138E2CAD" w14:textId="77777777" w:rsidTr="00A14CD4">
        <w:tc>
          <w:tcPr>
            <w:tcW w:w="2254" w:type="dxa"/>
          </w:tcPr>
          <w:p w14:paraId="6EC4372D" w14:textId="540D645D" w:rsidR="00F55A9F" w:rsidRPr="00C87200" w:rsidRDefault="00F55A9F" w:rsidP="007C4826">
            <w:pPr>
              <w:keepNext/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7885AD8F" w14:textId="033E3311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13982">
              <w:rPr>
                <w:rFonts w:cs="Arial"/>
                <w:sz w:val="20"/>
                <w:szCs w:val="20"/>
              </w:rPr>
              <w:t>0.528 (0.134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3B603CAA" w14:textId="5CE097FA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794A">
              <w:rPr>
                <w:rFonts w:cs="Arial"/>
                <w:sz w:val="20"/>
                <w:szCs w:val="20"/>
              </w:rPr>
              <w:t>0.529 (0.179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76040704" w14:textId="012F0F5D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464F3">
              <w:rPr>
                <w:rFonts w:cs="Arial"/>
                <w:sz w:val="20"/>
                <w:szCs w:val="20"/>
              </w:rPr>
              <w:t>0.485 (0.160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</w:tr>
      <w:tr w:rsidR="00F55A9F" w:rsidRPr="00C87200" w14:paraId="3FA65D0E" w14:textId="77777777" w:rsidTr="00A14CD4">
        <w:trPr>
          <w:trHeight w:val="563"/>
        </w:trPr>
        <w:tc>
          <w:tcPr>
            <w:tcW w:w="2254" w:type="dxa"/>
          </w:tcPr>
          <w:p w14:paraId="3D2F4092" w14:textId="20D01FE0" w:rsidR="00F55A9F" w:rsidRPr="00C87200" w:rsidRDefault="00F55A9F" w:rsidP="007C4826">
            <w:pPr>
              <w:keepNext/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58CD01EC" w14:textId="57C25815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13982">
              <w:rPr>
                <w:rFonts w:cs="Arial"/>
                <w:sz w:val="20"/>
                <w:szCs w:val="20"/>
              </w:rPr>
              <w:t>0.528 (0.116)</w:t>
            </w:r>
            <w:r>
              <w:rPr>
                <w:rFonts w:cs="Arial"/>
                <w:sz w:val="20"/>
                <w:szCs w:val="20"/>
              </w:rPr>
              <w:br/>
              <w:t>(N=103)</w:t>
            </w:r>
          </w:p>
        </w:tc>
        <w:tc>
          <w:tcPr>
            <w:tcW w:w="2254" w:type="dxa"/>
          </w:tcPr>
          <w:p w14:paraId="4BCF8F41" w14:textId="556FDF1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794A">
              <w:rPr>
                <w:rFonts w:cs="Arial"/>
                <w:sz w:val="20"/>
                <w:szCs w:val="20"/>
              </w:rPr>
              <w:t>0.532 (0.116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</w:tcPr>
          <w:p w14:paraId="74B78641" w14:textId="39D68E9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464F3">
              <w:rPr>
                <w:rFonts w:cs="Arial"/>
                <w:sz w:val="20"/>
                <w:szCs w:val="20"/>
              </w:rPr>
              <w:t>0.520 (0.116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</w:tr>
      <w:tr w:rsidR="00F55A9F" w:rsidRPr="00C87200" w14:paraId="0DC64772" w14:textId="77777777">
        <w:tc>
          <w:tcPr>
            <w:tcW w:w="4508" w:type="dxa"/>
            <w:gridSpan w:val="2"/>
          </w:tcPr>
          <w:p w14:paraId="56DDC440" w14:textId="580DFFDD" w:rsidR="00F55A9F" w:rsidRPr="00C87200" w:rsidRDefault="00F55A9F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PD Assessment Test total score</w:t>
            </w:r>
          </w:p>
        </w:tc>
        <w:tc>
          <w:tcPr>
            <w:tcW w:w="2254" w:type="dxa"/>
          </w:tcPr>
          <w:p w14:paraId="14BEBAAC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40C0FC7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15493285" w14:textId="77777777" w:rsidTr="00A14CD4">
        <w:tc>
          <w:tcPr>
            <w:tcW w:w="2254" w:type="dxa"/>
          </w:tcPr>
          <w:p w14:paraId="0AAFA786" w14:textId="322B90BD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0FBA819F" w14:textId="159E37F6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5B74">
              <w:rPr>
                <w:rFonts w:cs="Arial"/>
                <w:sz w:val="20"/>
                <w:szCs w:val="20"/>
              </w:rPr>
              <w:t xml:space="preserve">17.2 (6.3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010B5E3F" w14:textId="32CDF6E3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00D7">
              <w:rPr>
                <w:rFonts w:cs="Arial"/>
                <w:sz w:val="20"/>
                <w:szCs w:val="20"/>
              </w:rPr>
              <w:t xml:space="preserve">15.8 (6.3) 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2C2B542E" w14:textId="7D48B0DE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7725B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5BD7E2C4" w14:textId="77777777" w:rsidTr="00A14CD4">
        <w:tc>
          <w:tcPr>
            <w:tcW w:w="2254" w:type="dxa"/>
          </w:tcPr>
          <w:p w14:paraId="3423D413" w14:textId="4C5C7C0D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5D8B9E20" w14:textId="4491CEEC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5B74">
              <w:rPr>
                <w:rFonts w:cs="Arial"/>
                <w:sz w:val="20"/>
                <w:szCs w:val="20"/>
              </w:rPr>
              <w:t>17.1 (6.5)</w:t>
            </w:r>
            <w:r>
              <w:rPr>
                <w:rFonts w:cs="Arial"/>
                <w:sz w:val="20"/>
                <w:szCs w:val="20"/>
              </w:rPr>
              <w:br/>
              <w:t>(N=99)</w:t>
            </w:r>
          </w:p>
        </w:tc>
        <w:tc>
          <w:tcPr>
            <w:tcW w:w="2254" w:type="dxa"/>
          </w:tcPr>
          <w:p w14:paraId="503E232E" w14:textId="244FD0B5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00D7">
              <w:rPr>
                <w:rFonts w:cs="Arial"/>
                <w:sz w:val="20"/>
                <w:szCs w:val="20"/>
              </w:rPr>
              <w:t>15.7 (6.1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7AD86CEE" w14:textId="68B632E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7725B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3508989F" w14:textId="77777777" w:rsidTr="00A14CD4">
        <w:tc>
          <w:tcPr>
            <w:tcW w:w="2254" w:type="dxa"/>
          </w:tcPr>
          <w:p w14:paraId="0423603C" w14:textId="130FCCF3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5C2F87E8" w14:textId="35904028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5B74">
              <w:rPr>
                <w:rFonts w:cs="Arial"/>
                <w:sz w:val="20"/>
                <w:szCs w:val="20"/>
              </w:rPr>
              <w:t>16.7 (5.8)</w:t>
            </w:r>
            <w:r>
              <w:rPr>
                <w:rFonts w:cs="Arial"/>
                <w:sz w:val="20"/>
                <w:szCs w:val="20"/>
              </w:rPr>
              <w:br/>
              <w:t>(N=105)</w:t>
            </w:r>
          </w:p>
        </w:tc>
        <w:tc>
          <w:tcPr>
            <w:tcW w:w="2254" w:type="dxa"/>
          </w:tcPr>
          <w:p w14:paraId="267DAC45" w14:textId="5B492A28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500D7">
              <w:rPr>
                <w:rFonts w:cs="Arial"/>
                <w:sz w:val="20"/>
                <w:szCs w:val="20"/>
              </w:rPr>
              <w:t>18.2 (6.1)</w:t>
            </w:r>
            <w:r>
              <w:rPr>
                <w:rFonts w:cs="Arial"/>
                <w:sz w:val="20"/>
                <w:szCs w:val="20"/>
              </w:rPr>
              <w:br/>
              <w:t>(N=103)</w:t>
            </w:r>
          </w:p>
        </w:tc>
        <w:tc>
          <w:tcPr>
            <w:tcW w:w="2254" w:type="dxa"/>
          </w:tcPr>
          <w:p w14:paraId="3E469681" w14:textId="30CBA44E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7725B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2081FCCC" w14:textId="77777777">
        <w:tc>
          <w:tcPr>
            <w:tcW w:w="4508" w:type="dxa"/>
            <w:gridSpan w:val="2"/>
          </w:tcPr>
          <w:p w14:paraId="4DBA2F81" w14:textId="591424FB" w:rsidR="00F55A9F" w:rsidRPr="00C87200" w:rsidRDefault="00F55A9F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ified Borg dyspnoea scale score at isotime</w:t>
            </w:r>
          </w:p>
        </w:tc>
        <w:tc>
          <w:tcPr>
            <w:tcW w:w="2254" w:type="dxa"/>
          </w:tcPr>
          <w:p w14:paraId="7ABD44C5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A0442C3" w14:textId="7777777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46E841E0" w14:textId="77777777" w:rsidTr="00A14CD4">
        <w:tc>
          <w:tcPr>
            <w:tcW w:w="2254" w:type="dxa"/>
          </w:tcPr>
          <w:p w14:paraId="503A38D1" w14:textId="2097DD17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64A28509" w14:textId="7A2A1225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4C4B">
              <w:rPr>
                <w:rFonts w:cs="Arial"/>
                <w:sz w:val="20"/>
                <w:szCs w:val="20"/>
              </w:rPr>
              <w:t xml:space="preserve">5.04 (2.45) </w:t>
            </w:r>
            <w:r>
              <w:rPr>
                <w:rFonts w:cs="Arial"/>
                <w:sz w:val="20"/>
                <w:szCs w:val="20"/>
              </w:rPr>
              <w:br/>
              <w:t>(N=93)</w:t>
            </w:r>
          </w:p>
        </w:tc>
        <w:tc>
          <w:tcPr>
            <w:tcW w:w="2254" w:type="dxa"/>
          </w:tcPr>
          <w:p w14:paraId="49D6A5AD" w14:textId="0D27342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14CD4">
              <w:rPr>
                <w:rFonts w:cs="Arial"/>
                <w:sz w:val="20"/>
                <w:szCs w:val="20"/>
              </w:rPr>
              <w:t xml:space="preserve">4.63 (2.31) </w:t>
            </w:r>
            <w:r>
              <w:rPr>
                <w:rFonts w:cs="Arial"/>
                <w:sz w:val="20"/>
                <w:szCs w:val="20"/>
              </w:rPr>
              <w:br/>
              <w:t>(N=93)</w:t>
            </w:r>
          </w:p>
        </w:tc>
        <w:tc>
          <w:tcPr>
            <w:tcW w:w="2254" w:type="dxa"/>
          </w:tcPr>
          <w:p w14:paraId="4A9EBDE8" w14:textId="31A6B407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F74A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00BC5C43" w14:textId="77777777" w:rsidTr="00A14CD4">
        <w:tc>
          <w:tcPr>
            <w:tcW w:w="2254" w:type="dxa"/>
          </w:tcPr>
          <w:p w14:paraId="57340AFC" w14:textId="7D09805C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029652DF" w14:textId="5439F4B1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4C4B">
              <w:rPr>
                <w:rFonts w:cs="Arial"/>
                <w:sz w:val="20"/>
                <w:szCs w:val="20"/>
              </w:rPr>
              <w:t>5.38 (2.65)</w:t>
            </w:r>
            <w:r>
              <w:rPr>
                <w:rFonts w:cs="Arial"/>
                <w:sz w:val="20"/>
                <w:szCs w:val="20"/>
              </w:rPr>
              <w:br/>
              <w:t>(N=93)</w:t>
            </w:r>
          </w:p>
        </w:tc>
        <w:tc>
          <w:tcPr>
            <w:tcW w:w="2254" w:type="dxa"/>
          </w:tcPr>
          <w:p w14:paraId="5BF5E903" w14:textId="0A6667FC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14CD4">
              <w:rPr>
                <w:rFonts w:cs="Arial"/>
                <w:sz w:val="20"/>
                <w:szCs w:val="20"/>
              </w:rPr>
              <w:t>4.88 (2.38)</w:t>
            </w:r>
            <w:r>
              <w:rPr>
                <w:rFonts w:cs="Arial"/>
                <w:sz w:val="20"/>
                <w:szCs w:val="20"/>
              </w:rPr>
              <w:br/>
              <w:t>(N=96)</w:t>
            </w:r>
          </w:p>
        </w:tc>
        <w:tc>
          <w:tcPr>
            <w:tcW w:w="2254" w:type="dxa"/>
          </w:tcPr>
          <w:p w14:paraId="03F8F42F" w14:textId="63553B9F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F74A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538012AB" w14:textId="77777777" w:rsidTr="00A7441E">
        <w:tc>
          <w:tcPr>
            <w:tcW w:w="2254" w:type="dxa"/>
          </w:tcPr>
          <w:p w14:paraId="552C17C2" w14:textId="708E54C9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179847C5" w14:textId="4CF8E340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4C4B">
              <w:rPr>
                <w:rFonts w:cs="Arial"/>
                <w:sz w:val="20"/>
                <w:szCs w:val="20"/>
              </w:rPr>
              <w:t>4.80 (2.57)</w:t>
            </w:r>
            <w:r>
              <w:rPr>
                <w:rFonts w:cs="Arial"/>
                <w:sz w:val="20"/>
                <w:szCs w:val="20"/>
              </w:rPr>
              <w:br/>
              <w:t>(N=93)</w:t>
            </w:r>
          </w:p>
        </w:tc>
        <w:tc>
          <w:tcPr>
            <w:tcW w:w="2254" w:type="dxa"/>
          </w:tcPr>
          <w:p w14:paraId="48060AC9" w14:textId="70EC0691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14CD4">
              <w:rPr>
                <w:rFonts w:cs="Arial"/>
                <w:sz w:val="20"/>
                <w:szCs w:val="20"/>
              </w:rPr>
              <w:t>5.02 (2.49)</w:t>
            </w:r>
            <w:r>
              <w:rPr>
                <w:rFonts w:cs="Arial"/>
                <w:sz w:val="20"/>
                <w:szCs w:val="20"/>
              </w:rPr>
              <w:br/>
              <w:t>(N=92)</w:t>
            </w:r>
          </w:p>
        </w:tc>
        <w:tc>
          <w:tcPr>
            <w:tcW w:w="2254" w:type="dxa"/>
          </w:tcPr>
          <w:p w14:paraId="2AD8A008" w14:textId="57DD1CC0" w:rsidR="00F55A9F" w:rsidRPr="00C87200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F74A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55A9F" w:rsidRPr="00C87200" w14:paraId="0BEE82FD" w14:textId="77777777">
        <w:tc>
          <w:tcPr>
            <w:tcW w:w="4508" w:type="dxa"/>
            <w:gridSpan w:val="2"/>
          </w:tcPr>
          <w:p w14:paraId="253B6370" w14:textId="09F6293C" w:rsidR="00F55A9F" w:rsidRPr="00DA4C4B" w:rsidRDefault="00F55A9F" w:rsidP="007C4826">
            <w:pPr>
              <w:spacing w:before="100" w:after="10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cue medication free days, %</w:t>
            </w:r>
          </w:p>
        </w:tc>
        <w:tc>
          <w:tcPr>
            <w:tcW w:w="2254" w:type="dxa"/>
          </w:tcPr>
          <w:p w14:paraId="72628D29" w14:textId="77777777" w:rsidR="00F55A9F" w:rsidRPr="00A14CD4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9CE570E" w14:textId="77777777" w:rsidR="00F55A9F" w:rsidRPr="007F74A7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7338FCD0" w14:textId="77777777" w:rsidTr="00A7441E">
        <w:tc>
          <w:tcPr>
            <w:tcW w:w="2254" w:type="dxa"/>
          </w:tcPr>
          <w:p w14:paraId="5823E1A6" w14:textId="46018958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/G</w:t>
            </w:r>
          </w:p>
        </w:tc>
        <w:tc>
          <w:tcPr>
            <w:tcW w:w="2254" w:type="dxa"/>
          </w:tcPr>
          <w:p w14:paraId="739490EB" w14:textId="08AD4EB1" w:rsidR="00F55A9F" w:rsidRPr="00DA4C4B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7B66">
              <w:rPr>
                <w:rFonts w:cs="Arial"/>
                <w:sz w:val="20"/>
                <w:szCs w:val="20"/>
              </w:rPr>
              <w:t>40.8 (41.</w:t>
            </w:r>
            <w:r>
              <w:rPr>
                <w:rFonts w:cs="Arial"/>
                <w:sz w:val="20"/>
                <w:szCs w:val="20"/>
              </w:rPr>
              <w:t>3</w:t>
            </w:r>
            <w:r w:rsidRPr="004C7B66">
              <w:rPr>
                <w:rFonts w:cs="Arial"/>
                <w:sz w:val="20"/>
                <w:szCs w:val="20"/>
              </w:rPr>
              <w:t xml:space="preserve">) </w:t>
            </w:r>
            <w:r>
              <w:rPr>
                <w:rFonts w:cs="Arial"/>
                <w:sz w:val="20"/>
                <w:szCs w:val="20"/>
              </w:rPr>
              <w:br/>
              <w:t>(N=91)</w:t>
            </w:r>
          </w:p>
        </w:tc>
        <w:tc>
          <w:tcPr>
            <w:tcW w:w="2254" w:type="dxa"/>
          </w:tcPr>
          <w:p w14:paraId="25886BA1" w14:textId="5C4952E1" w:rsidR="00F55A9F" w:rsidRPr="00A14CD4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85FBA">
              <w:rPr>
                <w:rFonts w:cs="Arial"/>
                <w:sz w:val="20"/>
                <w:szCs w:val="20"/>
              </w:rPr>
              <w:t>71.</w:t>
            </w:r>
            <w:r>
              <w:rPr>
                <w:rFonts w:cs="Arial"/>
                <w:sz w:val="20"/>
                <w:szCs w:val="20"/>
              </w:rPr>
              <w:t>9</w:t>
            </w:r>
            <w:r w:rsidRPr="00D85FBA">
              <w:rPr>
                <w:rFonts w:cs="Arial"/>
                <w:sz w:val="20"/>
                <w:szCs w:val="20"/>
              </w:rPr>
              <w:t xml:space="preserve"> (34.</w:t>
            </w:r>
            <w:r>
              <w:rPr>
                <w:rFonts w:cs="Arial"/>
                <w:sz w:val="20"/>
                <w:szCs w:val="20"/>
              </w:rPr>
              <w:t>9</w:t>
            </w:r>
            <w:r w:rsidRPr="00D85FBA">
              <w:rPr>
                <w:rFonts w:cs="Arial"/>
                <w:sz w:val="20"/>
                <w:szCs w:val="20"/>
              </w:rPr>
              <w:t xml:space="preserve">) </w:t>
            </w:r>
            <w:r>
              <w:rPr>
                <w:rFonts w:cs="Arial"/>
                <w:sz w:val="20"/>
                <w:szCs w:val="20"/>
              </w:rPr>
              <w:br/>
              <w:t>(N=97)</w:t>
            </w:r>
          </w:p>
        </w:tc>
        <w:tc>
          <w:tcPr>
            <w:tcW w:w="2254" w:type="dxa"/>
          </w:tcPr>
          <w:p w14:paraId="7D95B476" w14:textId="77777777" w:rsidR="00F55A9F" w:rsidRPr="007F74A7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7BA09E49" w14:textId="77777777" w:rsidTr="00A7441E">
        <w:tc>
          <w:tcPr>
            <w:tcW w:w="2254" w:type="dxa"/>
          </w:tcPr>
          <w:p w14:paraId="6C47B1C5" w14:textId="43FED57A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BDP/FF</w:t>
            </w:r>
          </w:p>
        </w:tc>
        <w:tc>
          <w:tcPr>
            <w:tcW w:w="2254" w:type="dxa"/>
          </w:tcPr>
          <w:p w14:paraId="157BB64D" w14:textId="7BB09312" w:rsidR="00F55A9F" w:rsidRPr="00DA4C4B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7B66">
              <w:rPr>
                <w:rFonts w:cs="Arial"/>
                <w:sz w:val="20"/>
                <w:szCs w:val="20"/>
              </w:rPr>
              <w:t>41.0 (41.2)</w:t>
            </w:r>
            <w:r>
              <w:rPr>
                <w:rFonts w:cs="Arial"/>
                <w:sz w:val="20"/>
                <w:szCs w:val="20"/>
              </w:rPr>
              <w:br/>
              <w:t>(N=91)</w:t>
            </w:r>
          </w:p>
        </w:tc>
        <w:tc>
          <w:tcPr>
            <w:tcW w:w="2254" w:type="dxa"/>
          </w:tcPr>
          <w:p w14:paraId="460D5275" w14:textId="2B3E9C76" w:rsidR="00F55A9F" w:rsidRPr="00A14CD4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85FBA">
              <w:rPr>
                <w:rFonts w:cs="Arial"/>
                <w:sz w:val="20"/>
                <w:szCs w:val="20"/>
              </w:rPr>
              <w:t>67.</w:t>
            </w:r>
            <w:r>
              <w:rPr>
                <w:rFonts w:cs="Arial"/>
                <w:sz w:val="20"/>
                <w:szCs w:val="20"/>
              </w:rPr>
              <w:t>9</w:t>
            </w:r>
            <w:r w:rsidRPr="00D85FBA">
              <w:rPr>
                <w:rFonts w:cs="Arial"/>
                <w:sz w:val="20"/>
                <w:szCs w:val="20"/>
              </w:rPr>
              <w:t xml:space="preserve"> (3</w:t>
            </w:r>
            <w:r>
              <w:rPr>
                <w:rFonts w:cs="Arial"/>
                <w:sz w:val="20"/>
                <w:szCs w:val="20"/>
              </w:rPr>
              <w:t>7</w:t>
            </w:r>
            <w:r w:rsidRPr="00D85FB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  <w:r w:rsidRPr="00D85FBA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br/>
              <w:t>(N=98)</w:t>
            </w:r>
          </w:p>
        </w:tc>
        <w:tc>
          <w:tcPr>
            <w:tcW w:w="2254" w:type="dxa"/>
          </w:tcPr>
          <w:p w14:paraId="08212BF9" w14:textId="77777777" w:rsidR="00F55A9F" w:rsidRPr="007F74A7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55A9F" w:rsidRPr="00C87200" w14:paraId="78FAB282" w14:textId="77777777" w:rsidTr="00A14CD4">
        <w:tc>
          <w:tcPr>
            <w:tcW w:w="2254" w:type="dxa"/>
            <w:tcBorders>
              <w:bottom w:val="single" w:sz="4" w:space="0" w:color="auto"/>
            </w:tcBorders>
          </w:tcPr>
          <w:p w14:paraId="232BC69D" w14:textId="2250815D" w:rsidR="00F55A9F" w:rsidRPr="00C87200" w:rsidRDefault="00F55A9F" w:rsidP="007C4826">
            <w:pPr>
              <w:spacing w:before="100" w:after="100" w:line="240" w:lineRule="auto"/>
              <w:ind w:left="164"/>
              <w:rPr>
                <w:rFonts w:cs="Arial"/>
                <w:sz w:val="20"/>
                <w:szCs w:val="20"/>
              </w:rPr>
            </w:pPr>
            <w:r w:rsidRPr="00C87200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16F47AE" w14:textId="40071CC7" w:rsidR="00F55A9F" w:rsidRPr="00DA4C4B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7B66">
              <w:rPr>
                <w:rFonts w:cs="Arial"/>
                <w:sz w:val="20"/>
                <w:szCs w:val="20"/>
              </w:rPr>
              <w:t>39.</w:t>
            </w:r>
            <w:r>
              <w:rPr>
                <w:rFonts w:cs="Arial"/>
                <w:sz w:val="20"/>
                <w:szCs w:val="20"/>
              </w:rPr>
              <w:t>7</w:t>
            </w:r>
            <w:r w:rsidRPr="004C7B66">
              <w:rPr>
                <w:rFonts w:cs="Arial"/>
                <w:sz w:val="20"/>
                <w:szCs w:val="20"/>
              </w:rPr>
              <w:t xml:space="preserve"> (40.9)</w:t>
            </w:r>
            <w:r>
              <w:rPr>
                <w:rFonts w:cs="Arial"/>
                <w:sz w:val="20"/>
                <w:szCs w:val="20"/>
              </w:rPr>
              <w:br/>
              <w:t>(N=9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51DC577" w14:textId="42218F2B" w:rsidR="00F55A9F" w:rsidRPr="00A14CD4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0</w:t>
            </w:r>
            <w:r w:rsidRPr="00D85FBA">
              <w:rPr>
                <w:rFonts w:cs="Arial"/>
                <w:sz w:val="20"/>
                <w:szCs w:val="20"/>
              </w:rPr>
              <w:t xml:space="preserve"> (42.5)</w:t>
            </w:r>
            <w:r>
              <w:rPr>
                <w:rFonts w:cs="Arial"/>
                <w:sz w:val="20"/>
                <w:szCs w:val="20"/>
              </w:rPr>
              <w:br/>
              <w:t>(N=10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22D253E" w14:textId="77777777" w:rsidR="00F55A9F" w:rsidRPr="007F74A7" w:rsidRDefault="00F55A9F" w:rsidP="007C4826">
            <w:pPr>
              <w:spacing w:before="100" w:after="10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CE00F6E" w14:textId="15C4B6DE" w:rsidR="000E42D5" w:rsidRPr="00A14CD4" w:rsidRDefault="00062A98" w:rsidP="00B17386">
      <w:pPr>
        <w:rPr>
          <w:sz w:val="16"/>
          <w:szCs w:val="16"/>
        </w:rPr>
      </w:pPr>
      <w:r w:rsidRPr="00A14CD4">
        <w:rPr>
          <w:sz w:val="16"/>
          <w:szCs w:val="16"/>
        </w:rPr>
        <w:t>Data are mean (SD)</w:t>
      </w:r>
      <w:r w:rsidR="004C7B66">
        <w:rPr>
          <w:sz w:val="16"/>
          <w:szCs w:val="16"/>
        </w:rPr>
        <w:t xml:space="preserve">; rescue medication data </w:t>
      </w:r>
      <w:r w:rsidR="00275FF2">
        <w:rPr>
          <w:sz w:val="16"/>
          <w:szCs w:val="16"/>
        </w:rPr>
        <w:t>we</w:t>
      </w:r>
      <w:r w:rsidR="004C7B66">
        <w:rPr>
          <w:sz w:val="16"/>
          <w:szCs w:val="16"/>
        </w:rPr>
        <w:t xml:space="preserve">re </w:t>
      </w:r>
      <w:r w:rsidR="00275FF2">
        <w:rPr>
          <w:sz w:val="16"/>
          <w:szCs w:val="16"/>
        </w:rPr>
        <w:t xml:space="preserve">assessed </w:t>
      </w:r>
      <w:r w:rsidR="004C7B66">
        <w:rPr>
          <w:sz w:val="16"/>
          <w:szCs w:val="16"/>
        </w:rPr>
        <w:t xml:space="preserve">over the 3-week baseline and </w:t>
      </w:r>
      <w:r w:rsidR="00D85FBA">
        <w:rPr>
          <w:sz w:val="16"/>
          <w:szCs w:val="16"/>
        </w:rPr>
        <w:t>treatment periods</w:t>
      </w:r>
      <w:r w:rsidRPr="00A14CD4">
        <w:rPr>
          <w:sz w:val="16"/>
          <w:szCs w:val="16"/>
        </w:rPr>
        <w:t>.</w:t>
      </w:r>
      <w:r w:rsidR="00DA15D1" w:rsidRPr="00DA15D1">
        <w:rPr>
          <w:sz w:val="16"/>
          <w:szCs w:val="16"/>
        </w:rPr>
        <w:t xml:space="preserve"> </w:t>
      </w:r>
      <w:r w:rsidR="00DA15D1" w:rsidRPr="00FC2F07">
        <w:rPr>
          <w:sz w:val="16"/>
          <w:szCs w:val="16"/>
        </w:rPr>
        <w:t>BDP, beclometasone dipropionate; FF, formoterol fumarate; G, glycopyrronium.</w:t>
      </w:r>
    </w:p>
    <w:sectPr w:rsidR="000E42D5" w:rsidRPr="00A14CD4" w:rsidSect="00522B52">
      <w:headerReference w:type="default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1526D" w14:textId="77777777" w:rsidR="008A2BDA" w:rsidRDefault="008A2BDA" w:rsidP="00DA45F1">
      <w:pPr>
        <w:spacing w:after="0" w:line="240" w:lineRule="auto"/>
      </w:pPr>
      <w:r>
        <w:separator/>
      </w:r>
    </w:p>
  </w:endnote>
  <w:endnote w:type="continuationSeparator" w:id="0">
    <w:p w14:paraId="5B879835" w14:textId="77777777" w:rsidR="008A2BDA" w:rsidRDefault="008A2BDA" w:rsidP="00DA45F1">
      <w:pPr>
        <w:spacing w:after="0" w:line="240" w:lineRule="auto"/>
      </w:pPr>
      <w:r>
        <w:continuationSeparator/>
      </w:r>
    </w:p>
  </w:endnote>
  <w:endnote w:type="continuationNotice" w:id="1">
    <w:p w14:paraId="6CCCAF15" w14:textId="77777777" w:rsidR="008A2BDA" w:rsidRDefault="008A2B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367382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B7B08B4" w14:textId="77777777" w:rsidR="008E4D3F" w:rsidRDefault="008E4D3F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8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8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A09A413" w14:textId="77777777" w:rsidR="008E4D3F" w:rsidRDefault="008E4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33FEF" w14:textId="77777777" w:rsidR="008A2BDA" w:rsidRDefault="008A2BDA" w:rsidP="00DA45F1">
      <w:pPr>
        <w:spacing w:after="0" w:line="240" w:lineRule="auto"/>
      </w:pPr>
      <w:r>
        <w:separator/>
      </w:r>
    </w:p>
  </w:footnote>
  <w:footnote w:type="continuationSeparator" w:id="0">
    <w:p w14:paraId="2371EC53" w14:textId="77777777" w:rsidR="008A2BDA" w:rsidRDefault="008A2BDA" w:rsidP="00DA45F1">
      <w:pPr>
        <w:spacing w:after="0" w:line="240" w:lineRule="auto"/>
      </w:pPr>
      <w:r>
        <w:continuationSeparator/>
      </w:r>
    </w:p>
  </w:footnote>
  <w:footnote w:type="continuationNotice" w:id="1">
    <w:p w14:paraId="35BBEBE8" w14:textId="77777777" w:rsidR="008A2BDA" w:rsidRDefault="008A2B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8FC35" w14:textId="07803076" w:rsidR="008E4D3F" w:rsidRDefault="008E4D3F">
    <w:pPr>
      <w:pStyle w:val="Header"/>
    </w:pPr>
    <w:r>
      <w:ptab w:relativeTo="margin" w:alignment="center" w:leader="none"/>
    </w:r>
    <w:r>
      <w:t xml:space="preserve">TRIFORCE manuscript </w:t>
    </w:r>
    <w:r w:rsidR="003A2934">
      <w:t>supplement</w:t>
    </w:r>
    <w:r>
      <w:ptab w:relativeTo="margin" w:alignment="right" w:leader="none"/>
    </w:r>
    <w:r w:rsidR="002E5C76">
      <w:t>2</w:t>
    </w:r>
    <w:r w:rsidR="006B6442">
      <w:t>6</w:t>
    </w:r>
    <w:r w:rsidR="00032404">
      <w:t xml:space="preserve"> </w:t>
    </w:r>
    <w:r w:rsidR="0038645A">
      <w:t>Sep</w:t>
    </w:r>
    <w:r w:rsidR="00032404">
      <w:t xml:space="preserve">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870D0"/>
    <w:multiLevelType w:val="hybridMultilevel"/>
    <w:tmpl w:val="7D00E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6659C"/>
    <w:multiLevelType w:val="hybridMultilevel"/>
    <w:tmpl w:val="58AA02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8174D"/>
    <w:multiLevelType w:val="hybridMultilevel"/>
    <w:tmpl w:val="378EA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7383B"/>
    <w:multiLevelType w:val="hybridMultilevel"/>
    <w:tmpl w:val="E7681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E3187"/>
    <w:multiLevelType w:val="hybridMultilevel"/>
    <w:tmpl w:val="6B4CA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15F9A"/>
    <w:multiLevelType w:val="hybridMultilevel"/>
    <w:tmpl w:val="1CF8BCB0"/>
    <w:lvl w:ilvl="0" w:tplc="346446F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123D23"/>
    <w:multiLevelType w:val="hybridMultilevel"/>
    <w:tmpl w:val="43DCA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6B32F4"/>
    <w:multiLevelType w:val="hybridMultilevel"/>
    <w:tmpl w:val="EF182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C79BE"/>
    <w:multiLevelType w:val="hybridMultilevel"/>
    <w:tmpl w:val="66706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F56250"/>
    <w:multiLevelType w:val="hybridMultilevel"/>
    <w:tmpl w:val="58AA0230"/>
    <w:lvl w:ilvl="0" w:tplc="85FA7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B1ECD"/>
    <w:multiLevelType w:val="hybridMultilevel"/>
    <w:tmpl w:val="A7F04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63F08"/>
    <w:multiLevelType w:val="hybridMultilevel"/>
    <w:tmpl w:val="269479C8"/>
    <w:lvl w:ilvl="0" w:tplc="80560AF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0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5A0B1B"/>
    <w:multiLevelType w:val="hybridMultilevel"/>
    <w:tmpl w:val="81F28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CF1E44"/>
    <w:multiLevelType w:val="hybridMultilevel"/>
    <w:tmpl w:val="5C08F92C"/>
    <w:lvl w:ilvl="0" w:tplc="311EDC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022B7E"/>
    <w:multiLevelType w:val="hybridMultilevel"/>
    <w:tmpl w:val="91227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582961"/>
    <w:multiLevelType w:val="hybridMultilevel"/>
    <w:tmpl w:val="6B02B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3B6D9F"/>
    <w:multiLevelType w:val="hybridMultilevel"/>
    <w:tmpl w:val="8762520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644D2F55"/>
    <w:multiLevelType w:val="hybridMultilevel"/>
    <w:tmpl w:val="F994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690861"/>
    <w:multiLevelType w:val="hybridMultilevel"/>
    <w:tmpl w:val="1DCA4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BD3A6D"/>
    <w:multiLevelType w:val="hybridMultilevel"/>
    <w:tmpl w:val="436E3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C92808"/>
    <w:multiLevelType w:val="hybridMultilevel"/>
    <w:tmpl w:val="D4600DF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1" w15:restartNumberingAfterBreak="0">
    <w:nsid w:val="734F5DA3"/>
    <w:multiLevelType w:val="hybridMultilevel"/>
    <w:tmpl w:val="0EAC2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E602A"/>
    <w:multiLevelType w:val="hybridMultilevel"/>
    <w:tmpl w:val="FF702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4508AC"/>
    <w:multiLevelType w:val="hybridMultilevel"/>
    <w:tmpl w:val="08340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015F2F"/>
    <w:multiLevelType w:val="hybridMultilevel"/>
    <w:tmpl w:val="D0863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621729">
    <w:abstractNumId w:val="22"/>
  </w:num>
  <w:num w:numId="2" w16cid:durableId="1733966404">
    <w:abstractNumId w:val="19"/>
  </w:num>
  <w:num w:numId="3" w16cid:durableId="1616015630">
    <w:abstractNumId w:val="4"/>
  </w:num>
  <w:num w:numId="4" w16cid:durableId="712384056">
    <w:abstractNumId w:val="8"/>
  </w:num>
  <w:num w:numId="5" w16cid:durableId="1912154796">
    <w:abstractNumId w:val="6"/>
  </w:num>
  <w:num w:numId="6" w16cid:durableId="1942642712">
    <w:abstractNumId w:val="15"/>
  </w:num>
  <w:num w:numId="7" w16cid:durableId="117189874">
    <w:abstractNumId w:val="10"/>
  </w:num>
  <w:num w:numId="8" w16cid:durableId="1915359935">
    <w:abstractNumId w:val="12"/>
  </w:num>
  <w:num w:numId="9" w16cid:durableId="2175603">
    <w:abstractNumId w:val="7"/>
  </w:num>
  <w:num w:numId="10" w16cid:durableId="1055549748">
    <w:abstractNumId w:val="18"/>
  </w:num>
  <w:num w:numId="11" w16cid:durableId="563833769">
    <w:abstractNumId w:val="16"/>
  </w:num>
  <w:num w:numId="12" w16cid:durableId="401876801">
    <w:abstractNumId w:val="24"/>
  </w:num>
  <w:num w:numId="13" w16cid:durableId="38168870">
    <w:abstractNumId w:val="21"/>
  </w:num>
  <w:num w:numId="14" w16cid:durableId="773743441">
    <w:abstractNumId w:val="9"/>
  </w:num>
  <w:num w:numId="15" w16cid:durableId="2019117673">
    <w:abstractNumId w:val="1"/>
  </w:num>
  <w:num w:numId="16" w16cid:durableId="918755599">
    <w:abstractNumId w:val="5"/>
  </w:num>
  <w:num w:numId="17" w16cid:durableId="755710250">
    <w:abstractNumId w:val="3"/>
  </w:num>
  <w:num w:numId="18" w16cid:durableId="420563373">
    <w:abstractNumId w:val="23"/>
  </w:num>
  <w:num w:numId="19" w16cid:durableId="1931889984">
    <w:abstractNumId w:val="11"/>
  </w:num>
  <w:num w:numId="20" w16cid:durableId="664748249">
    <w:abstractNumId w:val="20"/>
  </w:num>
  <w:num w:numId="21" w16cid:durableId="418985480">
    <w:abstractNumId w:val="0"/>
  </w:num>
  <w:num w:numId="22" w16cid:durableId="1511066482">
    <w:abstractNumId w:val="17"/>
  </w:num>
  <w:num w:numId="23" w16cid:durableId="1216431590">
    <w:abstractNumId w:val="2"/>
  </w:num>
  <w:num w:numId="24" w16cid:durableId="716247446">
    <w:abstractNumId w:val="14"/>
  </w:num>
  <w:num w:numId="25" w16cid:durableId="13224639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AD"/>
    <w:rsid w:val="0000116B"/>
    <w:rsid w:val="00001726"/>
    <w:rsid w:val="000022CF"/>
    <w:rsid w:val="0000268C"/>
    <w:rsid w:val="00002CDA"/>
    <w:rsid w:val="00003CB8"/>
    <w:rsid w:val="0000538F"/>
    <w:rsid w:val="00010445"/>
    <w:rsid w:val="00013982"/>
    <w:rsid w:val="00014973"/>
    <w:rsid w:val="00016262"/>
    <w:rsid w:val="00016793"/>
    <w:rsid w:val="00016EA6"/>
    <w:rsid w:val="000200D9"/>
    <w:rsid w:val="000201B4"/>
    <w:rsid w:val="00020725"/>
    <w:rsid w:val="000211CD"/>
    <w:rsid w:val="00021813"/>
    <w:rsid w:val="00023AC8"/>
    <w:rsid w:val="00023B25"/>
    <w:rsid w:val="00024576"/>
    <w:rsid w:val="000247F2"/>
    <w:rsid w:val="00030AE4"/>
    <w:rsid w:val="00030FA7"/>
    <w:rsid w:val="00032404"/>
    <w:rsid w:val="00033596"/>
    <w:rsid w:val="00033BA8"/>
    <w:rsid w:val="00034B97"/>
    <w:rsid w:val="00034C02"/>
    <w:rsid w:val="0003631E"/>
    <w:rsid w:val="00036B08"/>
    <w:rsid w:val="00037861"/>
    <w:rsid w:val="0004193E"/>
    <w:rsid w:val="000438CE"/>
    <w:rsid w:val="000447BC"/>
    <w:rsid w:val="00045571"/>
    <w:rsid w:val="000458A1"/>
    <w:rsid w:val="00050D1A"/>
    <w:rsid w:val="0005228E"/>
    <w:rsid w:val="000531E6"/>
    <w:rsid w:val="00054CC3"/>
    <w:rsid w:val="000550D0"/>
    <w:rsid w:val="000552C2"/>
    <w:rsid w:val="00055C1D"/>
    <w:rsid w:val="00055DEA"/>
    <w:rsid w:val="00056075"/>
    <w:rsid w:val="00061320"/>
    <w:rsid w:val="0006263A"/>
    <w:rsid w:val="00062A98"/>
    <w:rsid w:val="00064E9C"/>
    <w:rsid w:val="00064F47"/>
    <w:rsid w:val="00065D00"/>
    <w:rsid w:val="0006676C"/>
    <w:rsid w:val="000676A4"/>
    <w:rsid w:val="00067CF0"/>
    <w:rsid w:val="0007104E"/>
    <w:rsid w:val="000733F7"/>
    <w:rsid w:val="00074599"/>
    <w:rsid w:val="0007584B"/>
    <w:rsid w:val="00075958"/>
    <w:rsid w:val="000761E1"/>
    <w:rsid w:val="000775BD"/>
    <w:rsid w:val="0008025E"/>
    <w:rsid w:val="00080732"/>
    <w:rsid w:val="0008574B"/>
    <w:rsid w:val="00085DC1"/>
    <w:rsid w:val="00085E21"/>
    <w:rsid w:val="00086190"/>
    <w:rsid w:val="0008711D"/>
    <w:rsid w:val="00087F4E"/>
    <w:rsid w:val="00091559"/>
    <w:rsid w:val="00092787"/>
    <w:rsid w:val="00092F69"/>
    <w:rsid w:val="00093DEA"/>
    <w:rsid w:val="0009717F"/>
    <w:rsid w:val="00097E7F"/>
    <w:rsid w:val="000A4EAF"/>
    <w:rsid w:val="000B4EBE"/>
    <w:rsid w:val="000B52EA"/>
    <w:rsid w:val="000B6183"/>
    <w:rsid w:val="000B63EF"/>
    <w:rsid w:val="000C02CD"/>
    <w:rsid w:val="000C25BB"/>
    <w:rsid w:val="000C4E63"/>
    <w:rsid w:val="000C5B56"/>
    <w:rsid w:val="000C64C0"/>
    <w:rsid w:val="000D256D"/>
    <w:rsid w:val="000D27B2"/>
    <w:rsid w:val="000D3294"/>
    <w:rsid w:val="000D41C1"/>
    <w:rsid w:val="000D4A0B"/>
    <w:rsid w:val="000E0F31"/>
    <w:rsid w:val="000E37EE"/>
    <w:rsid w:val="000E42D5"/>
    <w:rsid w:val="000E4960"/>
    <w:rsid w:val="000F2A25"/>
    <w:rsid w:val="000F3CB7"/>
    <w:rsid w:val="0010172C"/>
    <w:rsid w:val="00102D0F"/>
    <w:rsid w:val="00104CB7"/>
    <w:rsid w:val="001054CA"/>
    <w:rsid w:val="00110E6F"/>
    <w:rsid w:val="0011754F"/>
    <w:rsid w:val="00117AE5"/>
    <w:rsid w:val="0012021D"/>
    <w:rsid w:val="00120FA1"/>
    <w:rsid w:val="00122A6F"/>
    <w:rsid w:val="00123D23"/>
    <w:rsid w:val="00126307"/>
    <w:rsid w:val="00127649"/>
    <w:rsid w:val="00127F4B"/>
    <w:rsid w:val="001303FA"/>
    <w:rsid w:val="00133519"/>
    <w:rsid w:val="0013374F"/>
    <w:rsid w:val="00134E55"/>
    <w:rsid w:val="001354AF"/>
    <w:rsid w:val="0013565D"/>
    <w:rsid w:val="001363B0"/>
    <w:rsid w:val="001365E5"/>
    <w:rsid w:val="00140494"/>
    <w:rsid w:val="001407DC"/>
    <w:rsid w:val="00140F6F"/>
    <w:rsid w:val="00141445"/>
    <w:rsid w:val="00141656"/>
    <w:rsid w:val="001416B1"/>
    <w:rsid w:val="001429E7"/>
    <w:rsid w:val="001448B2"/>
    <w:rsid w:val="00144EBF"/>
    <w:rsid w:val="00145F56"/>
    <w:rsid w:val="0014640D"/>
    <w:rsid w:val="0014661D"/>
    <w:rsid w:val="00146EB2"/>
    <w:rsid w:val="001506D2"/>
    <w:rsid w:val="00154F39"/>
    <w:rsid w:val="001568D0"/>
    <w:rsid w:val="0015717F"/>
    <w:rsid w:val="00157452"/>
    <w:rsid w:val="00160563"/>
    <w:rsid w:val="00160982"/>
    <w:rsid w:val="00161B40"/>
    <w:rsid w:val="001623B9"/>
    <w:rsid w:val="00162835"/>
    <w:rsid w:val="00162C04"/>
    <w:rsid w:val="00163265"/>
    <w:rsid w:val="00164330"/>
    <w:rsid w:val="0016630D"/>
    <w:rsid w:val="001665B7"/>
    <w:rsid w:val="001670BD"/>
    <w:rsid w:val="0017093F"/>
    <w:rsid w:val="00171055"/>
    <w:rsid w:val="001715A0"/>
    <w:rsid w:val="00171B1D"/>
    <w:rsid w:val="00172305"/>
    <w:rsid w:val="00172C70"/>
    <w:rsid w:val="001740BC"/>
    <w:rsid w:val="00175DD0"/>
    <w:rsid w:val="00176639"/>
    <w:rsid w:val="001779A2"/>
    <w:rsid w:val="001800FB"/>
    <w:rsid w:val="001803AE"/>
    <w:rsid w:val="001808FF"/>
    <w:rsid w:val="001823F3"/>
    <w:rsid w:val="00183D71"/>
    <w:rsid w:val="00184134"/>
    <w:rsid w:val="001858B6"/>
    <w:rsid w:val="00186566"/>
    <w:rsid w:val="00186C91"/>
    <w:rsid w:val="001874B9"/>
    <w:rsid w:val="00187AFA"/>
    <w:rsid w:val="00187C76"/>
    <w:rsid w:val="00187DAB"/>
    <w:rsid w:val="001901BB"/>
    <w:rsid w:val="00190D52"/>
    <w:rsid w:val="00191B2C"/>
    <w:rsid w:val="00192A36"/>
    <w:rsid w:val="00192DCE"/>
    <w:rsid w:val="001934BF"/>
    <w:rsid w:val="00193D39"/>
    <w:rsid w:val="00193DD3"/>
    <w:rsid w:val="0019464D"/>
    <w:rsid w:val="00194F35"/>
    <w:rsid w:val="001975E4"/>
    <w:rsid w:val="001A0A44"/>
    <w:rsid w:val="001A11AD"/>
    <w:rsid w:val="001A13D5"/>
    <w:rsid w:val="001A2298"/>
    <w:rsid w:val="001A298C"/>
    <w:rsid w:val="001A74E4"/>
    <w:rsid w:val="001B0F0B"/>
    <w:rsid w:val="001B0F2B"/>
    <w:rsid w:val="001B100A"/>
    <w:rsid w:val="001B2F7C"/>
    <w:rsid w:val="001B49A3"/>
    <w:rsid w:val="001B6362"/>
    <w:rsid w:val="001B6B7B"/>
    <w:rsid w:val="001B6C5D"/>
    <w:rsid w:val="001B6EA4"/>
    <w:rsid w:val="001B6EB4"/>
    <w:rsid w:val="001C080C"/>
    <w:rsid w:val="001C3337"/>
    <w:rsid w:val="001C536E"/>
    <w:rsid w:val="001C6976"/>
    <w:rsid w:val="001C6FDF"/>
    <w:rsid w:val="001D07BF"/>
    <w:rsid w:val="001D128A"/>
    <w:rsid w:val="001D1936"/>
    <w:rsid w:val="001D1E1E"/>
    <w:rsid w:val="001D3575"/>
    <w:rsid w:val="001D3D39"/>
    <w:rsid w:val="001D5B74"/>
    <w:rsid w:val="001D6A42"/>
    <w:rsid w:val="001D6EBD"/>
    <w:rsid w:val="001E074B"/>
    <w:rsid w:val="001E0F95"/>
    <w:rsid w:val="001E1F14"/>
    <w:rsid w:val="001E2E5E"/>
    <w:rsid w:val="001E362A"/>
    <w:rsid w:val="001E368F"/>
    <w:rsid w:val="001E3DA3"/>
    <w:rsid w:val="001E56F7"/>
    <w:rsid w:val="001E5734"/>
    <w:rsid w:val="001E6A1C"/>
    <w:rsid w:val="001F0A38"/>
    <w:rsid w:val="001F0FD8"/>
    <w:rsid w:val="001F3814"/>
    <w:rsid w:val="001F427C"/>
    <w:rsid w:val="001F43B5"/>
    <w:rsid w:val="001F4992"/>
    <w:rsid w:val="001F6464"/>
    <w:rsid w:val="001F7190"/>
    <w:rsid w:val="001F71FC"/>
    <w:rsid w:val="00201638"/>
    <w:rsid w:val="002029C1"/>
    <w:rsid w:val="00202AD7"/>
    <w:rsid w:val="00202BD8"/>
    <w:rsid w:val="00202E6B"/>
    <w:rsid w:val="00202F3F"/>
    <w:rsid w:val="0020326D"/>
    <w:rsid w:val="00203C31"/>
    <w:rsid w:val="00204FCA"/>
    <w:rsid w:val="0020513E"/>
    <w:rsid w:val="002052C2"/>
    <w:rsid w:val="00206CD0"/>
    <w:rsid w:val="00207F34"/>
    <w:rsid w:val="002134BD"/>
    <w:rsid w:val="002142FA"/>
    <w:rsid w:val="00214D1D"/>
    <w:rsid w:val="002153D5"/>
    <w:rsid w:val="002175D6"/>
    <w:rsid w:val="0022142B"/>
    <w:rsid w:val="0022217E"/>
    <w:rsid w:val="0022285E"/>
    <w:rsid w:val="00224C53"/>
    <w:rsid w:val="00225A44"/>
    <w:rsid w:val="00226E55"/>
    <w:rsid w:val="002277EB"/>
    <w:rsid w:val="00230CE6"/>
    <w:rsid w:val="002314C9"/>
    <w:rsid w:val="002318DD"/>
    <w:rsid w:val="00237649"/>
    <w:rsid w:val="002378ED"/>
    <w:rsid w:val="00244A93"/>
    <w:rsid w:val="0024564B"/>
    <w:rsid w:val="0024635E"/>
    <w:rsid w:val="002464F3"/>
    <w:rsid w:val="00250CFB"/>
    <w:rsid w:val="002511EF"/>
    <w:rsid w:val="002513B6"/>
    <w:rsid w:val="002530F5"/>
    <w:rsid w:val="00254424"/>
    <w:rsid w:val="00254F5D"/>
    <w:rsid w:val="00256F61"/>
    <w:rsid w:val="00257B36"/>
    <w:rsid w:val="00260DEA"/>
    <w:rsid w:val="00261492"/>
    <w:rsid w:val="00261808"/>
    <w:rsid w:val="00262464"/>
    <w:rsid w:val="00264B93"/>
    <w:rsid w:val="0026646A"/>
    <w:rsid w:val="0027037A"/>
    <w:rsid w:val="002710E0"/>
    <w:rsid w:val="00272E3C"/>
    <w:rsid w:val="00275908"/>
    <w:rsid w:val="00275FF2"/>
    <w:rsid w:val="0027701C"/>
    <w:rsid w:val="00277714"/>
    <w:rsid w:val="00277A50"/>
    <w:rsid w:val="00280B34"/>
    <w:rsid w:val="00282E9B"/>
    <w:rsid w:val="00283807"/>
    <w:rsid w:val="00284A4E"/>
    <w:rsid w:val="00285CFB"/>
    <w:rsid w:val="00287F29"/>
    <w:rsid w:val="00292BBC"/>
    <w:rsid w:val="002936F6"/>
    <w:rsid w:val="002958E4"/>
    <w:rsid w:val="00297050"/>
    <w:rsid w:val="002A2EA2"/>
    <w:rsid w:val="002A400D"/>
    <w:rsid w:val="002A53B4"/>
    <w:rsid w:val="002A5B61"/>
    <w:rsid w:val="002A5E13"/>
    <w:rsid w:val="002A5FB0"/>
    <w:rsid w:val="002B1475"/>
    <w:rsid w:val="002B20DA"/>
    <w:rsid w:val="002B3146"/>
    <w:rsid w:val="002B3B30"/>
    <w:rsid w:val="002B56C2"/>
    <w:rsid w:val="002B5751"/>
    <w:rsid w:val="002B7232"/>
    <w:rsid w:val="002B7A2B"/>
    <w:rsid w:val="002C03CE"/>
    <w:rsid w:val="002C0817"/>
    <w:rsid w:val="002C321B"/>
    <w:rsid w:val="002C40DA"/>
    <w:rsid w:val="002C5C61"/>
    <w:rsid w:val="002C6BC8"/>
    <w:rsid w:val="002C7103"/>
    <w:rsid w:val="002D0CF6"/>
    <w:rsid w:val="002D0D0A"/>
    <w:rsid w:val="002D2612"/>
    <w:rsid w:val="002D50E8"/>
    <w:rsid w:val="002D59F7"/>
    <w:rsid w:val="002D5FE7"/>
    <w:rsid w:val="002D69D4"/>
    <w:rsid w:val="002D775D"/>
    <w:rsid w:val="002D7B82"/>
    <w:rsid w:val="002E2B00"/>
    <w:rsid w:val="002E2F14"/>
    <w:rsid w:val="002E4F74"/>
    <w:rsid w:val="002E5903"/>
    <w:rsid w:val="002E5C76"/>
    <w:rsid w:val="002E6198"/>
    <w:rsid w:val="002E65ED"/>
    <w:rsid w:val="002E67BE"/>
    <w:rsid w:val="002E7F7D"/>
    <w:rsid w:val="002F15D2"/>
    <w:rsid w:val="002F16A0"/>
    <w:rsid w:val="002F1759"/>
    <w:rsid w:val="002F1926"/>
    <w:rsid w:val="002F1F9A"/>
    <w:rsid w:val="002F4AAB"/>
    <w:rsid w:val="002F4F9E"/>
    <w:rsid w:val="002F62D5"/>
    <w:rsid w:val="002F7423"/>
    <w:rsid w:val="003003C9"/>
    <w:rsid w:val="00302459"/>
    <w:rsid w:val="003028C6"/>
    <w:rsid w:val="00302F77"/>
    <w:rsid w:val="003116B0"/>
    <w:rsid w:val="00311DA5"/>
    <w:rsid w:val="00316B1C"/>
    <w:rsid w:val="00316BA1"/>
    <w:rsid w:val="003213D8"/>
    <w:rsid w:val="0032623F"/>
    <w:rsid w:val="003264D1"/>
    <w:rsid w:val="00331169"/>
    <w:rsid w:val="003313B7"/>
    <w:rsid w:val="00333E3E"/>
    <w:rsid w:val="0033460F"/>
    <w:rsid w:val="00334CDF"/>
    <w:rsid w:val="00335481"/>
    <w:rsid w:val="00337133"/>
    <w:rsid w:val="0033730C"/>
    <w:rsid w:val="0034012F"/>
    <w:rsid w:val="00340C43"/>
    <w:rsid w:val="00342AA3"/>
    <w:rsid w:val="0034451B"/>
    <w:rsid w:val="00345739"/>
    <w:rsid w:val="0034763C"/>
    <w:rsid w:val="0035015F"/>
    <w:rsid w:val="003507F8"/>
    <w:rsid w:val="00350C86"/>
    <w:rsid w:val="00351A04"/>
    <w:rsid w:val="00354DEF"/>
    <w:rsid w:val="0035512B"/>
    <w:rsid w:val="00357F9F"/>
    <w:rsid w:val="00363BDA"/>
    <w:rsid w:val="00364B7A"/>
    <w:rsid w:val="003671B3"/>
    <w:rsid w:val="00370B6D"/>
    <w:rsid w:val="00372212"/>
    <w:rsid w:val="00372D18"/>
    <w:rsid w:val="00373376"/>
    <w:rsid w:val="00376102"/>
    <w:rsid w:val="00377182"/>
    <w:rsid w:val="00377983"/>
    <w:rsid w:val="00377BDD"/>
    <w:rsid w:val="00380A2E"/>
    <w:rsid w:val="003839F1"/>
    <w:rsid w:val="0038510D"/>
    <w:rsid w:val="0038645A"/>
    <w:rsid w:val="00391BAB"/>
    <w:rsid w:val="00393825"/>
    <w:rsid w:val="0039475F"/>
    <w:rsid w:val="00395DA5"/>
    <w:rsid w:val="00396FE9"/>
    <w:rsid w:val="00397341"/>
    <w:rsid w:val="00397CC1"/>
    <w:rsid w:val="003A011E"/>
    <w:rsid w:val="003A06A9"/>
    <w:rsid w:val="003A249D"/>
    <w:rsid w:val="003A2934"/>
    <w:rsid w:val="003A40C5"/>
    <w:rsid w:val="003A4306"/>
    <w:rsid w:val="003A5486"/>
    <w:rsid w:val="003A77FE"/>
    <w:rsid w:val="003B136D"/>
    <w:rsid w:val="003B1F8F"/>
    <w:rsid w:val="003B2CA0"/>
    <w:rsid w:val="003B5F8E"/>
    <w:rsid w:val="003C3FEC"/>
    <w:rsid w:val="003C5B4F"/>
    <w:rsid w:val="003C6858"/>
    <w:rsid w:val="003C6AAB"/>
    <w:rsid w:val="003C6B0B"/>
    <w:rsid w:val="003C71D9"/>
    <w:rsid w:val="003D133B"/>
    <w:rsid w:val="003D3FA4"/>
    <w:rsid w:val="003D47A7"/>
    <w:rsid w:val="003D4FF8"/>
    <w:rsid w:val="003D62CA"/>
    <w:rsid w:val="003D7B27"/>
    <w:rsid w:val="003E064E"/>
    <w:rsid w:val="003E104D"/>
    <w:rsid w:val="003E13C6"/>
    <w:rsid w:val="003E2DB2"/>
    <w:rsid w:val="003E362F"/>
    <w:rsid w:val="003E48C1"/>
    <w:rsid w:val="003E4C3E"/>
    <w:rsid w:val="003E62A2"/>
    <w:rsid w:val="003E6563"/>
    <w:rsid w:val="003E6D9C"/>
    <w:rsid w:val="003F0067"/>
    <w:rsid w:val="003F14F1"/>
    <w:rsid w:val="003F1A71"/>
    <w:rsid w:val="003F681C"/>
    <w:rsid w:val="003F716A"/>
    <w:rsid w:val="003F799D"/>
    <w:rsid w:val="00400856"/>
    <w:rsid w:val="004009BE"/>
    <w:rsid w:val="0040145C"/>
    <w:rsid w:val="004044B8"/>
    <w:rsid w:val="004047B3"/>
    <w:rsid w:val="00404FA7"/>
    <w:rsid w:val="004063CF"/>
    <w:rsid w:val="00410085"/>
    <w:rsid w:val="00410657"/>
    <w:rsid w:val="00413F05"/>
    <w:rsid w:val="0041445F"/>
    <w:rsid w:val="00415317"/>
    <w:rsid w:val="00420D55"/>
    <w:rsid w:val="00421847"/>
    <w:rsid w:val="00427421"/>
    <w:rsid w:val="004310F1"/>
    <w:rsid w:val="00431FBB"/>
    <w:rsid w:val="004333D8"/>
    <w:rsid w:val="00433B9C"/>
    <w:rsid w:val="00434377"/>
    <w:rsid w:val="00443360"/>
    <w:rsid w:val="00444261"/>
    <w:rsid w:val="0044562B"/>
    <w:rsid w:val="00445D25"/>
    <w:rsid w:val="0044680E"/>
    <w:rsid w:val="00447083"/>
    <w:rsid w:val="0044731F"/>
    <w:rsid w:val="004476A3"/>
    <w:rsid w:val="0045742E"/>
    <w:rsid w:val="0046039A"/>
    <w:rsid w:val="00460FB5"/>
    <w:rsid w:val="00461392"/>
    <w:rsid w:val="0046400B"/>
    <w:rsid w:val="004645D0"/>
    <w:rsid w:val="00464AF5"/>
    <w:rsid w:val="00464CFC"/>
    <w:rsid w:val="00465C2C"/>
    <w:rsid w:val="004665EC"/>
    <w:rsid w:val="0046799E"/>
    <w:rsid w:val="00467EB2"/>
    <w:rsid w:val="004707FD"/>
    <w:rsid w:val="00472050"/>
    <w:rsid w:val="004746B7"/>
    <w:rsid w:val="004753BB"/>
    <w:rsid w:val="00477E1D"/>
    <w:rsid w:val="004817B6"/>
    <w:rsid w:val="004830ED"/>
    <w:rsid w:val="004832B0"/>
    <w:rsid w:val="004832FA"/>
    <w:rsid w:val="00485B9A"/>
    <w:rsid w:val="00486C06"/>
    <w:rsid w:val="004870C2"/>
    <w:rsid w:val="004875AB"/>
    <w:rsid w:val="0049205D"/>
    <w:rsid w:val="00492444"/>
    <w:rsid w:val="00494891"/>
    <w:rsid w:val="004963F0"/>
    <w:rsid w:val="004966B3"/>
    <w:rsid w:val="004A0043"/>
    <w:rsid w:val="004A060A"/>
    <w:rsid w:val="004A2841"/>
    <w:rsid w:val="004A2C4B"/>
    <w:rsid w:val="004A39E1"/>
    <w:rsid w:val="004A54DD"/>
    <w:rsid w:val="004A54EC"/>
    <w:rsid w:val="004A65B7"/>
    <w:rsid w:val="004A794A"/>
    <w:rsid w:val="004B07B6"/>
    <w:rsid w:val="004B08DC"/>
    <w:rsid w:val="004B220D"/>
    <w:rsid w:val="004B48EF"/>
    <w:rsid w:val="004B539B"/>
    <w:rsid w:val="004B598B"/>
    <w:rsid w:val="004B6720"/>
    <w:rsid w:val="004B6B68"/>
    <w:rsid w:val="004C06DF"/>
    <w:rsid w:val="004C1598"/>
    <w:rsid w:val="004C2F0D"/>
    <w:rsid w:val="004C4420"/>
    <w:rsid w:val="004C4F99"/>
    <w:rsid w:val="004C5024"/>
    <w:rsid w:val="004C5DB2"/>
    <w:rsid w:val="004C6E56"/>
    <w:rsid w:val="004C7563"/>
    <w:rsid w:val="004C7B66"/>
    <w:rsid w:val="004D0C02"/>
    <w:rsid w:val="004D0FE5"/>
    <w:rsid w:val="004D35DE"/>
    <w:rsid w:val="004D4234"/>
    <w:rsid w:val="004D6A66"/>
    <w:rsid w:val="004E0AC8"/>
    <w:rsid w:val="004E4265"/>
    <w:rsid w:val="004E4752"/>
    <w:rsid w:val="004E5796"/>
    <w:rsid w:val="004E6109"/>
    <w:rsid w:val="004F0C4C"/>
    <w:rsid w:val="004F143D"/>
    <w:rsid w:val="004F1F45"/>
    <w:rsid w:val="004F56E1"/>
    <w:rsid w:val="004F5705"/>
    <w:rsid w:val="004F7FEE"/>
    <w:rsid w:val="0050035D"/>
    <w:rsid w:val="00500D2F"/>
    <w:rsid w:val="0050137F"/>
    <w:rsid w:val="00502A82"/>
    <w:rsid w:val="00503AE3"/>
    <w:rsid w:val="0050446A"/>
    <w:rsid w:val="00510E39"/>
    <w:rsid w:val="005111D7"/>
    <w:rsid w:val="00512116"/>
    <w:rsid w:val="00512C0C"/>
    <w:rsid w:val="00513A62"/>
    <w:rsid w:val="00514CCA"/>
    <w:rsid w:val="005152FC"/>
    <w:rsid w:val="00515A84"/>
    <w:rsid w:val="00517E0B"/>
    <w:rsid w:val="00520274"/>
    <w:rsid w:val="00522B52"/>
    <w:rsid w:val="00525A7C"/>
    <w:rsid w:val="00526140"/>
    <w:rsid w:val="005265BC"/>
    <w:rsid w:val="00526AF0"/>
    <w:rsid w:val="005406D3"/>
    <w:rsid w:val="005473A4"/>
    <w:rsid w:val="005516BF"/>
    <w:rsid w:val="00552782"/>
    <w:rsid w:val="005527B4"/>
    <w:rsid w:val="00554CF6"/>
    <w:rsid w:val="00555E3A"/>
    <w:rsid w:val="00555EB7"/>
    <w:rsid w:val="00560886"/>
    <w:rsid w:val="005634C3"/>
    <w:rsid w:val="00563800"/>
    <w:rsid w:val="00563BDF"/>
    <w:rsid w:val="00564639"/>
    <w:rsid w:val="005648AA"/>
    <w:rsid w:val="0056503A"/>
    <w:rsid w:val="00565C99"/>
    <w:rsid w:val="00566508"/>
    <w:rsid w:val="00570277"/>
    <w:rsid w:val="00570525"/>
    <w:rsid w:val="00572380"/>
    <w:rsid w:val="00574211"/>
    <w:rsid w:val="00574E8E"/>
    <w:rsid w:val="005809B5"/>
    <w:rsid w:val="005817B6"/>
    <w:rsid w:val="0058289F"/>
    <w:rsid w:val="00582A4E"/>
    <w:rsid w:val="00583C2A"/>
    <w:rsid w:val="00587570"/>
    <w:rsid w:val="005922A6"/>
    <w:rsid w:val="00592C4F"/>
    <w:rsid w:val="00594474"/>
    <w:rsid w:val="00597194"/>
    <w:rsid w:val="00597C7C"/>
    <w:rsid w:val="005A04C4"/>
    <w:rsid w:val="005A1696"/>
    <w:rsid w:val="005A2786"/>
    <w:rsid w:val="005A3A6C"/>
    <w:rsid w:val="005A3F23"/>
    <w:rsid w:val="005A56FA"/>
    <w:rsid w:val="005B0D11"/>
    <w:rsid w:val="005B2B5A"/>
    <w:rsid w:val="005B4667"/>
    <w:rsid w:val="005B6B3A"/>
    <w:rsid w:val="005C1501"/>
    <w:rsid w:val="005C2F42"/>
    <w:rsid w:val="005C3807"/>
    <w:rsid w:val="005C4211"/>
    <w:rsid w:val="005C4EAC"/>
    <w:rsid w:val="005C6233"/>
    <w:rsid w:val="005C7165"/>
    <w:rsid w:val="005D1F0D"/>
    <w:rsid w:val="005D7011"/>
    <w:rsid w:val="005E0073"/>
    <w:rsid w:val="005E04D2"/>
    <w:rsid w:val="005E0DB1"/>
    <w:rsid w:val="005E510F"/>
    <w:rsid w:val="005E6D20"/>
    <w:rsid w:val="005F0668"/>
    <w:rsid w:val="005F15F4"/>
    <w:rsid w:val="005F2576"/>
    <w:rsid w:val="005F4086"/>
    <w:rsid w:val="005F484C"/>
    <w:rsid w:val="005F5146"/>
    <w:rsid w:val="00600313"/>
    <w:rsid w:val="006006A2"/>
    <w:rsid w:val="00600E11"/>
    <w:rsid w:val="00600F1C"/>
    <w:rsid w:val="00601A07"/>
    <w:rsid w:val="006026DE"/>
    <w:rsid w:val="00602BA5"/>
    <w:rsid w:val="00603D15"/>
    <w:rsid w:val="00607F12"/>
    <w:rsid w:val="00611127"/>
    <w:rsid w:val="006134EE"/>
    <w:rsid w:val="00613D85"/>
    <w:rsid w:val="00614D2F"/>
    <w:rsid w:val="00616064"/>
    <w:rsid w:val="006207CB"/>
    <w:rsid w:val="00621476"/>
    <w:rsid w:val="006216FC"/>
    <w:rsid w:val="00622249"/>
    <w:rsid w:val="00625986"/>
    <w:rsid w:val="00625ABC"/>
    <w:rsid w:val="0062643F"/>
    <w:rsid w:val="00626EAE"/>
    <w:rsid w:val="00630110"/>
    <w:rsid w:val="006321FC"/>
    <w:rsid w:val="00633BD0"/>
    <w:rsid w:val="006347EB"/>
    <w:rsid w:val="0063567F"/>
    <w:rsid w:val="006361E2"/>
    <w:rsid w:val="0064048C"/>
    <w:rsid w:val="00641488"/>
    <w:rsid w:val="00641876"/>
    <w:rsid w:val="0064203A"/>
    <w:rsid w:val="006429D5"/>
    <w:rsid w:val="00643851"/>
    <w:rsid w:val="00644EE9"/>
    <w:rsid w:val="006451A9"/>
    <w:rsid w:val="00645B27"/>
    <w:rsid w:val="006462E7"/>
    <w:rsid w:val="006472B3"/>
    <w:rsid w:val="00650540"/>
    <w:rsid w:val="0065244F"/>
    <w:rsid w:val="0065325E"/>
    <w:rsid w:val="00653C41"/>
    <w:rsid w:val="00654442"/>
    <w:rsid w:val="00654855"/>
    <w:rsid w:val="00655636"/>
    <w:rsid w:val="006573FF"/>
    <w:rsid w:val="006611D0"/>
    <w:rsid w:val="0066164C"/>
    <w:rsid w:val="0066270D"/>
    <w:rsid w:val="0066449A"/>
    <w:rsid w:val="00664E3B"/>
    <w:rsid w:val="00664E6D"/>
    <w:rsid w:val="0066745C"/>
    <w:rsid w:val="00671678"/>
    <w:rsid w:val="00671F09"/>
    <w:rsid w:val="006720F6"/>
    <w:rsid w:val="00672BEE"/>
    <w:rsid w:val="00672CDE"/>
    <w:rsid w:val="0067354B"/>
    <w:rsid w:val="0067441F"/>
    <w:rsid w:val="0067706C"/>
    <w:rsid w:val="0068066F"/>
    <w:rsid w:val="00680B08"/>
    <w:rsid w:val="00681DB5"/>
    <w:rsid w:val="00681E28"/>
    <w:rsid w:val="00682E0B"/>
    <w:rsid w:val="006844C2"/>
    <w:rsid w:val="00684D64"/>
    <w:rsid w:val="00687003"/>
    <w:rsid w:val="006873D1"/>
    <w:rsid w:val="00687F62"/>
    <w:rsid w:val="006906DC"/>
    <w:rsid w:val="006918E0"/>
    <w:rsid w:val="00695CB6"/>
    <w:rsid w:val="00695D67"/>
    <w:rsid w:val="00696A9A"/>
    <w:rsid w:val="006A1339"/>
    <w:rsid w:val="006A1C18"/>
    <w:rsid w:val="006A1D5A"/>
    <w:rsid w:val="006A1EAD"/>
    <w:rsid w:val="006A3C6F"/>
    <w:rsid w:val="006A7435"/>
    <w:rsid w:val="006A74A2"/>
    <w:rsid w:val="006B12F7"/>
    <w:rsid w:val="006B2926"/>
    <w:rsid w:val="006B46A6"/>
    <w:rsid w:val="006B4910"/>
    <w:rsid w:val="006B5640"/>
    <w:rsid w:val="006B567C"/>
    <w:rsid w:val="006B59E4"/>
    <w:rsid w:val="006B6442"/>
    <w:rsid w:val="006C1A95"/>
    <w:rsid w:val="006C3FB2"/>
    <w:rsid w:val="006C4A15"/>
    <w:rsid w:val="006C64F5"/>
    <w:rsid w:val="006C6630"/>
    <w:rsid w:val="006C72F2"/>
    <w:rsid w:val="006C7DA5"/>
    <w:rsid w:val="006D0AD4"/>
    <w:rsid w:val="006D0D88"/>
    <w:rsid w:val="006D1279"/>
    <w:rsid w:val="006D2597"/>
    <w:rsid w:val="006D311A"/>
    <w:rsid w:val="006D3AFA"/>
    <w:rsid w:val="006D506B"/>
    <w:rsid w:val="006D5565"/>
    <w:rsid w:val="006D5B79"/>
    <w:rsid w:val="006D7593"/>
    <w:rsid w:val="006E04EF"/>
    <w:rsid w:val="006E0F4F"/>
    <w:rsid w:val="006E14BB"/>
    <w:rsid w:val="006E196A"/>
    <w:rsid w:val="006E2116"/>
    <w:rsid w:val="006E3A80"/>
    <w:rsid w:val="006E438F"/>
    <w:rsid w:val="006E5602"/>
    <w:rsid w:val="006E6131"/>
    <w:rsid w:val="006E6638"/>
    <w:rsid w:val="006E69CD"/>
    <w:rsid w:val="006F0441"/>
    <w:rsid w:val="006F22A9"/>
    <w:rsid w:val="006F2B95"/>
    <w:rsid w:val="006F2EB8"/>
    <w:rsid w:val="00701740"/>
    <w:rsid w:val="00701C1C"/>
    <w:rsid w:val="00701F06"/>
    <w:rsid w:val="00701F3F"/>
    <w:rsid w:val="007025D9"/>
    <w:rsid w:val="00702DCA"/>
    <w:rsid w:val="00706072"/>
    <w:rsid w:val="0071177C"/>
    <w:rsid w:val="00711D6A"/>
    <w:rsid w:val="00713081"/>
    <w:rsid w:val="0071343B"/>
    <w:rsid w:val="007170D1"/>
    <w:rsid w:val="00720449"/>
    <w:rsid w:val="00720511"/>
    <w:rsid w:val="00720D4F"/>
    <w:rsid w:val="00725FAE"/>
    <w:rsid w:val="00727CD2"/>
    <w:rsid w:val="00730C69"/>
    <w:rsid w:val="007332AD"/>
    <w:rsid w:val="0073506E"/>
    <w:rsid w:val="00735117"/>
    <w:rsid w:val="00737272"/>
    <w:rsid w:val="0074032D"/>
    <w:rsid w:val="0074090D"/>
    <w:rsid w:val="00740CE3"/>
    <w:rsid w:val="007410BE"/>
    <w:rsid w:val="00741811"/>
    <w:rsid w:val="00742306"/>
    <w:rsid w:val="00742BAF"/>
    <w:rsid w:val="00742C2A"/>
    <w:rsid w:val="00742E13"/>
    <w:rsid w:val="00744D59"/>
    <w:rsid w:val="0074607E"/>
    <w:rsid w:val="007467CC"/>
    <w:rsid w:val="00747FFB"/>
    <w:rsid w:val="00750503"/>
    <w:rsid w:val="00752C8B"/>
    <w:rsid w:val="00753A10"/>
    <w:rsid w:val="00755839"/>
    <w:rsid w:val="00755B66"/>
    <w:rsid w:val="00756AF2"/>
    <w:rsid w:val="0075709A"/>
    <w:rsid w:val="00757243"/>
    <w:rsid w:val="007577E9"/>
    <w:rsid w:val="007607B1"/>
    <w:rsid w:val="007644AF"/>
    <w:rsid w:val="00767CBB"/>
    <w:rsid w:val="00770D53"/>
    <w:rsid w:val="00771CAF"/>
    <w:rsid w:val="0077325D"/>
    <w:rsid w:val="00774D55"/>
    <w:rsid w:val="00776657"/>
    <w:rsid w:val="00783499"/>
    <w:rsid w:val="00784570"/>
    <w:rsid w:val="007867FE"/>
    <w:rsid w:val="00790270"/>
    <w:rsid w:val="007945E1"/>
    <w:rsid w:val="007949CE"/>
    <w:rsid w:val="00795AF0"/>
    <w:rsid w:val="0079709E"/>
    <w:rsid w:val="007973D3"/>
    <w:rsid w:val="007A00F4"/>
    <w:rsid w:val="007A3774"/>
    <w:rsid w:val="007A659B"/>
    <w:rsid w:val="007B2E2F"/>
    <w:rsid w:val="007B3B55"/>
    <w:rsid w:val="007B3E09"/>
    <w:rsid w:val="007B5732"/>
    <w:rsid w:val="007B7A4C"/>
    <w:rsid w:val="007C05D2"/>
    <w:rsid w:val="007C0BC9"/>
    <w:rsid w:val="007C3AA8"/>
    <w:rsid w:val="007C4826"/>
    <w:rsid w:val="007C5005"/>
    <w:rsid w:val="007C584B"/>
    <w:rsid w:val="007C673A"/>
    <w:rsid w:val="007C75BC"/>
    <w:rsid w:val="007D1601"/>
    <w:rsid w:val="007D39C0"/>
    <w:rsid w:val="007D52CE"/>
    <w:rsid w:val="007D5BC5"/>
    <w:rsid w:val="007D617E"/>
    <w:rsid w:val="007E02BE"/>
    <w:rsid w:val="007E0760"/>
    <w:rsid w:val="007E0D7C"/>
    <w:rsid w:val="007E1790"/>
    <w:rsid w:val="007E275F"/>
    <w:rsid w:val="007E2F92"/>
    <w:rsid w:val="007E398F"/>
    <w:rsid w:val="007E4695"/>
    <w:rsid w:val="007E4BA2"/>
    <w:rsid w:val="007E4DBF"/>
    <w:rsid w:val="007E675F"/>
    <w:rsid w:val="007E6A94"/>
    <w:rsid w:val="007E7A8C"/>
    <w:rsid w:val="007F0B34"/>
    <w:rsid w:val="007F2EED"/>
    <w:rsid w:val="007F38C7"/>
    <w:rsid w:val="007F4DBE"/>
    <w:rsid w:val="007F7D83"/>
    <w:rsid w:val="008004C7"/>
    <w:rsid w:val="00802806"/>
    <w:rsid w:val="00804C09"/>
    <w:rsid w:val="00805D94"/>
    <w:rsid w:val="00807F98"/>
    <w:rsid w:val="008140D5"/>
    <w:rsid w:val="00816EC5"/>
    <w:rsid w:val="00816F6E"/>
    <w:rsid w:val="00820696"/>
    <w:rsid w:val="00821E54"/>
    <w:rsid w:val="008230A4"/>
    <w:rsid w:val="00823501"/>
    <w:rsid w:val="00824C5F"/>
    <w:rsid w:val="00832F43"/>
    <w:rsid w:val="00833D52"/>
    <w:rsid w:val="00834B27"/>
    <w:rsid w:val="00834ECB"/>
    <w:rsid w:val="0083536F"/>
    <w:rsid w:val="008358B2"/>
    <w:rsid w:val="00835E99"/>
    <w:rsid w:val="00836599"/>
    <w:rsid w:val="00836F46"/>
    <w:rsid w:val="0084091C"/>
    <w:rsid w:val="00845F45"/>
    <w:rsid w:val="008514FE"/>
    <w:rsid w:val="0085224F"/>
    <w:rsid w:val="00852954"/>
    <w:rsid w:val="00854142"/>
    <w:rsid w:val="008550C9"/>
    <w:rsid w:val="00860224"/>
    <w:rsid w:val="00860A70"/>
    <w:rsid w:val="00860D54"/>
    <w:rsid w:val="00860E98"/>
    <w:rsid w:val="00861226"/>
    <w:rsid w:val="0086128B"/>
    <w:rsid w:val="00862EBF"/>
    <w:rsid w:val="00864E15"/>
    <w:rsid w:val="00864F7B"/>
    <w:rsid w:val="008655A5"/>
    <w:rsid w:val="00865CFD"/>
    <w:rsid w:val="00866419"/>
    <w:rsid w:val="00873746"/>
    <w:rsid w:val="00873A51"/>
    <w:rsid w:val="00877CE6"/>
    <w:rsid w:val="00880472"/>
    <w:rsid w:val="0088169C"/>
    <w:rsid w:val="00881DEB"/>
    <w:rsid w:val="00881F3F"/>
    <w:rsid w:val="00885FAE"/>
    <w:rsid w:val="00887198"/>
    <w:rsid w:val="00890D1D"/>
    <w:rsid w:val="00893E5F"/>
    <w:rsid w:val="008948EB"/>
    <w:rsid w:val="00896741"/>
    <w:rsid w:val="008A1790"/>
    <w:rsid w:val="008A17CD"/>
    <w:rsid w:val="008A23DF"/>
    <w:rsid w:val="008A2BDA"/>
    <w:rsid w:val="008A4812"/>
    <w:rsid w:val="008A5C0E"/>
    <w:rsid w:val="008B3337"/>
    <w:rsid w:val="008B5177"/>
    <w:rsid w:val="008B6F16"/>
    <w:rsid w:val="008B6FD2"/>
    <w:rsid w:val="008B75FA"/>
    <w:rsid w:val="008B76E0"/>
    <w:rsid w:val="008C0812"/>
    <w:rsid w:val="008C15A6"/>
    <w:rsid w:val="008C1634"/>
    <w:rsid w:val="008C1E0A"/>
    <w:rsid w:val="008C32EF"/>
    <w:rsid w:val="008C33F8"/>
    <w:rsid w:val="008C6EC0"/>
    <w:rsid w:val="008C7754"/>
    <w:rsid w:val="008C77C3"/>
    <w:rsid w:val="008D0D50"/>
    <w:rsid w:val="008D14C0"/>
    <w:rsid w:val="008D1AFB"/>
    <w:rsid w:val="008D1DCE"/>
    <w:rsid w:val="008D2370"/>
    <w:rsid w:val="008D32CD"/>
    <w:rsid w:val="008D4DB2"/>
    <w:rsid w:val="008D5DAA"/>
    <w:rsid w:val="008D62B4"/>
    <w:rsid w:val="008E3B27"/>
    <w:rsid w:val="008E4D3F"/>
    <w:rsid w:val="008E5445"/>
    <w:rsid w:val="008E678C"/>
    <w:rsid w:val="008F1929"/>
    <w:rsid w:val="008F3B65"/>
    <w:rsid w:val="008F3C99"/>
    <w:rsid w:val="008F6BDA"/>
    <w:rsid w:val="008F72A2"/>
    <w:rsid w:val="008F746C"/>
    <w:rsid w:val="00900D89"/>
    <w:rsid w:val="009027F7"/>
    <w:rsid w:val="00902B0F"/>
    <w:rsid w:val="009037FD"/>
    <w:rsid w:val="009051D7"/>
    <w:rsid w:val="009069D9"/>
    <w:rsid w:val="009107D2"/>
    <w:rsid w:val="00912724"/>
    <w:rsid w:val="00912847"/>
    <w:rsid w:val="00912D15"/>
    <w:rsid w:val="009139F3"/>
    <w:rsid w:val="00913FE2"/>
    <w:rsid w:val="00915375"/>
    <w:rsid w:val="00915F84"/>
    <w:rsid w:val="00917029"/>
    <w:rsid w:val="00920743"/>
    <w:rsid w:val="00920A23"/>
    <w:rsid w:val="00923BAB"/>
    <w:rsid w:val="00925EF7"/>
    <w:rsid w:val="0092669A"/>
    <w:rsid w:val="00932B96"/>
    <w:rsid w:val="00933C76"/>
    <w:rsid w:val="009363EE"/>
    <w:rsid w:val="009371EE"/>
    <w:rsid w:val="00941B21"/>
    <w:rsid w:val="00942044"/>
    <w:rsid w:val="00943060"/>
    <w:rsid w:val="0094417E"/>
    <w:rsid w:val="00944B25"/>
    <w:rsid w:val="00946DBF"/>
    <w:rsid w:val="0094785B"/>
    <w:rsid w:val="00951189"/>
    <w:rsid w:val="00952988"/>
    <w:rsid w:val="00952B1A"/>
    <w:rsid w:val="009601AF"/>
    <w:rsid w:val="00960C9C"/>
    <w:rsid w:val="009614EA"/>
    <w:rsid w:val="009652D6"/>
    <w:rsid w:val="00967083"/>
    <w:rsid w:val="00975C66"/>
    <w:rsid w:val="0097751E"/>
    <w:rsid w:val="009813CF"/>
    <w:rsid w:val="00981C3C"/>
    <w:rsid w:val="009827A1"/>
    <w:rsid w:val="00982944"/>
    <w:rsid w:val="00982EC1"/>
    <w:rsid w:val="009830B0"/>
    <w:rsid w:val="009832A8"/>
    <w:rsid w:val="0098422C"/>
    <w:rsid w:val="0098449D"/>
    <w:rsid w:val="009848E5"/>
    <w:rsid w:val="00984BA4"/>
    <w:rsid w:val="00984EE3"/>
    <w:rsid w:val="00984F6B"/>
    <w:rsid w:val="00993014"/>
    <w:rsid w:val="00994F16"/>
    <w:rsid w:val="00995EA8"/>
    <w:rsid w:val="00996463"/>
    <w:rsid w:val="009A0965"/>
    <w:rsid w:val="009A165A"/>
    <w:rsid w:val="009A1E45"/>
    <w:rsid w:val="009A2FF5"/>
    <w:rsid w:val="009A3F4E"/>
    <w:rsid w:val="009A3FED"/>
    <w:rsid w:val="009A414D"/>
    <w:rsid w:val="009A527A"/>
    <w:rsid w:val="009A5D0A"/>
    <w:rsid w:val="009A6C84"/>
    <w:rsid w:val="009A6FF3"/>
    <w:rsid w:val="009A7933"/>
    <w:rsid w:val="009B0A78"/>
    <w:rsid w:val="009B3160"/>
    <w:rsid w:val="009B3478"/>
    <w:rsid w:val="009B3E06"/>
    <w:rsid w:val="009B56CB"/>
    <w:rsid w:val="009C592C"/>
    <w:rsid w:val="009C61CE"/>
    <w:rsid w:val="009C654E"/>
    <w:rsid w:val="009D18B2"/>
    <w:rsid w:val="009D2E49"/>
    <w:rsid w:val="009D5F5D"/>
    <w:rsid w:val="009D60CC"/>
    <w:rsid w:val="009D71BE"/>
    <w:rsid w:val="009E13CE"/>
    <w:rsid w:val="009E1BE8"/>
    <w:rsid w:val="009E3B72"/>
    <w:rsid w:val="009E4685"/>
    <w:rsid w:val="009E4FA5"/>
    <w:rsid w:val="009E51FE"/>
    <w:rsid w:val="009E576C"/>
    <w:rsid w:val="009E60A7"/>
    <w:rsid w:val="009F12C1"/>
    <w:rsid w:val="009F23E6"/>
    <w:rsid w:val="009F37F4"/>
    <w:rsid w:val="009F5652"/>
    <w:rsid w:val="00A01430"/>
    <w:rsid w:val="00A03176"/>
    <w:rsid w:val="00A034DC"/>
    <w:rsid w:val="00A04415"/>
    <w:rsid w:val="00A046E1"/>
    <w:rsid w:val="00A051DA"/>
    <w:rsid w:val="00A0540E"/>
    <w:rsid w:val="00A057AB"/>
    <w:rsid w:val="00A07ED8"/>
    <w:rsid w:val="00A11976"/>
    <w:rsid w:val="00A14CD4"/>
    <w:rsid w:val="00A20F2F"/>
    <w:rsid w:val="00A21366"/>
    <w:rsid w:val="00A238A0"/>
    <w:rsid w:val="00A254D5"/>
    <w:rsid w:val="00A25932"/>
    <w:rsid w:val="00A25C5A"/>
    <w:rsid w:val="00A260D0"/>
    <w:rsid w:val="00A2636A"/>
    <w:rsid w:val="00A30F98"/>
    <w:rsid w:val="00A32601"/>
    <w:rsid w:val="00A33BE9"/>
    <w:rsid w:val="00A3516C"/>
    <w:rsid w:val="00A355E7"/>
    <w:rsid w:val="00A35C85"/>
    <w:rsid w:val="00A36CB7"/>
    <w:rsid w:val="00A40030"/>
    <w:rsid w:val="00A402A5"/>
    <w:rsid w:val="00A40962"/>
    <w:rsid w:val="00A40DC7"/>
    <w:rsid w:val="00A41904"/>
    <w:rsid w:val="00A41941"/>
    <w:rsid w:val="00A42B58"/>
    <w:rsid w:val="00A43134"/>
    <w:rsid w:val="00A4342B"/>
    <w:rsid w:val="00A43E2D"/>
    <w:rsid w:val="00A43FEE"/>
    <w:rsid w:val="00A449C7"/>
    <w:rsid w:val="00A44BE8"/>
    <w:rsid w:val="00A45394"/>
    <w:rsid w:val="00A4594F"/>
    <w:rsid w:val="00A4714A"/>
    <w:rsid w:val="00A47E24"/>
    <w:rsid w:val="00A503BB"/>
    <w:rsid w:val="00A50F73"/>
    <w:rsid w:val="00A51D4B"/>
    <w:rsid w:val="00A52ACB"/>
    <w:rsid w:val="00A52D20"/>
    <w:rsid w:val="00A55659"/>
    <w:rsid w:val="00A55E34"/>
    <w:rsid w:val="00A57463"/>
    <w:rsid w:val="00A65C89"/>
    <w:rsid w:val="00A665BC"/>
    <w:rsid w:val="00A67CF8"/>
    <w:rsid w:val="00A70E65"/>
    <w:rsid w:val="00A71059"/>
    <w:rsid w:val="00A7441E"/>
    <w:rsid w:val="00A7491B"/>
    <w:rsid w:val="00A765D3"/>
    <w:rsid w:val="00A802C2"/>
    <w:rsid w:val="00A81569"/>
    <w:rsid w:val="00A824C3"/>
    <w:rsid w:val="00A832AE"/>
    <w:rsid w:val="00A83356"/>
    <w:rsid w:val="00A83A09"/>
    <w:rsid w:val="00A84CB1"/>
    <w:rsid w:val="00A854A9"/>
    <w:rsid w:val="00A91214"/>
    <w:rsid w:val="00A91AE3"/>
    <w:rsid w:val="00A9248B"/>
    <w:rsid w:val="00A928D8"/>
    <w:rsid w:val="00A93FDB"/>
    <w:rsid w:val="00A949D2"/>
    <w:rsid w:val="00A94C28"/>
    <w:rsid w:val="00A97FDE"/>
    <w:rsid w:val="00AA1865"/>
    <w:rsid w:val="00AA1950"/>
    <w:rsid w:val="00AA3515"/>
    <w:rsid w:val="00AA3BE2"/>
    <w:rsid w:val="00AA3E1E"/>
    <w:rsid w:val="00AA4314"/>
    <w:rsid w:val="00AA464D"/>
    <w:rsid w:val="00AA471C"/>
    <w:rsid w:val="00AA4D93"/>
    <w:rsid w:val="00AA501E"/>
    <w:rsid w:val="00AA50E6"/>
    <w:rsid w:val="00AA54B0"/>
    <w:rsid w:val="00AA62B2"/>
    <w:rsid w:val="00AA7465"/>
    <w:rsid w:val="00AB062A"/>
    <w:rsid w:val="00AB12B7"/>
    <w:rsid w:val="00AB1E1E"/>
    <w:rsid w:val="00AB256D"/>
    <w:rsid w:val="00AB3E1D"/>
    <w:rsid w:val="00AB4B42"/>
    <w:rsid w:val="00AB5B95"/>
    <w:rsid w:val="00AB6B01"/>
    <w:rsid w:val="00AC0172"/>
    <w:rsid w:val="00AC2D6E"/>
    <w:rsid w:val="00AC2D9C"/>
    <w:rsid w:val="00AC3B48"/>
    <w:rsid w:val="00AC3E62"/>
    <w:rsid w:val="00AC5550"/>
    <w:rsid w:val="00AC5ECD"/>
    <w:rsid w:val="00AC5F81"/>
    <w:rsid w:val="00AC65F1"/>
    <w:rsid w:val="00AC6887"/>
    <w:rsid w:val="00AD15B4"/>
    <w:rsid w:val="00AD192F"/>
    <w:rsid w:val="00AD3B68"/>
    <w:rsid w:val="00AD4013"/>
    <w:rsid w:val="00AD6D42"/>
    <w:rsid w:val="00AE0410"/>
    <w:rsid w:val="00AE2515"/>
    <w:rsid w:val="00AE267E"/>
    <w:rsid w:val="00AE2C9A"/>
    <w:rsid w:val="00AE3A88"/>
    <w:rsid w:val="00AE51BE"/>
    <w:rsid w:val="00AE70BE"/>
    <w:rsid w:val="00AF199F"/>
    <w:rsid w:val="00AF2BED"/>
    <w:rsid w:val="00AF3335"/>
    <w:rsid w:val="00AF42B4"/>
    <w:rsid w:val="00AF5A94"/>
    <w:rsid w:val="00AF62FF"/>
    <w:rsid w:val="00AF653A"/>
    <w:rsid w:val="00B0083E"/>
    <w:rsid w:val="00B01007"/>
    <w:rsid w:val="00B0391F"/>
    <w:rsid w:val="00B044F2"/>
    <w:rsid w:val="00B0562F"/>
    <w:rsid w:val="00B1210E"/>
    <w:rsid w:val="00B1236B"/>
    <w:rsid w:val="00B124BC"/>
    <w:rsid w:val="00B12832"/>
    <w:rsid w:val="00B1561F"/>
    <w:rsid w:val="00B16415"/>
    <w:rsid w:val="00B1647E"/>
    <w:rsid w:val="00B17386"/>
    <w:rsid w:val="00B24B2F"/>
    <w:rsid w:val="00B258C0"/>
    <w:rsid w:val="00B2615E"/>
    <w:rsid w:val="00B26651"/>
    <w:rsid w:val="00B26805"/>
    <w:rsid w:val="00B2699D"/>
    <w:rsid w:val="00B26ADF"/>
    <w:rsid w:val="00B26CCD"/>
    <w:rsid w:val="00B3148B"/>
    <w:rsid w:val="00B32174"/>
    <w:rsid w:val="00B33055"/>
    <w:rsid w:val="00B344A3"/>
    <w:rsid w:val="00B363DE"/>
    <w:rsid w:val="00B36C62"/>
    <w:rsid w:val="00B403B1"/>
    <w:rsid w:val="00B418DF"/>
    <w:rsid w:val="00B41F21"/>
    <w:rsid w:val="00B428D5"/>
    <w:rsid w:val="00B43AED"/>
    <w:rsid w:val="00B442C2"/>
    <w:rsid w:val="00B47CC8"/>
    <w:rsid w:val="00B5051B"/>
    <w:rsid w:val="00B53844"/>
    <w:rsid w:val="00B54756"/>
    <w:rsid w:val="00B5728C"/>
    <w:rsid w:val="00B60141"/>
    <w:rsid w:val="00B603D2"/>
    <w:rsid w:val="00B613DF"/>
    <w:rsid w:val="00B61970"/>
    <w:rsid w:val="00B63753"/>
    <w:rsid w:val="00B63A35"/>
    <w:rsid w:val="00B64E6A"/>
    <w:rsid w:val="00B65C7B"/>
    <w:rsid w:val="00B66003"/>
    <w:rsid w:val="00B66773"/>
    <w:rsid w:val="00B66850"/>
    <w:rsid w:val="00B6786A"/>
    <w:rsid w:val="00B703E7"/>
    <w:rsid w:val="00B712ED"/>
    <w:rsid w:val="00B71B89"/>
    <w:rsid w:val="00B725C9"/>
    <w:rsid w:val="00B73AD7"/>
    <w:rsid w:val="00B73D56"/>
    <w:rsid w:val="00B768FB"/>
    <w:rsid w:val="00B77ED2"/>
    <w:rsid w:val="00B82ADF"/>
    <w:rsid w:val="00B82EAD"/>
    <w:rsid w:val="00B83F1E"/>
    <w:rsid w:val="00B84C2B"/>
    <w:rsid w:val="00B877BC"/>
    <w:rsid w:val="00B915F4"/>
    <w:rsid w:val="00B92365"/>
    <w:rsid w:val="00B94135"/>
    <w:rsid w:val="00B95CB0"/>
    <w:rsid w:val="00BA026F"/>
    <w:rsid w:val="00BA12F8"/>
    <w:rsid w:val="00BA37A7"/>
    <w:rsid w:val="00BA5A78"/>
    <w:rsid w:val="00BA6852"/>
    <w:rsid w:val="00BA69E6"/>
    <w:rsid w:val="00BA7CC2"/>
    <w:rsid w:val="00BB3F4E"/>
    <w:rsid w:val="00BB5CB2"/>
    <w:rsid w:val="00BB5F90"/>
    <w:rsid w:val="00BB60D6"/>
    <w:rsid w:val="00BC0C80"/>
    <w:rsid w:val="00BC1B48"/>
    <w:rsid w:val="00BC501D"/>
    <w:rsid w:val="00BC65F4"/>
    <w:rsid w:val="00BD13DB"/>
    <w:rsid w:val="00BD2B8F"/>
    <w:rsid w:val="00BD3D92"/>
    <w:rsid w:val="00BD4AD0"/>
    <w:rsid w:val="00BD4CD2"/>
    <w:rsid w:val="00BD59C4"/>
    <w:rsid w:val="00BD5C66"/>
    <w:rsid w:val="00BE080E"/>
    <w:rsid w:val="00BE0918"/>
    <w:rsid w:val="00BE3BCE"/>
    <w:rsid w:val="00BE5172"/>
    <w:rsid w:val="00BE5BA5"/>
    <w:rsid w:val="00BE7206"/>
    <w:rsid w:val="00BF03E7"/>
    <w:rsid w:val="00BF18A1"/>
    <w:rsid w:val="00BF29A8"/>
    <w:rsid w:val="00BF3AC7"/>
    <w:rsid w:val="00BF3C6E"/>
    <w:rsid w:val="00BF407C"/>
    <w:rsid w:val="00BF5B8D"/>
    <w:rsid w:val="00C002D5"/>
    <w:rsid w:val="00C02804"/>
    <w:rsid w:val="00C03734"/>
    <w:rsid w:val="00C03AA2"/>
    <w:rsid w:val="00C05075"/>
    <w:rsid w:val="00C054FC"/>
    <w:rsid w:val="00C05C2D"/>
    <w:rsid w:val="00C0662D"/>
    <w:rsid w:val="00C10F25"/>
    <w:rsid w:val="00C11B1F"/>
    <w:rsid w:val="00C12C8E"/>
    <w:rsid w:val="00C13245"/>
    <w:rsid w:val="00C13C68"/>
    <w:rsid w:val="00C15160"/>
    <w:rsid w:val="00C1570A"/>
    <w:rsid w:val="00C163E4"/>
    <w:rsid w:val="00C2038D"/>
    <w:rsid w:val="00C213FA"/>
    <w:rsid w:val="00C22525"/>
    <w:rsid w:val="00C238BA"/>
    <w:rsid w:val="00C242C5"/>
    <w:rsid w:val="00C24912"/>
    <w:rsid w:val="00C24D49"/>
    <w:rsid w:val="00C25660"/>
    <w:rsid w:val="00C26577"/>
    <w:rsid w:val="00C3146C"/>
    <w:rsid w:val="00C31787"/>
    <w:rsid w:val="00C336C5"/>
    <w:rsid w:val="00C36559"/>
    <w:rsid w:val="00C36CD8"/>
    <w:rsid w:val="00C36FEE"/>
    <w:rsid w:val="00C373C5"/>
    <w:rsid w:val="00C420FB"/>
    <w:rsid w:val="00C421FF"/>
    <w:rsid w:val="00C42364"/>
    <w:rsid w:val="00C424B4"/>
    <w:rsid w:val="00C426BE"/>
    <w:rsid w:val="00C42BEE"/>
    <w:rsid w:val="00C42E24"/>
    <w:rsid w:val="00C43EDD"/>
    <w:rsid w:val="00C469BC"/>
    <w:rsid w:val="00C46C60"/>
    <w:rsid w:val="00C46D88"/>
    <w:rsid w:val="00C477A1"/>
    <w:rsid w:val="00C504F1"/>
    <w:rsid w:val="00C543B7"/>
    <w:rsid w:val="00C545BF"/>
    <w:rsid w:val="00C5715B"/>
    <w:rsid w:val="00C575A5"/>
    <w:rsid w:val="00C61FE9"/>
    <w:rsid w:val="00C64641"/>
    <w:rsid w:val="00C65032"/>
    <w:rsid w:val="00C66A8A"/>
    <w:rsid w:val="00C67540"/>
    <w:rsid w:val="00C67A77"/>
    <w:rsid w:val="00C7093B"/>
    <w:rsid w:val="00C71EB0"/>
    <w:rsid w:val="00C722F5"/>
    <w:rsid w:val="00C7400C"/>
    <w:rsid w:val="00C761E8"/>
    <w:rsid w:val="00C779FC"/>
    <w:rsid w:val="00C77D8B"/>
    <w:rsid w:val="00C77E8D"/>
    <w:rsid w:val="00C80071"/>
    <w:rsid w:val="00C80BBE"/>
    <w:rsid w:val="00C81436"/>
    <w:rsid w:val="00C82F39"/>
    <w:rsid w:val="00C82F68"/>
    <w:rsid w:val="00C8301A"/>
    <w:rsid w:val="00C85E3F"/>
    <w:rsid w:val="00C87200"/>
    <w:rsid w:val="00C926A7"/>
    <w:rsid w:val="00C94C18"/>
    <w:rsid w:val="00C951C2"/>
    <w:rsid w:val="00C95616"/>
    <w:rsid w:val="00C9574F"/>
    <w:rsid w:val="00C9584D"/>
    <w:rsid w:val="00C97194"/>
    <w:rsid w:val="00C973B8"/>
    <w:rsid w:val="00C975D8"/>
    <w:rsid w:val="00CA1B92"/>
    <w:rsid w:val="00CA2DA1"/>
    <w:rsid w:val="00CA302A"/>
    <w:rsid w:val="00CA3D7A"/>
    <w:rsid w:val="00CA64BE"/>
    <w:rsid w:val="00CA6DED"/>
    <w:rsid w:val="00CB0222"/>
    <w:rsid w:val="00CB23D6"/>
    <w:rsid w:val="00CB59F9"/>
    <w:rsid w:val="00CB5BEB"/>
    <w:rsid w:val="00CB696B"/>
    <w:rsid w:val="00CB7145"/>
    <w:rsid w:val="00CB79A7"/>
    <w:rsid w:val="00CC0DDD"/>
    <w:rsid w:val="00CC10C3"/>
    <w:rsid w:val="00CC12F6"/>
    <w:rsid w:val="00CC2826"/>
    <w:rsid w:val="00CC28C0"/>
    <w:rsid w:val="00CC4A59"/>
    <w:rsid w:val="00CC4A8B"/>
    <w:rsid w:val="00CC501F"/>
    <w:rsid w:val="00CD3086"/>
    <w:rsid w:val="00CD3426"/>
    <w:rsid w:val="00CD3CEC"/>
    <w:rsid w:val="00CD44DE"/>
    <w:rsid w:val="00CD570E"/>
    <w:rsid w:val="00CE121E"/>
    <w:rsid w:val="00CE433F"/>
    <w:rsid w:val="00CE43E8"/>
    <w:rsid w:val="00CE67DA"/>
    <w:rsid w:val="00CF1D7C"/>
    <w:rsid w:val="00CF3080"/>
    <w:rsid w:val="00CF3306"/>
    <w:rsid w:val="00CF3C53"/>
    <w:rsid w:val="00CF46CF"/>
    <w:rsid w:val="00CF5374"/>
    <w:rsid w:val="00CF5FAD"/>
    <w:rsid w:val="00CF71DE"/>
    <w:rsid w:val="00D01996"/>
    <w:rsid w:val="00D0635C"/>
    <w:rsid w:val="00D066C7"/>
    <w:rsid w:val="00D06DD2"/>
    <w:rsid w:val="00D06F03"/>
    <w:rsid w:val="00D10E12"/>
    <w:rsid w:val="00D11449"/>
    <w:rsid w:val="00D11988"/>
    <w:rsid w:val="00D125CE"/>
    <w:rsid w:val="00D129F0"/>
    <w:rsid w:val="00D12C6F"/>
    <w:rsid w:val="00D13DE4"/>
    <w:rsid w:val="00D14223"/>
    <w:rsid w:val="00D15A7C"/>
    <w:rsid w:val="00D16665"/>
    <w:rsid w:val="00D171B7"/>
    <w:rsid w:val="00D225F5"/>
    <w:rsid w:val="00D22DE5"/>
    <w:rsid w:val="00D23BEF"/>
    <w:rsid w:val="00D2684A"/>
    <w:rsid w:val="00D26BB6"/>
    <w:rsid w:val="00D30187"/>
    <w:rsid w:val="00D31726"/>
    <w:rsid w:val="00D31D20"/>
    <w:rsid w:val="00D33F1C"/>
    <w:rsid w:val="00D355DA"/>
    <w:rsid w:val="00D365E5"/>
    <w:rsid w:val="00D367E9"/>
    <w:rsid w:val="00D41534"/>
    <w:rsid w:val="00D43ADC"/>
    <w:rsid w:val="00D44588"/>
    <w:rsid w:val="00D45608"/>
    <w:rsid w:val="00D45EC8"/>
    <w:rsid w:val="00D506CB"/>
    <w:rsid w:val="00D50A49"/>
    <w:rsid w:val="00D55380"/>
    <w:rsid w:val="00D55FF0"/>
    <w:rsid w:val="00D607B5"/>
    <w:rsid w:val="00D63147"/>
    <w:rsid w:val="00D6435D"/>
    <w:rsid w:val="00D64EA1"/>
    <w:rsid w:val="00D66819"/>
    <w:rsid w:val="00D7124D"/>
    <w:rsid w:val="00D717F2"/>
    <w:rsid w:val="00D73045"/>
    <w:rsid w:val="00D73CE3"/>
    <w:rsid w:val="00D74E09"/>
    <w:rsid w:val="00D764CF"/>
    <w:rsid w:val="00D76607"/>
    <w:rsid w:val="00D80044"/>
    <w:rsid w:val="00D8196B"/>
    <w:rsid w:val="00D826F2"/>
    <w:rsid w:val="00D835EF"/>
    <w:rsid w:val="00D838F9"/>
    <w:rsid w:val="00D85992"/>
    <w:rsid w:val="00D85C3F"/>
    <w:rsid w:val="00D85FBA"/>
    <w:rsid w:val="00D86DEE"/>
    <w:rsid w:val="00D9066A"/>
    <w:rsid w:val="00D90F7A"/>
    <w:rsid w:val="00D91959"/>
    <w:rsid w:val="00D91A1D"/>
    <w:rsid w:val="00D92141"/>
    <w:rsid w:val="00D93862"/>
    <w:rsid w:val="00D944C1"/>
    <w:rsid w:val="00D96E92"/>
    <w:rsid w:val="00DA15D1"/>
    <w:rsid w:val="00DA45F1"/>
    <w:rsid w:val="00DA4C4B"/>
    <w:rsid w:val="00DA756B"/>
    <w:rsid w:val="00DA7BD7"/>
    <w:rsid w:val="00DB09CC"/>
    <w:rsid w:val="00DB09EA"/>
    <w:rsid w:val="00DB1B22"/>
    <w:rsid w:val="00DB30EB"/>
    <w:rsid w:val="00DB434A"/>
    <w:rsid w:val="00DB5E95"/>
    <w:rsid w:val="00DB67E7"/>
    <w:rsid w:val="00DC102B"/>
    <w:rsid w:val="00DC18F1"/>
    <w:rsid w:val="00DC1F5A"/>
    <w:rsid w:val="00DC3DDA"/>
    <w:rsid w:val="00DD0C5D"/>
    <w:rsid w:val="00DD14EE"/>
    <w:rsid w:val="00DD217B"/>
    <w:rsid w:val="00DD2B3B"/>
    <w:rsid w:val="00DD47DA"/>
    <w:rsid w:val="00DD5D4A"/>
    <w:rsid w:val="00DD6A5E"/>
    <w:rsid w:val="00DD7D38"/>
    <w:rsid w:val="00DE07BD"/>
    <w:rsid w:val="00DE1347"/>
    <w:rsid w:val="00DE29EB"/>
    <w:rsid w:val="00DE47F9"/>
    <w:rsid w:val="00DE64A1"/>
    <w:rsid w:val="00DE6A1F"/>
    <w:rsid w:val="00DF358C"/>
    <w:rsid w:val="00DF511C"/>
    <w:rsid w:val="00E00182"/>
    <w:rsid w:val="00E003A9"/>
    <w:rsid w:val="00E03067"/>
    <w:rsid w:val="00E03BAD"/>
    <w:rsid w:val="00E04947"/>
    <w:rsid w:val="00E05E60"/>
    <w:rsid w:val="00E075FC"/>
    <w:rsid w:val="00E07929"/>
    <w:rsid w:val="00E1150E"/>
    <w:rsid w:val="00E11BA6"/>
    <w:rsid w:val="00E11E42"/>
    <w:rsid w:val="00E213BF"/>
    <w:rsid w:val="00E24249"/>
    <w:rsid w:val="00E24C01"/>
    <w:rsid w:val="00E254FA"/>
    <w:rsid w:val="00E25D55"/>
    <w:rsid w:val="00E31005"/>
    <w:rsid w:val="00E31DAD"/>
    <w:rsid w:val="00E3396B"/>
    <w:rsid w:val="00E34227"/>
    <w:rsid w:val="00E36E77"/>
    <w:rsid w:val="00E37B02"/>
    <w:rsid w:val="00E41A74"/>
    <w:rsid w:val="00E41C00"/>
    <w:rsid w:val="00E41E10"/>
    <w:rsid w:val="00E43014"/>
    <w:rsid w:val="00E45974"/>
    <w:rsid w:val="00E45ECD"/>
    <w:rsid w:val="00E4717F"/>
    <w:rsid w:val="00E473D8"/>
    <w:rsid w:val="00E4797A"/>
    <w:rsid w:val="00E500D7"/>
    <w:rsid w:val="00E5080C"/>
    <w:rsid w:val="00E512DC"/>
    <w:rsid w:val="00E52A38"/>
    <w:rsid w:val="00E53BDD"/>
    <w:rsid w:val="00E54361"/>
    <w:rsid w:val="00E55F8A"/>
    <w:rsid w:val="00E567D7"/>
    <w:rsid w:val="00E57989"/>
    <w:rsid w:val="00E57A7B"/>
    <w:rsid w:val="00E60878"/>
    <w:rsid w:val="00E648D2"/>
    <w:rsid w:val="00E6491D"/>
    <w:rsid w:val="00E6592E"/>
    <w:rsid w:val="00E67E78"/>
    <w:rsid w:val="00E72453"/>
    <w:rsid w:val="00E76B57"/>
    <w:rsid w:val="00E76D80"/>
    <w:rsid w:val="00E77C93"/>
    <w:rsid w:val="00E8021E"/>
    <w:rsid w:val="00E8287E"/>
    <w:rsid w:val="00E8342F"/>
    <w:rsid w:val="00E847D0"/>
    <w:rsid w:val="00E85426"/>
    <w:rsid w:val="00E8788F"/>
    <w:rsid w:val="00E90CA3"/>
    <w:rsid w:val="00E9198F"/>
    <w:rsid w:val="00E92318"/>
    <w:rsid w:val="00E930F9"/>
    <w:rsid w:val="00E93192"/>
    <w:rsid w:val="00E944DA"/>
    <w:rsid w:val="00E96193"/>
    <w:rsid w:val="00EA0786"/>
    <w:rsid w:val="00EA3423"/>
    <w:rsid w:val="00EA3B66"/>
    <w:rsid w:val="00EA44B8"/>
    <w:rsid w:val="00EA5FF9"/>
    <w:rsid w:val="00EA603F"/>
    <w:rsid w:val="00EB0749"/>
    <w:rsid w:val="00EB2718"/>
    <w:rsid w:val="00EB3726"/>
    <w:rsid w:val="00EB40E2"/>
    <w:rsid w:val="00EB4B29"/>
    <w:rsid w:val="00EB4D7A"/>
    <w:rsid w:val="00EB7BF0"/>
    <w:rsid w:val="00EC1E63"/>
    <w:rsid w:val="00EC5542"/>
    <w:rsid w:val="00EC6155"/>
    <w:rsid w:val="00ED2363"/>
    <w:rsid w:val="00ED30A8"/>
    <w:rsid w:val="00ED4C92"/>
    <w:rsid w:val="00ED575E"/>
    <w:rsid w:val="00ED775A"/>
    <w:rsid w:val="00EE21D0"/>
    <w:rsid w:val="00EE2700"/>
    <w:rsid w:val="00EE44F4"/>
    <w:rsid w:val="00EE5DA6"/>
    <w:rsid w:val="00EE6867"/>
    <w:rsid w:val="00EE7D0D"/>
    <w:rsid w:val="00EF0743"/>
    <w:rsid w:val="00EF1273"/>
    <w:rsid w:val="00EF13A1"/>
    <w:rsid w:val="00EF2537"/>
    <w:rsid w:val="00EF4F2F"/>
    <w:rsid w:val="00EF58EF"/>
    <w:rsid w:val="00EF7D8A"/>
    <w:rsid w:val="00F00580"/>
    <w:rsid w:val="00F025B7"/>
    <w:rsid w:val="00F02676"/>
    <w:rsid w:val="00F029B5"/>
    <w:rsid w:val="00F03D0F"/>
    <w:rsid w:val="00F0413C"/>
    <w:rsid w:val="00F04627"/>
    <w:rsid w:val="00F05299"/>
    <w:rsid w:val="00F05632"/>
    <w:rsid w:val="00F07C89"/>
    <w:rsid w:val="00F12F8A"/>
    <w:rsid w:val="00F13557"/>
    <w:rsid w:val="00F136A8"/>
    <w:rsid w:val="00F15A85"/>
    <w:rsid w:val="00F202FC"/>
    <w:rsid w:val="00F22F67"/>
    <w:rsid w:val="00F235B7"/>
    <w:rsid w:val="00F237DE"/>
    <w:rsid w:val="00F247FD"/>
    <w:rsid w:val="00F25483"/>
    <w:rsid w:val="00F255B9"/>
    <w:rsid w:val="00F263ED"/>
    <w:rsid w:val="00F27D28"/>
    <w:rsid w:val="00F30A57"/>
    <w:rsid w:val="00F331DC"/>
    <w:rsid w:val="00F34D80"/>
    <w:rsid w:val="00F40D2B"/>
    <w:rsid w:val="00F41FBD"/>
    <w:rsid w:val="00F42BC3"/>
    <w:rsid w:val="00F43D73"/>
    <w:rsid w:val="00F4411D"/>
    <w:rsid w:val="00F44F7C"/>
    <w:rsid w:val="00F450DE"/>
    <w:rsid w:val="00F519E3"/>
    <w:rsid w:val="00F55A9F"/>
    <w:rsid w:val="00F6006B"/>
    <w:rsid w:val="00F60106"/>
    <w:rsid w:val="00F603F7"/>
    <w:rsid w:val="00F608C0"/>
    <w:rsid w:val="00F6150F"/>
    <w:rsid w:val="00F654CB"/>
    <w:rsid w:val="00F6692B"/>
    <w:rsid w:val="00F66BBF"/>
    <w:rsid w:val="00F67151"/>
    <w:rsid w:val="00F67365"/>
    <w:rsid w:val="00F67DF3"/>
    <w:rsid w:val="00F73C81"/>
    <w:rsid w:val="00F74E5C"/>
    <w:rsid w:val="00F7528D"/>
    <w:rsid w:val="00F76338"/>
    <w:rsid w:val="00F76EFF"/>
    <w:rsid w:val="00F819E0"/>
    <w:rsid w:val="00F866D4"/>
    <w:rsid w:val="00F8739B"/>
    <w:rsid w:val="00F87467"/>
    <w:rsid w:val="00F87A22"/>
    <w:rsid w:val="00F9055A"/>
    <w:rsid w:val="00F91C97"/>
    <w:rsid w:val="00F94A74"/>
    <w:rsid w:val="00F95647"/>
    <w:rsid w:val="00F96C60"/>
    <w:rsid w:val="00FA0B2E"/>
    <w:rsid w:val="00FA3A31"/>
    <w:rsid w:val="00FA4821"/>
    <w:rsid w:val="00FA4895"/>
    <w:rsid w:val="00FA5BA9"/>
    <w:rsid w:val="00FA63BD"/>
    <w:rsid w:val="00FA65E9"/>
    <w:rsid w:val="00FB013D"/>
    <w:rsid w:val="00FB0AF4"/>
    <w:rsid w:val="00FB23DA"/>
    <w:rsid w:val="00FB77B1"/>
    <w:rsid w:val="00FC0361"/>
    <w:rsid w:val="00FC08AF"/>
    <w:rsid w:val="00FC0AB3"/>
    <w:rsid w:val="00FC2F07"/>
    <w:rsid w:val="00FC30D0"/>
    <w:rsid w:val="00FC3F66"/>
    <w:rsid w:val="00FC4B0F"/>
    <w:rsid w:val="00FC4BF0"/>
    <w:rsid w:val="00FC591A"/>
    <w:rsid w:val="00FC64D4"/>
    <w:rsid w:val="00FC70F7"/>
    <w:rsid w:val="00FC77A6"/>
    <w:rsid w:val="00FD187A"/>
    <w:rsid w:val="00FD29E4"/>
    <w:rsid w:val="00FD3947"/>
    <w:rsid w:val="00FD4412"/>
    <w:rsid w:val="00FD465D"/>
    <w:rsid w:val="00FD52D5"/>
    <w:rsid w:val="00FD78EE"/>
    <w:rsid w:val="00FE034A"/>
    <w:rsid w:val="00FE1354"/>
    <w:rsid w:val="00FE405D"/>
    <w:rsid w:val="00FE7C9D"/>
    <w:rsid w:val="00FF0E8F"/>
    <w:rsid w:val="00FF1FF7"/>
    <w:rsid w:val="00FF490F"/>
    <w:rsid w:val="00FF5004"/>
    <w:rsid w:val="00FF5D94"/>
    <w:rsid w:val="00FF6055"/>
    <w:rsid w:val="00FF619E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D5BBD"/>
  <w15:chartTrackingRefBased/>
  <w15:docId w15:val="{A65BCACA-41CD-4DB3-8EB5-111C7503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A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261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3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7F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7F4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rsid w:val="00FF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2F68"/>
    <w:pPr>
      <w:spacing w:after="0" w:line="240" w:lineRule="auto"/>
    </w:pPr>
    <w:rPr>
      <w:rFonts w:ascii="Arial" w:hAnsi="Arial"/>
    </w:rPr>
  </w:style>
  <w:style w:type="character" w:customStyle="1" w:styleId="ListParagraphChar">
    <w:name w:val="List Paragraph Char"/>
    <w:link w:val="ListParagraph"/>
    <w:uiPriority w:val="34"/>
    <w:locked/>
    <w:rsid w:val="009A3FED"/>
    <w:rPr>
      <w:rFonts w:ascii="Arial" w:hAnsi="Arial"/>
    </w:rPr>
  </w:style>
  <w:style w:type="character" w:styleId="Hyperlink">
    <w:name w:val="Hyperlink"/>
    <w:uiPriority w:val="99"/>
    <w:qFormat/>
    <w:rsid w:val="006844C2"/>
    <w:rPr>
      <w:color w:val="0000FF"/>
      <w:u w:val="single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A179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D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3F"/>
    <w:rPr>
      <w:rFonts w:ascii="Times New Roman" w:hAnsi="Times New Roman" w:cs="Times New Roman"/>
      <w:sz w:val="18"/>
      <w:szCs w:val="18"/>
    </w:rPr>
  </w:style>
  <w:style w:type="table" w:customStyle="1" w:styleId="Grigliatabella1">
    <w:name w:val="Griglia tabella1"/>
    <w:basedOn w:val="TableNormal"/>
    <w:next w:val="TableGrid"/>
    <w:uiPriority w:val="59"/>
    <w:rsid w:val="000550D0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1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3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6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C41172EAE25843B23D0EC1C005700C" ma:contentTypeVersion="9" ma:contentTypeDescription="Create a new document." ma:contentTypeScope="" ma:versionID="152f2fda82ab5e66ff1c9cb722c9915c">
  <xsd:schema xmlns:xsd="http://www.w3.org/2001/XMLSchema" xmlns:xs="http://www.w3.org/2001/XMLSchema" xmlns:p="http://schemas.microsoft.com/office/2006/metadata/properties" xmlns:ns2="1da48518-be89-4210-8de7-2fc8ed34aad0" xmlns:ns3="1fdbf7a6-2f44-4e36-9d5a-f9da2b35966e" targetNamespace="http://schemas.microsoft.com/office/2006/metadata/properties" ma:root="true" ma:fieldsID="c6a139c7fe9a8fd62ab22397ec1e42ff" ns2:_="" ns3:_="">
    <xsd:import namespace="1da48518-be89-4210-8de7-2fc8ed34aad0"/>
    <xsd:import namespace="1fdbf7a6-2f44-4e36-9d5a-f9da2b359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48518-be89-4210-8de7-2fc8ed34aa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bf7a6-2f44-4e36-9d5a-f9da2b35966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EA141B-F99F-455F-BDCA-BCAC7AB4B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48518-be89-4210-8de7-2fc8ed34aad0"/>
    <ds:schemaRef ds:uri="1fdbf7a6-2f44-4e36-9d5a-f9da2b359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FBC75D-6674-6B46-A4A0-B9C4CE99C0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2D60CB-B1DF-47D4-ABD4-5C109750C2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9E76D6-25B9-469C-873D-238D8B3068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452</Words>
  <Characters>13980</Characters>
  <Application>Microsoft Office Word</Application>
  <DocSecurity>0</DocSecurity>
  <Lines>116</Lines>
  <Paragraphs>32</Paragraphs>
  <ScaleCrop>false</ScaleCrop>
  <HeadingPairs>
    <vt:vector size="10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1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6</cp:revision>
  <cp:lastPrinted>2024-09-25T10:25:00Z</cp:lastPrinted>
  <dcterms:created xsi:type="dcterms:W3CDTF">2024-09-26T15:07:00Z</dcterms:created>
  <dcterms:modified xsi:type="dcterms:W3CDTF">2024-09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26155841/springer-vancouver-brackets-DOI-D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linical-therapeutics</vt:lpwstr>
  </property>
  <property fmtid="{D5CDD505-2E9C-101B-9397-08002B2CF9AE}" pid="7" name="Mendeley Recent Style Name 1_1">
    <vt:lpwstr>Clinical Therapeutics</vt:lpwstr>
  </property>
  <property fmtid="{D5CDD505-2E9C-101B-9397-08002B2CF9AE}" pid="8" name="Mendeley Recent Style Id 2_1">
    <vt:lpwstr>http://csl.mendeley.com/styles/126155841/elsevier-vancouver</vt:lpwstr>
  </property>
  <property fmtid="{D5CDD505-2E9C-101B-9397-08002B2CF9AE}" pid="9" name="Mendeley Recent Style Name 2_1">
    <vt:lpwstr>Elsevier Vancouver - David Young</vt:lpwstr>
  </property>
  <property fmtid="{D5CDD505-2E9C-101B-9397-08002B2CF9AE}" pid="10" name="Mendeley Recent Style Id 3_1">
    <vt:lpwstr>http://www.zotero.org/styles/european-journal-of-internal-medicine</vt:lpwstr>
  </property>
  <property fmtid="{D5CDD505-2E9C-101B-9397-08002B2CF9AE}" pid="11" name="Mendeley Recent Style Name 3_1">
    <vt:lpwstr>European Journal of Internal Medicine</vt:lpwstr>
  </property>
  <property fmtid="{D5CDD505-2E9C-101B-9397-08002B2CF9AE}" pid="12" name="Mendeley Recent Style Id 4_1">
    <vt:lpwstr>http://csl.mendeley.com/styles/126155841/european-respiratory-journal-2</vt:lpwstr>
  </property>
  <property fmtid="{D5CDD505-2E9C-101B-9397-08002B2CF9AE}" pid="13" name="Mendeley Recent Style Name 4_1">
    <vt:lpwstr>European Respiratory Journal - David Young</vt:lpwstr>
  </property>
  <property fmtid="{D5CDD505-2E9C-101B-9397-08002B2CF9AE}" pid="14" name="Mendeley Recent Style Id 5_1">
    <vt:lpwstr>http://www.zotero.org/styles/jama</vt:lpwstr>
  </property>
  <property fmtid="{D5CDD505-2E9C-101B-9397-08002B2CF9AE}" pid="15" name="Mendeley Recent Style Name 5_1">
    <vt:lpwstr>JAMA (The Journal of the American Medical Association)</vt:lpwstr>
  </property>
  <property fmtid="{D5CDD505-2E9C-101B-9397-08002B2CF9AE}" pid="16" name="Mendeley Recent Style Id 6_1">
    <vt:lpwstr>http://www.zotero.org/styles/respiratory-research</vt:lpwstr>
  </property>
  <property fmtid="{D5CDD505-2E9C-101B-9397-08002B2CF9AE}" pid="17" name="Mendeley Recent Style Name 6_1">
    <vt:lpwstr>Respiratory Research</vt:lpwstr>
  </property>
  <property fmtid="{D5CDD505-2E9C-101B-9397-08002B2CF9AE}" pid="18" name="Mendeley Recent Style Id 7_1">
    <vt:lpwstr>http://www.zotero.org/styles/sage-vancouver</vt:lpwstr>
  </property>
  <property fmtid="{D5CDD505-2E9C-101B-9397-08002B2CF9AE}" pid="19" name="Mendeley Recent Style Name 7_1">
    <vt:lpwstr>SAGE - Vancouve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 - David Young</vt:lpwstr>
  </property>
  <property fmtid="{D5CDD505-2E9C-101B-9397-08002B2CF9AE}" pid="22" name="Mendeley Recent Style Id 9_1">
    <vt:lpwstr>http://www.zotero.org/styles/thorax</vt:lpwstr>
  </property>
  <property fmtid="{D5CDD505-2E9C-101B-9397-08002B2CF9AE}" pid="23" name="Mendeley Recent Style Name 9_1">
    <vt:lpwstr>Thorax</vt:lpwstr>
  </property>
  <property fmtid="{D5CDD505-2E9C-101B-9397-08002B2CF9AE}" pid="24" name="Mendeley Unique User Id_1">
    <vt:lpwstr>b91ca142-f93c-3451-b593-180f6d956fe8</vt:lpwstr>
  </property>
  <property fmtid="{D5CDD505-2E9C-101B-9397-08002B2CF9AE}" pid="25" name="ContentTypeId">
    <vt:lpwstr>0x0101009EC41172EAE25843B23D0EC1C005700C</vt:lpwstr>
  </property>
</Properties>
</file>